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FD7CC" w14:textId="77777777" w:rsidR="00922E04" w:rsidRPr="00922E04" w:rsidRDefault="00922E04" w:rsidP="00922E04">
      <w:pPr>
        <w:pStyle w:val="Titre1"/>
      </w:pPr>
      <w:r>
        <w:t>Supplementary materials</w:t>
      </w:r>
    </w:p>
    <w:p w14:paraId="3946AF8F" w14:textId="77777777" w:rsidR="00E17154" w:rsidRPr="001D4518" w:rsidRDefault="00623A81" w:rsidP="00922E04">
      <w:pPr>
        <w:pStyle w:val="Titre2"/>
      </w:pPr>
      <w:r w:rsidRPr="001D4518">
        <w:t>Supplementary methods</w:t>
      </w:r>
      <w:r w:rsidR="0038283D">
        <w:t>:</w:t>
      </w:r>
    </w:p>
    <w:p w14:paraId="67C9E3ED" w14:textId="77777777" w:rsidR="00623A81" w:rsidRPr="00EB570B" w:rsidRDefault="005419CA" w:rsidP="00922E04">
      <w:pPr>
        <w:pStyle w:val="Titre3"/>
      </w:pPr>
      <w:r>
        <w:t>Fly strains and genetics</w:t>
      </w:r>
    </w:p>
    <w:p w14:paraId="4739F947" w14:textId="77777777" w:rsidR="00623A81" w:rsidRPr="00906F09" w:rsidRDefault="00623A81" w:rsidP="005E0B19">
      <w:pPr>
        <w:pStyle w:val="SMText"/>
        <w:tabs>
          <w:tab w:val="left" w:pos="3818"/>
        </w:tabs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 w:rsidR="00734AB8">
        <w:rPr>
          <w:sz w:val="22"/>
          <w:szCs w:val="22"/>
        </w:rPr>
        <w:t>following stocks were used:</w:t>
      </w:r>
    </w:p>
    <w:tbl>
      <w:tblPr>
        <w:tblStyle w:val="Grilledutableau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963"/>
        <w:gridCol w:w="1715"/>
        <w:gridCol w:w="1985"/>
        <w:gridCol w:w="2521"/>
      </w:tblGrid>
      <w:tr w:rsidR="00623A81" w:rsidRPr="00906F09" w14:paraId="1B25F8B0" w14:textId="77777777" w:rsidTr="00E17154">
        <w:tc>
          <w:tcPr>
            <w:tcW w:w="2963" w:type="dxa"/>
            <w:vAlign w:val="center"/>
          </w:tcPr>
          <w:p w14:paraId="161CEE24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Genotypes</w:t>
            </w:r>
          </w:p>
        </w:tc>
        <w:tc>
          <w:tcPr>
            <w:tcW w:w="1715" w:type="dxa"/>
            <w:vAlign w:val="center"/>
          </w:tcPr>
          <w:p w14:paraId="6EE88A48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Abbreviation</w:t>
            </w:r>
          </w:p>
        </w:tc>
        <w:tc>
          <w:tcPr>
            <w:tcW w:w="1985" w:type="dxa"/>
            <w:vAlign w:val="center"/>
          </w:tcPr>
          <w:p w14:paraId="6A0DD6A1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Origin</w:t>
            </w:r>
          </w:p>
        </w:tc>
        <w:tc>
          <w:tcPr>
            <w:tcW w:w="2521" w:type="dxa"/>
            <w:vAlign w:val="center"/>
          </w:tcPr>
          <w:p w14:paraId="2FEFBCAD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Remarks</w:t>
            </w:r>
          </w:p>
        </w:tc>
      </w:tr>
      <w:tr w:rsidR="00623A81" w:rsidRPr="00906F09" w14:paraId="3657D168" w14:textId="77777777" w:rsidTr="00E17154">
        <w:tc>
          <w:tcPr>
            <w:tcW w:w="2963" w:type="dxa"/>
            <w:vAlign w:val="center"/>
          </w:tcPr>
          <w:p w14:paraId="1AC2487D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w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1118</w:t>
            </w:r>
          </w:p>
        </w:tc>
        <w:tc>
          <w:tcPr>
            <w:tcW w:w="1715" w:type="dxa"/>
            <w:vAlign w:val="center"/>
          </w:tcPr>
          <w:p w14:paraId="2A63A101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WT</w:t>
            </w:r>
          </w:p>
        </w:tc>
        <w:tc>
          <w:tcPr>
            <w:tcW w:w="1985" w:type="dxa"/>
            <w:vAlign w:val="center"/>
          </w:tcPr>
          <w:p w14:paraId="4B2462AD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5905</w:t>
            </w:r>
          </w:p>
        </w:tc>
        <w:tc>
          <w:tcPr>
            <w:tcW w:w="2521" w:type="dxa"/>
            <w:vAlign w:val="center"/>
          </w:tcPr>
          <w:p w14:paraId="4DEA7358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23A81" w:rsidRPr="00906F09" w14:paraId="68E45FE4" w14:textId="77777777" w:rsidTr="00E17154">
        <w:tc>
          <w:tcPr>
            <w:tcW w:w="2963" w:type="dxa"/>
            <w:vAlign w:val="center"/>
          </w:tcPr>
          <w:p w14:paraId="620965D6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hop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Tum-l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/FM7c</w:t>
            </w:r>
          </w:p>
        </w:tc>
        <w:tc>
          <w:tcPr>
            <w:tcW w:w="1715" w:type="dxa"/>
            <w:vAlign w:val="center"/>
          </w:tcPr>
          <w:p w14:paraId="1D94A187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hop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Tum-l</w:t>
            </w:r>
          </w:p>
        </w:tc>
        <w:tc>
          <w:tcPr>
            <w:tcW w:w="1985" w:type="dxa"/>
            <w:vAlign w:val="center"/>
          </w:tcPr>
          <w:p w14:paraId="6A058943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8492</w:t>
            </w:r>
          </w:p>
        </w:tc>
        <w:tc>
          <w:tcPr>
            <w:tcW w:w="2521" w:type="dxa"/>
            <w:vAlign w:val="center"/>
          </w:tcPr>
          <w:p w14:paraId="716FCBA5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point mutation that constitutively activates the Jak/Stat pathway</w:t>
            </w:r>
          </w:p>
        </w:tc>
      </w:tr>
      <w:tr w:rsidR="00623A81" w:rsidRPr="00906F09" w14:paraId="3CA0E387" w14:textId="77777777" w:rsidTr="00E17154">
        <w:tc>
          <w:tcPr>
            <w:tcW w:w="2963" w:type="dxa"/>
            <w:vAlign w:val="center"/>
          </w:tcPr>
          <w:p w14:paraId="1C3F9DD9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hop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Tum-l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/CyO,twilacZ</w:t>
            </w:r>
          </w:p>
        </w:tc>
        <w:tc>
          <w:tcPr>
            <w:tcW w:w="1715" w:type="dxa"/>
            <w:vAlign w:val="center"/>
          </w:tcPr>
          <w:p w14:paraId="4F975683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hop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Tum-l</w:t>
            </w:r>
          </w:p>
        </w:tc>
        <w:tc>
          <w:tcPr>
            <w:tcW w:w="1985" w:type="dxa"/>
            <w:vAlign w:val="center"/>
          </w:tcPr>
          <w:p w14:paraId="7BDEC0C5" w14:textId="06E92952" w:rsidR="00623A81" w:rsidRPr="00906F09" w:rsidRDefault="004C30C1" w:rsidP="00BB008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IYXJyaXNvbjwvQXV0aG9yPjxZZWFyPjE5OTU8L1llYXI+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BB008C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IYXJyaXNvbjwvQXV0aG9yPjxZZWFyPjE5OTU8L1llYXI+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BB008C">
              <w:rPr>
                <w:rFonts w:asciiTheme="majorBidi" w:hAnsiTheme="majorBidi" w:cstheme="majorBidi"/>
                <w:sz w:val="22"/>
              </w:rPr>
            </w:r>
            <w:r w:rsidR="00BB008C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1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2B9635F6" w14:textId="68E76A6B" w:rsidR="00623A81" w:rsidRPr="00347A0C" w:rsidRDefault="00623A81" w:rsidP="00B67B65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reporter line for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 </w:t>
            </w:r>
            <w:r w:rsidR="0031233F"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h</w:t>
            </w:r>
            <w:r w:rsidRPr="0031233F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p</w:t>
            </w:r>
            <w:r w:rsidRPr="0031233F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Tum-l</w:t>
            </w:r>
            <w:r w:rsidRPr="00B67B6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over-expression</w:t>
            </w:r>
          </w:p>
        </w:tc>
      </w:tr>
      <w:tr w:rsidR="00623A81" w:rsidRPr="00906F09" w14:paraId="52E10031" w14:textId="77777777" w:rsidTr="00E17154">
        <w:tc>
          <w:tcPr>
            <w:tcW w:w="2963" w:type="dxa"/>
            <w:vAlign w:val="center"/>
          </w:tcPr>
          <w:p w14:paraId="03457EA0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cmGal4,UAS-mCD8GFP/CyO,Tb</w:t>
            </w:r>
          </w:p>
        </w:tc>
        <w:tc>
          <w:tcPr>
            <w:tcW w:w="1715" w:type="dxa"/>
            <w:vAlign w:val="center"/>
          </w:tcPr>
          <w:p w14:paraId="1C1765A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cm&gt;GFP</w:t>
            </w:r>
          </w:p>
        </w:tc>
        <w:tc>
          <w:tcPr>
            <w:tcW w:w="1985" w:type="dxa"/>
            <w:vAlign w:val="center"/>
          </w:tcPr>
          <w:p w14:paraId="48A404AD" w14:textId="093C2691" w:rsidR="00623A81" w:rsidRPr="00906F09" w:rsidRDefault="004C30C1" w:rsidP="003B192E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Tb3VzdGVsbGU8L0F1dGhvcj48WWVhcj4yMDA3PC9ZZWFy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3B192E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Tb3VzdGVsbGU8L0F1dGhvcj48WWVhcj4yMDA3PC9ZZWFy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3B192E">
              <w:rPr>
                <w:rFonts w:asciiTheme="majorBidi" w:hAnsiTheme="majorBidi" w:cstheme="majorBidi"/>
                <w:sz w:val="22"/>
              </w:rPr>
            </w:r>
            <w:r w:rsidR="003B192E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2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57542A20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river specific to embryonic hemocytes and glia, 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gcm 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>h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ypomorphic mutation</w:t>
            </w:r>
          </w:p>
        </w:tc>
      </w:tr>
      <w:tr w:rsidR="00623A81" w:rsidRPr="00906F09" w14:paraId="1F41E14D" w14:textId="77777777" w:rsidTr="00E17154">
        <w:tc>
          <w:tcPr>
            <w:tcW w:w="2963" w:type="dxa"/>
            <w:vAlign w:val="center"/>
          </w:tcPr>
          <w:p w14:paraId="1CD1273A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gcmRNAi</w:t>
            </w:r>
          </w:p>
        </w:tc>
        <w:tc>
          <w:tcPr>
            <w:tcW w:w="1715" w:type="dxa"/>
            <w:vAlign w:val="center"/>
          </w:tcPr>
          <w:p w14:paraId="1EDAA43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cm KD</w:t>
            </w:r>
          </w:p>
        </w:tc>
        <w:tc>
          <w:tcPr>
            <w:tcW w:w="1985" w:type="dxa"/>
            <w:vAlign w:val="center"/>
          </w:tcPr>
          <w:p w14:paraId="44DB1BD6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31519</w:t>
            </w:r>
          </w:p>
        </w:tc>
        <w:tc>
          <w:tcPr>
            <w:tcW w:w="2521" w:type="dxa"/>
            <w:vAlign w:val="center"/>
          </w:tcPr>
          <w:p w14:paraId="24C7C79F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sRNA reporter line for </w:t>
            </w:r>
            <w:r w:rsidRPr="00347A0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cm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 down-regulation</w:t>
            </w:r>
          </w:p>
        </w:tc>
      </w:tr>
      <w:tr w:rsidR="00623A81" w:rsidRPr="00906F09" w14:paraId="5E70EBAC" w14:textId="77777777" w:rsidTr="00E17154">
        <w:tc>
          <w:tcPr>
            <w:tcW w:w="2963" w:type="dxa"/>
            <w:vAlign w:val="center"/>
          </w:tcPr>
          <w:p w14:paraId="3D6D05D7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gcmF18A</w:t>
            </w:r>
          </w:p>
        </w:tc>
        <w:tc>
          <w:tcPr>
            <w:tcW w:w="1715" w:type="dxa"/>
            <w:vAlign w:val="center"/>
          </w:tcPr>
          <w:p w14:paraId="1A85CBC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cm GOF</w:t>
            </w:r>
          </w:p>
        </w:tc>
        <w:tc>
          <w:tcPr>
            <w:tcW w:w="1985" w:type="dxa"/>
            <w:vAlign w:val="center"/>
          </w:tcPr>
          <w:p w14:paraId="19E7F78D" w14:textId="2C9218ED" w:rsidR="00623A81" w:rsidRPr="00906F09" w:rsidRDefault="004C30C1" w:rsidP="00BB008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CZXJuYXJkb25pPC9BdXRob3I+PFllYXI+MTk5NzwvWWVh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BB008C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CZXJuYXJkb25pPC9BdXRob3I+PFllYXI+MTk5NzwvWWVh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BB008C">
              <w:rPr>
                <w:rFonts w:asciiTheme="majorBidi" w:hAnsiTheme="majorBidi" w:cstheme="majorBidi"/>
                <w:sz w:val="22"/>
              </w:rPr>
            </w:r>
            <w:r w:rsidR="00BB008C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3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731096AA" w14:textId="0FE934F5" w:rsidR="00623A81" w:rsidRPr="00347A0C" w:rsidRDefault="00623A81" w:rsidP="00B67B65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reporter line for </w:t>
            </w:r>
            <w:r w:rsidR="0031233F"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g</w:t>
            </w:r>
            <w:r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cm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over-expression</w:t>
            </w:r>
          </w:p>
        </w:tc>
      </w:tr>
      <w:tr w:rsidR="00623A81" w:rsidRPr="00906F09" w14:paraId="665C2675" w14:textId="77777777" w:rsidTr="00E17154">
        <w:tc>
          <w:tcPr>
            <w:tcW w:w="2963" w:type="dxa"/>
            <w:vAlign w:val="center"/>
          </w:tcPr>
          <w:p w14:paraId="2D0DFF53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cm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26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/CyOactinGFP</w:t>
            </w:r>
          </w:p>
        </w:tc>
        <w:tc>
          <w:tcPr>
            <w:tcW w:w="1715" w:type="dxa"/>
            <w:vAlign w:val="center"/>
          </w:tcPr>
          <w:p w14:paraId="0D08E4D4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cm</w:t>
            </w:r>
            <w:r w:rsidRPr="00906F09">
              <w:rPr>
                <w:rFonts w:asciiTheme="majorBidi" w:hAnsiTheme="majorBidi" w:cstheme="majorBidi"/>
                <w:i/>
                <w:iCs/>
                <w:sz w:val="22"/>
                <w:vertAlign w:val="superscript"/>
              </w:rPr>
              <w:t>26</w:t>
            </w:r>
          </w:p>
        </w:tc>
        <w:tc>
          <w:tcPr>
            <w:tcW w:w="1985" w:type="dxa"/>
            <w:vAlign w:val="center"/>
          </w:tcPr>
          <w:p w14:paraId="293F4C0B" w14:textId="0287BBE2" w:rsidR="00623A81" w:rsidRPr="00906F09" w:rsidRDefault="004C30C1" w:rsidP="00BB008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/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Vincent&lt;/Author&gt;&lt;Year&gt;1996&lt;/Year&gt;&lt;RecNum&gt;40&lt;/RecNum&gt;&lt;DisplayText&gt;&lt;style face="superscript"&gt;4&lt;/style&gt;&lt;/DisplayText&gt;&lt;record&gt;&lt;rec-number&gt;40&lt;/rec-number&gt;&lt;foreign-keys&gt;&lt;key app="EN" db-id="9aefvzsaoxr2slefwauvdz2zrv0922p2p0xp" timestamp="1527084291"&gt;40&lt;/key&gt;&lt;/foreign-keys&gt;&lt;ref-type name="Journal Article"&gt;17&lt;/ref-type&gt;&lt;contributors&gt;&lt;authors&gt;&lt;author&gt;Vincent, S.&lt;/author&gt;&lt;author&gt;Vonesch, J. L.&lt;/author&gt;&lt;author&gt;Giangrande, A.&lt;/author&gt;&lt;/authors&gt;&lt;/contributors&gt;&lt;auth-address&gt;Institut de Genetique et Biologie Moleculaire et Cellulaire, IGBMC/CNRS/ULP-BP 163 67404 Illkirch, Strasbourg, France.&lt;/auth-address&gt;&lt;titles&gt;&lt;title&gt;Glide directs glial fate commitment and cell fate switch between neurones and glia&lt;/title&gt;&lt;secondary-title&gt;Development&lt;/secondary-title&gt;&lt;alt-title&gt;Development (Cambridge, England)&lt;/alt-title&gt;&lt;/titles&gt;&lt;periodical&gt;&lt;full-title&gt;Development&lt;/full-title&gt;&lt;/periodical&gt;&lt;pages&gt;131-9&lt;/pages&gt;&lt;volume&gt;122&lt;/volume&gt;&lt;number&gt;1&lt;/number&gt;&lt;edition&gt;1996/01/01&lt;/edition&gt;&lt;keywords&gt;&lt;keyword&gt;Animals&lt;/keyword&gt;&lt;keyword&gt;Cell Differentiation/genetics&lt;/keyword&gt;&lt;keyword&gt;DNA-Binding Proteins&lt;/keyword&gt;&lt;keyword&gt;Drosophila Proteins&lt;/keyword&gt;&lt;keyword&gt;Drosophila melanogaster/cytology/*genetics/*growth &amp;amp; development&lt;/keyword&gt;&lt;keyword&gt;Female&lt;/keyword&gt;&lt;keyword&gt;*Genes, Insect&lt;/keyword&gt;&lt;keyword&gt;Male&lt;/keyword&gt;&lt;keyword&gt;Mutation&lt;/keyword&gt;&lt;keyword&gt;Nervous System/*cytology/*growth &amp;amp; development&lt;/keyword&gt;&lt;keyword&gt;Neuroglia/*cytology&lt;/keyword&gt;&lt;keyword&gt;Neurons/*cytology&lt;/keyword&gt;&lt;keyword&gt;Neuropeptides/genetics&lt;/keyword&gt;&lt;keyword&gt;Phenotype&lt;/keyword&gt;&lt;keyword&gt;Trans-Activators/genetics&lt;/keyword&gt;&lt;keyword&gt;Transcription Factors&lt;/keyword&gt;&lt;/keywords&gt;&lt;dates&gt;&lt;year&gt;1996&lt;/year&gt;&lt;pub-dates&gt;&lt;date&gt;Jan&lt;/date&gt;&lt;/pub-dates&gt;&lt;/dates&gt;&lt;isbn&gt;0950-1991 (Print)&amp;#xD;0950-1991&lt;/isbn&gt;&lt;accession-num&gt;8565824&lt;/accession-num&gt;&lt;urls&gt;&lt;/urls&gt;&lt;remote-database-provider&gt;NLM&lt;/remote-database-provider&gt;&lt;language&gt;eng&lt;/language&gt;&lt;/record&gt;&lt;/Cite&gt;&lt;/EndNote&gt;</w:instrTex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4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7C551038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null 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gcm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mutation</w:t>
            </w:r>
          </w:p>
        </w:tc>
      </w:tr>
      <w:tr w:rsidR="00623A81" w:rsidRPr="00906F09" w14:paraId="528BF35A" w14:textId="77777777" w:rsidTr="00E17154">
        <w:tc>
          <w:tcPr>
            <w:tcW w:w="2963" w:type="dxa"/>
            <w:vAlign w:val="center"/>
          </w:tcPr>
          <w:p w14:paraId="783C48E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highlight w:val="yellow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2</w:t>
            </w:r>
            <w:r w:rsidRPr="00906F09">
              <w:rPr>
                <w:rFonts w:asciiTheme="majorBidi" w:hAnsiTheme="majorBidi" w:cstheme="majorBidi"/>
                <w:sz w:val="22"/>
                <w:vertAlign w:val="superscript"/>
              </w:rPr>
              <w:t>Δ</w:t>
            </w:r>
          </w:p>
        </w:tc>
        <w:tc>
          <w:tcPr>
            <w:tcW w:w="1715" w:type="dxa"/>
            <w:vAlign w:val="center"/>
          </w:tcPr>
          <w:p w14:paraId="3BC64739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0A72641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highlight w:val="yellow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55727</w:t>
            </w:r>
          </w:p>
        </w:tc>
        <w:tc>
          <w:tcPr>
            <w:tcW w:w="2521" w:type="dxa"/>
            <w:vAlign w:val="center"/>
          </w:tcPr>
          <w:p w14:paraId="67736F91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4.7 kb deletion</w:t>
            </w:r>
          </w:p>
        </w:tc>
      </w:tr>
      <w:tr w:rsidR="00623A81" w:rsidRPr="00906F09" w14:paraId="15BB856E" w14:textId="77777777" w:rsidTr="00E17154">
        <w:tc>
          <w:tcPr>
            <w:tcW w:w="2963" w:type="dxa"/>
            <w:vAlign w:val="center"/>
          </w:tcPr>
          <w:p w14:paraId="5E03B031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highlight w:val="yellow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3</w:t>
            </w:r>
            <w:r w:rsidRPr="00906F09">
              <w:rPr>
                <w:rFonts w:asciiTheme="majorBidi" w:hAnsiTheme="majorBidi" w:cstheme="majorBidi"/>
                <w:sz w:val="22"/>
                <w:vertAlign w:val="superscript"/>
              </w:rPr>
              <w:t>Δ</w:t>
            </w:r>
          </w:p>
        </w:tc>
        <w:tc>
          <w:tcPr>
            <w:tcW w:w="1715" w:type="dxa"/>
            <w:vAlign w:val="center"/>
          </w:tcPr>
          <w:p w14:paraId="4E8B223D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AAD6137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highlight w:val="yellow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55728</w:t>
            </w:r>
          </w:p>
        </w:tc>
        <w:tc>
          <w:tcPr>
            <w:tcW w:w="2521" w:type="dxa"/>
            <w:vAlign w:val="center"/>
          </w:tcPr>
          <w:p w14:paraId="787759C3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imprecise excision</w:t>
            </w:r>
          </w:p>
        </w:tc>
      </w:tr>
      <w:tr w:rsidR="00623A81" w:rsidRPr="00906F09" w14:paraId="08D87AF4" w14:textId="77777777" w:rsidTr="00E17154">
        <w:tc>
          <w:tcPr>
            <w:tcW w:w="2963" w:type="dxa"/>
            <w:vAlign w:val="center"/>
          </w:tcPr>
          <w:p w14:paraId="55FA7C8A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upd2RNAi</w:t>
            </w:r>
          </w:p>
        </w:tc>
        <w:tc>
          <w:tcPr>
            <w:tcW w:w="1715" w:type="dxa"/>
            <w:vAlign w:val="center"/>
          </w:tcPr>
          <w:p w14:paraId="0588A117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2 KD</w:t>
            </w:r>
          </w:p>
        </w:tc>
        <w:tc>
          <w:tcPr>
            <w:tcW w:w="1985" w:type="dxa"/>
            <w:vAlign w:val="center"/>
          </w:tcPr>
          <w:p w14:paraId="6598927F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33988</w:t>
            </w:r>
          </w:p>
        </w:tc>
        <w:tc>
          <w:tcPr>
            <w:tcW w:w="2521" w:type="dxa"/>
            <w:vAlign w:val="center"/>
          </w:tcPr>
          <w:p w14:paraId="2938F33F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sRNA reporter line for </w:t>
            </w:r>
            <w:r w:rsidRPr="00347A0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upd2 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>down-regulation</w:t>
            </w:r>
          </w:p>
        </w:tc>
      </w:tr>
      <w:tr w:rsidR="00623A81" w:rsidRPr="00906F09" w14:paraId="54226C88" w14:textId="77777777" w:rsidTr="00E17154">
        <w:tc>
          <w:tcPr>
            <w:tcW w:w="2963" w:type="dxa"/>
            <w:vAlign w:val="center"/>
          </w:tcPr>
          <w:p w14:paraId="73F1858E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upd3RNAi</w:t>
            </w:r>
          </w:p>
        </w:tc>
        <w:tc>
          <w:tcPr>
            <w:tcW w:w="1715" w:type="dxa"/>
            <w:vAlign w:val="center"/>
          </w:tcPr>
          <w:p w14:paraId="139D8B28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3 KD</w:t>
            </w:r>
          </w:p>
        </w:tc>
        <w:tc>
          <w:tcPr>
            <w:tcW w:w="1985" w:type="dxa"/>
            <w:vAlign w:val="center"/>
          </w:tcPr>
          <w:p w14:paraId="1DF026A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32859</w:t>
            </w:r>
          </w:p>
        </w:tc>
        <w:tc>
          <w:tcPr>
            <w:tcW w:w="2521" w:type="dxa"/>
            <w:vAlign w:val="center"/>
          </w:tcPr>
          <w:p w14:paraId="21083D3F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sRNA reporter line for </w:t>
            </w:r>
            <w:r w:rsidRPr="00347A0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upd3 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>down-regulation</w:t>
            </w:r>
          </w:p>
        </w:tc>
      </w:tr>
      <w:tr w:rsidR="00623A81" w:rsidRPr="00906F09" w14:paraId="4A50992E" w14:textId="77777777" w:rsidTr="00E17154">
        <w:tc>
          <w:tcPr>
            <w:tcW w:w="2963" w:type="dxa"/>
            <w:vAlign w:val="center"/>
          </w:tcPr>
          <w:p w14:paraId="47AA84A8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upd2/CyO</w:t>
            </w:r>
          </w:p>
        </w:tc>
        <w:tc>
          <w:tcPr>
            <w:tcW w:w="1715" w:type="dxa"/>
            <w:vAlign w:val="center"/>
          </w:tcPr>
          <w:p w14:paraId="73B00668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2 GOF</w:t>
            </w:r>
          </w:p>
        </w:tc>
        <w:tc>
          <w:tcPr>
            <w:tcW w:w="1985" w:type="dxa"/>
            <w:vAlign w:val="center"/>
          </w:tcPr>
          <w:p w14:paraId="42F2BAC4" w14:textId="5A427986" w:rsidR="00623A81" w:rsidRPr="00906F09" w:rsidRDefault="004C30C1" w:rsidP="003B192E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KaWFuZzwvQXV0aG9yPjxZZWFyPjIwMDk8L1llYXI+PFJl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3B192E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KaWFuZzwvQXV0aG9yPjxZZWFyPjIwMDk8L1llYXI+PFJl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3B192E">
              <w:rPr>
                <w:rFonts w:asciiTheme="majorBidi" w:hAnsiTheme="majorBidi" w:cstheme="majorBidi"/>
                <w:sz w:val="22"/>
              </w:rPr>
            </w:r>
            <w:r w:rsidR="003B192E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5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74F3DC1F" w14:textId="7B2ECBB8" w:rsidR="00623A81" w:rsidRPr="00347A0C" w:rsidRDefault="00623A81" w:rsidP="00B67B65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reporter line for </w:t>
            </w:r>
            <w:r w:rsidR="0031233F"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u</w:t>
            </w:r>
            <w:r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pd2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over-expression</w:t>
            </w:r>
          </w:p>
        </w:tc>
      </w:tr>
      <w:tr w:rsidR="00623A81" w:rsidRPr="00906F09" w14:paraId="190E9E47" w14:textId="77777777" w:rsidTr="00E17154">
        <w:tc>
          <w:tcPr>
            <w:tcW w:w="2963" w:type="dxa"/>
            <w:vAlign w:val="center"/>
          </w:tcPr>
          <w:p w14:paraId="111166BC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upd3/CyO</w:t>
            </w:r>
          </w:p>
        </w:tc>
        <w:tc>
          <w:tcPr>
            <w:tcW w:w="1715" w:type="dxa"/>
            <w:vAlign w:val="center"/>
          </w:tcPr>
          <w:p w14:paraId="639EF8C9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3 GOF</w:t>
            </w:r>
          </w:p>
        </w:tc>
        <w:tc>
          <w:tcPr>
            <w:tcW w:w="1985" w:type="dxa"/>
            <w:vAlign w:val="center"/>
          </w:tcPr>
          <w:p w14:paraId="64BB2397" w14:textId="205F2FCE" w:rsidR="00623A81" w:rsidRPr="00906F09" w:rsidRDefault="004C30C1" w:rsidP="003B192E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KaWFuZzwvQXV0aG9yPjxZZWFyPjIwMDk8L1llYXI+PFJl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3B192E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KaWFuZzwvQXV0aG9yPjxZZWFyPjIwMDk8L1llYXI+PFJl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3B192E">
              <w:rPr>
                <w:rFonts w:asciiTheme="majorBidi" w:hAnsiTheme="majorBidi" w:cstheme="majorBidi"/>
                <w:sz w:val="22"/>
              </w:rPr>
            </w:r>
            <w:r w:rsidR="003B192E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5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7A513942" w14:textId="362C3444" w:rsidR="00623A81" w:rsidRPr="00347A0C" w:rsidRDefault="00623A81" w:rsidP="00B67B65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reporter line for </w:t>
            </w:r>
            <w:r w:rsidR="0031233F"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u</w:t>
            </w:r>
            <w:r w:rsidRPr="0031233F">
              <w:rPr>
                <w:rFonts w:asciiTheme="majorBidi" w:hAnsiTheme="majorBidi" w:cstheme="majorBidi"/>
                <w:i/>
                <w:sz w:val="22"/>
                <w:szCs w:val="22"/>
              </w:rPr>
              <w:t>pd3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over-expression</w:t>
            </w:r>
          </w:p>
        </w:tc>
      </w:tr>
      <w:tr w:rsidR="00623A81" w:rsidRPr="00906F09" w14:paraId="556C2999" w14:textId="77777777" w:rsidTr="00E17154">
        <w:tc>
          <w:tcPr>
            <w:tcW w:w="2963" w:type="dxa"/>
            <w:vAlign w:val="center"/>
          </w:tcPr>
          <w:p w14:paraId="60DAC2A9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Ptp61FRNAi</w:t>
            </w:r>
          </w:p>
        </w:tc>
        <w:tc>
          <w:tcPr>
            <w:tcW w:w="1715" w:type="dxa"/>
            <w:vAlign w:val="center"/>
          </w:tcPr>
          <w:p w14:paraId="436AC86D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Ptp61F KD</w:t>
            </w:r>
          </w:p>
        </w:tc>
        <w:tc>
          <w:tcPr>
            <w:tcW w:w="1985" w:type="dxa"/>
            <w:vAlign w:val="center"/>
          </w:tcPr>
          <w:p w14:paraId="7297E12D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32426</w:t>
            </w:r>
          </w:p>
        </w:tc>
        <w:tc>
          <w:tcPr>
            <w:tcW w:w="2521" w:type="dxa"/>
            <w:vAlign w:val="center"/>
          </w:tcPr>
          <w:p w14:paraId="47A6648C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sRNA reporter line for </w:t>
            </w:r>
            <w:r w:rsidRPr="00347A0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tp61F 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>down-regulation</w:t>
            </w:r>
          </w:p>
        </w:tc>
      </w:tr>
      <w:tr w:rsidR="00623A81" w:rsidRPr="00906F09" w14:paraId="61D63998" w14:textId="77777777" w:rsidTr="00E17154">
        <w:tc>
          <w:tcPr>
            <w:tcW w:w="2963" w:type="dxa"/>
            <w:vAlign w:val="center"/>
          </w:tcPr>
          <w:p w14:paraId="3184AB26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Socs36ERNAi</w:t>
            </w:r>
          </w:p>
        </w:tc>
        <w:tc>
          <w:tcPr>
            <w:tcW w:w="1715" w:type="dxa"/>
            <w:vAlign w:val="center"/>
          </w:tcPr>
          <w:p w14:paraId="49A69F1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Socs36E KD</w:t>
            </w:r>
          </w:p>
        </w:tc>
        <w:tc>
          <w:tcPr>
            <w:tcW w:w="1985" w:type="dxa"/>
            <w:vAlign w:val="center"/>
          </w:tcPr>
          <w:p w14:paraId="1832A188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35036</w:t>
            </w:r>
          </w:p>
        </w:tc>
        <w:tc>
          <w:tcPr>
            <w:tcW w:w="2521" w:type="dxa"/>
            <w:vAlign w:val="center"/>
          </w:tcPr>
          <w:p w14:paraId="696BA643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sRNA reporter line for </w:t>
            </w:r>
            <w:r w:rsidRPr="00347A0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ocs36E 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>down-regulation</w:t>
            </w:r>
          </w:p>
        </w:tc>
      </w:tr>
      <w:tr w:rsidR="00623A81" w:rsidRPr="00906F09" w14:paraId="06521155" w14:textId="77777777" w:rsidTr="00E17154">
        <w:tc>
          <w:tcPr>
            <w:tcW w:w="2963" w:type="dxa"/>
            <w:vAlign w:val="center"/>
          </w:tcPr>
          <w:p w14:paraId="726C7394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Socs44ARNAi</w:t>
            </w:r>
          </w:p>
        </w:tc>
        <w:tc>
          <w:tcPr>
            <w:tcW w:w="1715" w:type="dxa"/>
            <w:vAlign w:val="center"/>
          </w:tcPr>
          <w:p w14:paraId="459ADC2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Socs44A KD</w:t>
            </w:r>
          </w:p>
        </w:tc>
        <w:tc>
          <w:tcPr>
            <w:tcW w:w="1985" w:type="dxa"/>
            <w:vAlign w:val="center"/>
          </w:tcPr>
          <w:p w14:paraId="60FD2A92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42830</w:t>
            </w:r>
          </w:p>
        </w:tc>
        <w:tc>
          <w:tcPr>
            <w:tcW w:w="2521" w:type="dxa"/>
            <w:vAlign w:val="center"/>
          </w:tcPr>
          <w:p w14:paraId="6B5711C8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dsRNA reporter line for </w:t>
            </w:r>
            <w:r w:rsidRPr="00347A0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ocs44A 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>down-regulation</w:t>
            </w:r>
          </w:p>
        </w:tc>
      </w:tr>
      <w:tr w:rsidR="00623A81" w:rsidRPr="00906F09" w14:paraId="7E5E7D34" w14:textId="77777777" w:rsidTr="00E17154">
        <w:tc>
          <w:tcPr>
            <w:tcW w:w="2963" w:type="dxa"/>
            <w:vAlign w:val="center"/>
          </w:tcPr>
          <w:p w14:paraId="156F9E1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Ptp61Fa/CyO</w:t>
            </w:r>
          </w:p>
        </w:tc>
        <w:tc>
          <w:tcPr>
            <w:tcW w:w="1715" w:type="dxa"/>
            <w:vAlign w:val="center"/>
          </w:tcPr>
          <w:p w14:paraId="76113C6F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Ptp61Fa GOF</w:t>
            </w:r>
          </w:p>
          <w:p w14:paraId="0E486B3C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(cytoplasmic)</w:t>
            </w:r>
          </w:p>
        </w:tc>
        <w:tc>
          <w:tcPr>
            <w:tcW w:w="1985" w:type="dxa"/>
            <w:vAlign w:val="center"/>
          </w:tcPr>
          <w:p w14:paraId="0B46887C" w14:textId="1C2062C0" w:rsidR="00623A81" w:rsidRPr="00906F09" w:rsidRDefault="004C30C1" w:rsidP="00BB008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NdWxsZXI8L0F1dGhvcj48WWVhcj4yMDA1PC9ZZWFyPjxS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BB008C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NdWxsZXI8L0F1dGhvcj48WWVhcj4yMDA1PC9ZZWFyPjxS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BB008C">
              <w:rPr>
                <w:rFonts w:asciiTheme="majorBidi" w:hAnsiTheme="majorBidi" w:cstheme="majorBidi"/>
                <w:sz w:val="22"/>
              </w:rPr>
            </w:r>
            <w:r w:rsidR="00BB008C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6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2BEEAC8E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reporter line to over-express the cytoplasmic splicing isoform</w:t>
            </w:r>
          </w:p>
        </w:tc>
      </w:tr>
      <w:tr w:rsidR="00623A81" w:rsidRPr="00906F09" w14:paraId="4BBF3579" w14:textId="77777777" w:rsidTr="00E17154">
        <w:tc>
          <w:tcPr>
            <w:tcW w:w="2963" w:type="dxa"/>
            <w:vAlign w:val="center"/>
          </w:tcPr>
          <w:p w14:paraId="09F627E2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Ptp61Fc/TM3</w:t>
            </w:r>
          </w:p>
        </w:tc>
        <w:tc>
          <w:tcPr>
            <w:tcW w:w="1715" w:type="dxa"/>
            <w:vAlign w:val="center"/>
          </w:tcPr>
          <w:p w14:paraId="4364C379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Ptp61Fc GOF</w:t>
            </w:r>
          </w:p>
          <w:p w14:paraId="0BABBF8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(nuclear)</w:t>
            </w:r>
          </w:p>
        </w:tc>
        <w:tc>
          <w:tcPr>
            <w:tcW w:w="1985" w:type="dxa"/>
            <w:vAlign w:val="center"/>
          </w:tcPr>
          <w:p w14:paraId="56DFEF04" w14:textId="499896D7" w:rsidR="00623A81" w:rsidRPr="00906F09" w:rsidRDefault="004C30C1" w:rsidP="00BB008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NdWxsZXI8L0F1dGhvcj48WWVhcj4yMDA1PC9ZZWFyPjxS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BB008C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NdWxsZXI8L0F1dGhvcj48WWVhcj4yMDA1PC9ZZWFyPjxS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BB008C">
              <w:rPr>
                <w:rFonts w:asciiTheme="majorBidi" w:hAnsiTheme="majorBidi" w:cstheme="majorBidi"/>
                <w:sz w:val="22"/>
              </w:rPr>
            </w:r>
            <w:r w:rsidR="00BB008C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6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67E15D25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reporter line to over-express the nuclear</w:t>
            </w: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splicing isoform</w:t>
            </w:r>
          </w:p>
        </w:tc>
      </w:tr>
      <w:tr w:rsidR="00623A81" w:rsidRPr="00906F09" w14:paraId="485790E4" w14:textId="77777777" w:rsidTr="00E17154">
        <w:tc>
          <w:tcPr>
            <w:tcW w:w="2963" w:type="dxa"/>
            <w:vAlign w:val="center"/>
          </w:tcPr>
          <w:p w14:paraId="0173456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lastRenderedPageBreak/>
              <w:t>gcmGal4,UAS-mCD8GFP,repoGal80/CyO</w:t>
            </w:r>
          </w:p>
        </w:tc>
        <w:tc>
          <w:tcPr>
            <w:tcW w:w="1715" w:type="dxa"/>
            <w:vAlign w:val="center"/>
          </w:tcPr>
          <w:p w14:paraId="3E3AC0E9" w14:textId="77777777" w:rsidR="00623A81" w:rsidRPr="00906F09" w:rsidRDefault="00894808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g</w:t>
            </w:r>
            <w:r w:rsidR="00623A81" w:rsidRPr="00906F09">
              <w:rPr>
                <w:rFonts w:asciiTheme="majorBidi" w:hAnsiTheme="majorBidi" w:cstheme="majorBidi"/>
                <w:i/>
                <w:iCs/>
                <w:sz w:val="22"/>
              </w:rPr>
              <w:t>cm</w:t>
            </w:r>
            <w:r>
              <w:rPr>
                <w:rFonts w:asciiTheme="majorBidi" w:hAnsiTheme="majorBidi" w:cstheme="majorBidi"/>
                <w:i/>
                <w:iCs/>
                <w:sz w:val="22"/>
              </w:rPr>
              <w:t>(hemo)</w:t>
            </w:r>
            <w:r w:rsidR="00623A81" w:rsidRPr="00906F09">
              <w:rPr>
                <w:rFonts w:asciiTheme="majorBidi" w:hAnsiTheme="majorBidi" w:cstheme="majorBidi"/>
                <w:i/>
                <w:iCs/>
                <w:sz w:val="22"/>
              </w:rPr>
              <w:t>&gt;</w:t>
            </w:r>
          </w:p>
        </w:tc>
        <w:tc>
          <w:tcPr>
            <w:tcW w:w="1985" w:type="dxa"/>
            <w:vAlign w:val="center"/>
          </w:tcPr>
          <w:p w14:paraId="6F077678" w14:textId="7BB6682B" w:rsidR="00623A81" w:rsidRPr="00906F09" w:rsidRDefault="004C30C1" w:rsidP="00BB008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DYXR0ZW5vejwvQXV0aG9yPjxZZWFyPjIwMTY8L1llYXI+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BB008C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DYXR0ZW5vejwvQXV0aG9yPjxZZWFyPjIwMTY8L1llYXI+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=
</w:fldData>
              </w:fldChar>
            </w:r>
            <w:r w:rsidR="00BB008C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BB008C">
              <w:rPr>
                <w:rFonts w:asciiTheme="majorBidi" w:hAnsiTheme="majorBidi" w:cstheme="majorBidi"/>
                <w:sz w:val="22"/>
              </w:rPr>
            </w:r>
            <w:r w:rsidR="00BB008C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7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0C58DE5F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gcm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driver not expressed in glia, hypomorphic mutation</w:t>
            </w:r>
          </w:p>
        </w:tc>
      </w:tr>
      <w:tr w:rsidR="00623A81" w:rsidRPr="00906F09" w14:paraId="1C63D698" w14:textId="77777777" w:rsidTr="00E17154">
        <w:tc>
          <w:tcPr>
            <w:tcW w:w="2963" w:type="dxa"/>
            <w:vAlign w:val="center"/>
          </w:tcPr>
          <w:p w14:paraId="625E6560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snGal4</w:t>
            </w:r>
          </w:p>
        </w:tc>
        <w:tc>
          <w:tcPr>
            <w:tcW w:w="1715" w:type="dxa"/>
            <w:vAlign w:val="center"/>
          </w:tcPr>
          <w:p w14:paraId="5A63F8F4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485283C1" w14:textId="7501574F" w:rsidR="00623A81" w:rsidRPr="00906F09" w:rsidRDefault="004C30C1" w:rsidP="003B192E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/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Zanet&lt;/Author&gt;&lt;Year&gt;2012&lt;/Year&gt;&lt;RecNum&gt;112&lt;/RecNum&gt;&lt;DisplayText&gt;&lt;style face="superscript"&gt;8&lt;/style&gt;&lt;/DisplayText&gt;&lt;record&gt;&lt;rec-number&gt;112&lt;/rec-number&gt;&lt;foreign-keys&gt;&lt;key app="EN" db-id="rwesde50dwdrerez05tvetp5ppwfstsp9p95" timestamp="1492602809"&gt;112&lt;/key&gt;&lt;/foreign-keys&gt;&lt;ref-type name="Journal Article"&gt;17&lt;/ref-type&gt;&lt;contributors&gt;&lt;authors&gt;&lt;author&gt;Zanet, J.&lt;/author&gt;&lt;author&gt;Jayo, A.&lt;/author&gt;&lt;author&gt;Plaza, S.&lt;/author&gt;&lt;author&gt;Millard, T.&lt;/author&gt;&lt;author&gt;Parsons, M.&lt;/author&gt;&lt;author&gt;Stramer, B.&lt;/author&gt;&lt;/authors&gt;&lt;/contributors&gt;&lt;auth-address&gt;Randall Division of Cell and Molecular Biophysics, King&amp;apos;s College London, SE1 1UL London, England, UK.&lt;/auth-address&gt;&lt;titles&gt;&lt;title&gt;Fascin promotes filopodia formation independent of its role in actin bundling&lt;/title&gt;&lt;secondary-title&gt;J Cell Biol&lt;/secondary-title&gt;&lt;alt-title&gt;The Journal of cell biology&lt;/alt-title&gt;&lt;/titles&gt;&lt;periodical&gt;&lt;full-title&gt;J Cell Biol&lt;/full-title&gt;&lt;abbr-1&gt;The Journal of cell biology&lt;/abbr-1&gt;&lt;/periodical&gt;&lt;alt-periodical&gt;&lt;full-title&gt;J Cell Biol&lt;/full-title&gt;&lt;abbr-1&gt;The Journal of cell biology&lt;/abbr-1&gt;&lt;/alt-periodical&gt;&lt;pages&gt;477-86&lt;/pages&gt;&lt;volume&gt;197&lt;/volume&gt;&lt;number&gt;4&lt;/number&gt;&lt;edition&gt;2012/05/09&lt;/edition&gt;&lt;keywords&gt;&lt;keyword&gt;Actins/*metabolism&lt;/keyword&gt;&lt;keyword&gt;Animals&lt;/keyword&gt;&lt;keyword&gt;Carrier Proteins/genetics/*metabolism&lt;/keyword&gt;&lt;keyword&gt;Cell Line, Tumor&lt;/keyword&gt;&lt;keyword&gt;Drosophila melanogaster&lt;/keyword&gt;&lt;keyword&gt;Humans&lt;/keyword&gt;&lt;keyword&gt;Macrophages/metabolism&lt;/keyword&gt;&lt;keyword&gt;Microfilament Proteins/genetics/*metabolism&lt;/keyword&gt;&lt;keyword&gt;Pseudopodia/*physiology&lt;/keyword&gt;&lt;keyword&gt;Serine/genetics/metabolism&lt;/keyword&gt;&lt;/keywords&gt;&lt;dates&gt;&lt;year&gt;2012&lt;/year&gt;&lt;pub-dates&gt;&lt;date&gt;May 14&lt;/date&gt;&lt;/pub-dates&gt;&lt;/dates&gt;&lt;isbn&gt;0021-9525&lt;/isbn&gt;&lt;accession-num&gt;22564415&lt;/accession-num&gt;&lt;urls&gt;&lt;/urls&gt;&lt;custom2&gt;PMC3352952&lt;/custom2&gt;&lt;electronic-resource-num&gt;10.1083/jcb.201110135&lt;/electronic-resource-num&gt;&lt;remote-database-provider&gt;NLM&lt;/remote-database-provider&gt;&lt;language&gt;eng&lt;/language&gt;&lt;/record&gt;&lt;/Cite&gt;&lt;/EndNote&gt;</w:instrTex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8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20955829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singed 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>driver, specific to embryonic hemocytes</w:t>
            </w:r>
          </w:p>
        </w:tc>
      </w:tr>
      <w:tr w:rsidR="00623A81" w:rsidRPr="00906F09" w14:paraId="2B835231" w14:textId="77777777" w:rsidTr="00E17154">
        <w:tc>
          <w:tcPr>
            <w:tcW w:w="2963" w:type="dxa"/>
            <w:vAlign w:val="center"/>
          </w:tcPr>
          <w:p w14:paraId="3D2C3373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srp(hemo)Gal4</w:t>
            </w:r>
          </w:p>
        </w:tc>
        <w:tc>
          <w:tcPr>
            <w:tcW w:w="1715" w:type="dxa"/>
            <w:vAlign w:val="center"/>
          </w:tcPr>
          <w:p w14:paraId="63BE9F63" w14:textId="77777777" w:rsidR="00623A81" w:rsidRPr="00906F09" w:rsidRDefault="003475F7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srp(hemo)&gt;</w:t>
            </w:r>
          </w:p>
        </w:tc>
        <w:tc>
          <w:tcPr>
            <w:tcW w:w="1985" w:type="dxa"/>
            <w:vAlign w:val="center"/>
          </w:tcPr>
          <w:p w14:paraId="22F5864A" w14:textId="25361CFD" w:rsidR="00623A81" w:rsidRPr="00906F09" w:rsidRDefault="004C30C1" w:rsidP="003B192E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CcnVja25lcjwvQXV0aG9yPjxZZWFyPjIwMDQ8L1llYXI+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 w:rsidR="003B192E"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CcnVja25lcjwvQXV0aG9yPjxZZWFyPjIwMDQ8L1llYXI+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</w:fldData>
              </w:fldChar>
            </w:r>
            <w:r w:rsidR="003B192E"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 w:rsidR="003B192E">
              <w:rPr>
                <w:rFonts w:asciiTheme="majorBidi" w:hAnsiTheme="majorBidi" w:cstheme="majorBidi"/>
                <w:sz w:val="22"/>
              </w:rPr>
            </w:r>
            <w:r w:rsidR="003B192E">
              <w:rPr>
                <w:rFonts w:asciiTheme="majorBidi" w:hAnsiTheme="majorBidi" w:cstheme="majorBidi"/>
                <w:sz w:val="22"/>
              </w:rPr>
              <w:fldChar w:fldCharType="end"/>
            </w:r>
            <w:r w:rsidRPr="00906F09">
              <w:rPr>
                <w:rFonts w:asciiTheme="majorBidi" w:hAnsiTheme="majorBidi" w:cstheme="majorBidi"/>
                <w:sz w:val="22"/>
              </w:rPr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separate"/>
            </w:r>
            <w:r w:rsidR="00922E04" w:rsidRPr="00922E04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9</w:t>
            </w:r>
            <w:r w:rsidRPr="00906F09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402D78E2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>serpent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 driver specific to embryonic hemocytes</w:t>
            </w:r>
          </w:p>
        </w:tc>
      </w:tr>
      <w:tr w:rsidR="00623A81" w:rsidRPr="00906F09" w14:paraId="176BCA50" w14:textId="77777777" w:rsidTr="00E17154">
        <w:tc>
          <w:tcPr>
            <w:tcW w:w="2963" w:type="dxa"/>
            <w:vAlign w:val="center"/>
          </w:tcPr>
          <w:p w14:paraId="67F4DE57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DotGal4</w:t>
            </w:r>
          </w:p>
        </w:tc>
        <w:tc>
          <w:tcPr>
            <w:tcW w:w="1715" w:type="dxa"/>
            <w:vAlign w:val="center"/>
          </w:tcPr>
          <w:p w14:paraId="3802A6D1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58C67964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67608</w:t>
            </w:r>
          </w:p>
        </w:tc>
        <w:tc>
          <w:tcPr>
            <w:tcW w:w="2521" w:type="dxa"/>
            <w:vAlign w:val="center"/>
          </w:tcPr>
          <w:p w14:paraId="512BC685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>Dorothy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 driver specifically expressed in embryonic and larval lymph gland</w:t>
            </w:r>
          </w:p>
        </w:tc>
      </w:tr>
      <w:tr w:rsidR="00623A81" w:rsidRPr="00906F09" w14:paraId="307D45DF" w14:textId="77777777" w:rsidTr="00E17154">
        <w:tc>
          <w:tcPr>
            <w:tcW w:w="2963" w:type="dxa"/>
            <w:vAlign w:val="center"/>
          </w:tcPr>
          <w:p w14:paraId="1D3D2B6B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lang w:val="fr-FR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  <w:lang w:val="fr-FR"/>
              </w:rPr>
              <w:t>lzGal4,UAS-mCD8GFP</w:t>
            </w:r>
          </w:p>
        </w:tc>
        <w:tc>
          <w:tcPr>
            <w:tcW w:w="1715" w:type="dxa"/>
            <w:vAlign w:val="center"/>
          </w:tcPr>
          <w:p w14:paraId="4EB75EDE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lang w:val="fr-FR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lz&gt;GFP</w:t>
            </w:r>
          </w:p>
        </w:tc>
        <w:tc>
          <w:tcPr>
            <w:tcW w:w="1985" w:type="dxa"/>
            <w:vAlign w:val="center"/>
          </w:tcPr>
          <w:p w14:paraId="6BBF50EC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lang w:val="fr-FR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6314</w:t>
            </w:r>
          </w:p>
        </w:tc>
        <w:tc>
          <w:tcPr>
            <w:tcW w:w="2521" w:type="dxa"/>
            <w:vAlign w:val="center"/>
          </w:tcPr>
          <w:p w14:paraId="25906B9E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i/>
                <w:sz w:val="22"/>
                <w:szCs w:val="22"/>
              </w:rPr>
              <w:t>lozenge</w:t>
            </w:r>
            <w:r w:rsidRPr="00347A0C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driver expressed in crystal cells</w:t>
            </w:r>
          </w:p>
        </w:tc>
      </w:tr>
      <w:tr w:rsidR="00623A81" w:rsidRPr="00906F09" w14:paraId="266D7FE6" w14:textId="77777777" w:rsidTr="00E17154">
        <w:tc>
          <w:tcPr>
            <w:tcW w:w="2963" w:type="dxa"/>
            <w:vAlign w:val="center"/>
          </w:tcPr>
          <w:p w14:paraId="50EE3BB3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highlight w:val="yellow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10xStat92E-GFP</w:t>
            </w:r>
          </w:p>
        </w:tc>
        <w:tc>
          <w:tcPr>
            <w:tcW w:w="1715" w:type="dxa"/>
            <w:vAlign w:val="center"/>
          </w:tcPr>
          <w:p w14:paraId="5E752B00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FFF8B32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highlight w:val="yellow"/>
                <w:lang w:val="fr-FR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26198</w:t>
            </w:r>
          </w:p>
        </w:tc>
        <w:tc>
          <w:tcPr>
            <w:tcW w:w="2521" w:type="dxa"/>
            <w:vAlign w:val="center"/>
          </w:tcPr>
          <w:p w14:paraId="198BE218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  <w:highlight w:val="yellow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reporter line for STAT activity, 10 Stat92E binding sites driving GFP expression</w:t>
            </w:r>
          </w:p>
        </w:tc>
      </w:tr>
      <w:tr w:rsidR="00623A81" w:rsidRPr="00906F09" w14:paraId="70AFEE33" w14:textId="77777777" w:rsidTr="00E17154">
        <w:tc>
          <w:tcPr>
            <w:tcW w:w="2963" w:type="dxa"/>
            <w:vAlign w:val="center"/>
          </w:tcPr>
          <w:p w14:paraId="51D0517A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AS-FLP;;Ubi-p63E(FRT.STOP)Stinger</w:t>
            </w:r>
          </w:p>
        </w:tc>
        <w:tc>
          <w:tcPr>
            <w:tcW w:w="1715" w:type="dxa"/>
            <w:vAlign w:val="center"/>
          </w:tcPr>
          <w:p w14:paraId="3FD294A1" w14:textId="77777777" w:rsidR="00623A81" w:rsidRPr="00906F09" w:rsidRDefault="006405AD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g</w:t>
            </w:r>
            <w:r w:rsidR="00623A81" w:rsidRPr="00906F09">
              <w:rPr>
                <w:rFonts w:asciiTheme="majorBidi" w:hAnsiTheme="majorBidi" w:cstheme="majorBidi"/>
                <w:i/>
                <w:iCs/>
                <w:sz w:val="22"/>
              </w:rPr>
              <w:t>trace</w:t>
            </w:r>
          </w:p>
        </w:tc>
        <w:tc>
          <w:tcPr>
            <w:tcW w:w="1985" w:type="dxa"/>
            <w:vAlign w:val="center"/>
          </w:tcPr>
          <w:p w14:paraId="0C9CC021" w14:textId="77777777" w:rsidR="00623A81" w:rsidRPr="00906F09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Bloomington #28282</w:t>
            </w:r>
          </w:p>
        </w:tc>
        <w:tc>
          <w:tcPr>
            <w:tcW w:w="2521" w:type="dxa"/>
            <w:vAlign w:val="center"/>
          </w:tcPr>
          <w:p w14:paraId="74836B15" w14:textId="77777777" w:rsidR="00623A81" w:rsidRPr="00347A0C" w:rsidRDefault="00623A81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This line allows the analysis of lineage-traced expression of Gal4 drivers</w:t>
            </w:r>
          </w:p>
        </w:tc>
      </w:tr>
      <w:tr w:rsidR="00AD3835" w:rsidRPr="00906F09" w14:paraId="72ED1405" w14:textId="77777777" w:rsidTr="00E17154">
        <w:tc>
          <w:tcPr>
            <w:tcW w:w="2963" w:type="dxa"/>
            <w:vAlign w:val="center"/>
          </w:tcPr>
          <w:p w14:paraId="2852182F" w14:textId="77777777" w:rsidR="00AD3835" w:rsidRPr="00906F09" w:rsidRDefault="00AD3835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UbiGal4</w:t>
            </w:r>
          </w:p>
        </w:tc>
        <w:tc>
          <w:tcPr>
            <w:tcW w:w="1715" w:type="dxa"/>
            <w:vAlign w:val="center"/>
          </w:tcPr>
          <w:p w14:paraId="70768E13" w14:textId="77777777" w:rsidR="00AD3835" w:rsidRDefault="00AD3835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Ubi&gt;</w:t>
            </w:r>
          </w:p>
        </w:tc>
        <w:tc>
          <w:tcPr>
            <w:tcW w:w="1985" w:type="dxa"/>
            <w:vAlign w:val="center"/>
          </w:tcPr>
          <w:p w14:paraId="0F35684A" w14:textId="77777777" w:rsidR="00AD3835" w:rsidRPr="00906F09" w:rsidRDefault="00AD3835" w:rsidP="00AD3835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Bloomington</w:t>
            </w:r>
            <w:r>
              <w:rPr>
                <w:rFonts w:asciiTheme="majorBidi" w:hAnsiTheme="majorBidi" w:cstheme="majorBidi"/>
                <w:sz w:val="22"/>
              </w:rPr>
              <w:br/>
              <w:t>#32551</w:t>
            </w:r>
          </w:p>
        </w:tc>
        <w:tc>
          <w:tcPr>
            <w:tcW w:w="2521" w:type="dxa"/>
            <w:vAlign w:val="center"/>
          </w:tcPr>
          <w:p w14:paraId="0EEE9C41" w14:textId="1D26530F" w:rsidR="00AD3835" w:rsidRPr="00347A0C" w:rsidRDefault="0031233F" w:rsidP="0031233F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sz w:val="22"/>
                <w:szCs w:val="22"/>
              </w:rPr>
              <w:t>Expresses Gal</w:t>
            </w:r>
            <w:r w:rsidR="00CF0ED5" w:rsidRPr="00347A0C">
              <w:rPr>
                <w:sz w:val="22"/>
                <w:szCs w:val="22"/>
              </w:rPr>
              <w:t>4 in all cells</w:t>
            </w:r>
          </w:p>
        </w:tc>
      </w:tr>
      <w:tr w:rsidR="00AD3835" w:rsidRPr="00906F09" w14:paraId="4BD577D2" w14:textId="77777777" w:rsidTr="00E17154">
        <w:tc>
          <w:tcPr>
            <w:tcW w:w="2963" w:type="dxa"/>
            <w:vAlign w:val="center"/>
          </w:tcPr>
          <w:p w14:paraId="0C25FCAE" w14:textId="77777777" w:rsidR="00AD3835" w:rsidRPr="00906F09" w:rsidRDefault="00CF0ED5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UAS-RFP</w:t>
            </w:r>
          </w:p>
        </w:tc>
        <w:tc>
          <w:tcPr>
            <w:tcW w:w="1715" w:type="dxa"/>
            <w:vAlign w:val="center"/>
          </w:tcPr>
          <w:p w14:paraId="285B523D" w14:textId="77777777" w:rsidR="00AD3835" w:rsidRDefault="003475F7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RFP</w:t>
            </w:r>
          </w:p>
        </w:tc>
        <w:tc>
          <w:tcPr>
            <w:tcW w:w="1985" w:type="dxa"/>
            <w:vAlign w:val="center"/>
          </w:tcPr>
          <w:p w14:paraId="526EBC62" w14:textId="77777777" w:rsidR="00AD3835" w:rsidRPr="00906F09" w:rsidRDefault="00CF0ED5" w:rsidP="00CF0ED5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Bloomington</w:t>
            </w:r>
            <w:r>
              <w:rPr>
                <w:rFonts w:asciiTheme="majorBidi" w:hAnsiTheme="majorBidi" w:cstheme="majorBidi"/>
                <w:sz w:val="22"/>
              </w:rPr>
              <w:br/>
              <w:t>#30556</w:t>
            </w:r>
          </w:p>
        </w:tc>
        <w:tc>
          <w:tcPr>
            <w:tcW w:w="2521" w:type="dxa"/>
            <w:vAlign w:val="center"/>
          </w:tcPr>
          <w:p w14:paraId="7D3DEDB7" w14:textId="77777777" w:rsidR="00AD3835" w:rsidRPr="00347A0C" w:rsidRDefault="00CF0ED5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Inserted on the 2</w:t>
            </w:r>
            <w:r w:rsidRPr="00347A0C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 chromosome.</w:t>
            </w:r>
          </w:p>
        </w:tc>
      </w:tr>
      <w:tr w:rsidR="00AD3835" w:rsidRPr="00906F09" w14:paraId="67857102" w14:textId="77777777" w:rsidTr="00E17154">
        <w:tc>
          <w:tcPr>
            <w:tcW w:w="2963" w:type="dxa"/>
            <w:vAlign w:val="center"/>
          </w:tcPr>
          <w:p w14:paraId="57629452" w14:textId="660A3502" w:rsidR="00AD3835" w:rsidRPr="00CF0ED5" w:rsidRDefault="00E30A0C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HmlΔRFP</w:t>
            </w:r>
          </w:p>
        </w:tc>
        <w:tc>
          <w:tcPr>
            <w:tcW w:w="1715" w:type="dxa"/>
            <w:vAlign w:val="center"/>
          </w:tcPr>
          <w:p w14:paraId="7BE0F03E" w14:textId="16D9DE85" w:rsidR="00AD3835" w:rsidRDefault="00E30A0C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HmlΔRFP</w:t>
            </w:r>
          </w:p>
        </w:tc>
        <w:tc>
          <w:tcPr>
            <w:tcW w:w="1985" w:type="dxa"/>
            <w:vAlign w:val="center"/>
          </w:tcPr>
          <w:p w14:paraId="7F6D6E49" w14:textId="74FB34DF" w:rsidR="00AD3835" w:rsidRPr="00906F09" w:rsidRDefault="00E30A0C" w:rsidP="00E30A0C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NYWtoaWphbmk8L0F1dGhvcj48WWVhcj4yMDExPC9ZZWFy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</w:fldData>
              </w:fldChar>
            </w:r>
            <w:r>
              <w:rPr>
                <w:rFonts w:asciiTheme="majorBidi" w:hAnsiTheme="majorBidi" w:cstheme="majorBidi"/>
                <w:sz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</w:rPr>
              <w:fldChar w:fldCharType="begin">
                <w:fldData xml:space="preserve">PEVuZE5vdGU+PENpdGU+PEF1dGhvcj5NYWtoaWphbmk8L0F1dGhvcj48WWVhcj4yMDExPC9ZZWFy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</w:fldData>
              </w:fldChar>
            </w:r>
            <w:r>
              <w:rPr>
                <w:rFonts w:asciiTheme="majorBidi" w:hAnsiTheme="majorBidi" w:cstheme="majorBidi"/>
                <w:sz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</w:rPr>
            </w:r>
            <w:r>
              <w:rPr>
                <w:rFonts w:asciiTheme="majorBidi" w:hAnsiTheme="majorBidi" w:cstheme="majorBidi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sz w:val="22"/>
              </w:rPr>
            </w:r>
            <w:r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E30A0C">
              <w:rPr>
                <w:rFonts w:asciiTheme="majorBidi" w:hAnsiTheme="majorBidi" w:cstheme="majorBidi"/>
                <w:noProof/>
                <w:sz w:val="22"/>
                <w:vertAlign w:val="superscript"/>
              </w:rPr>
              <w:t>10</w:t>
            </w:r>
            <w:r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  <w:tc>
          <w:tcPr>
            <w:tcW w:w="2521" w:type="dxa"/>
            <w:vAlign w:val="center"/>
          </w:tcPr>
          <w:p w14:paraId="242CD8CA" w14:textId="5BB5F114" w:rsidR="00AD3835" w:rsidRPr="00347A0C" w:rsidRDefault="00E30A0C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7A0C">
              <w:rPr>
                <w:rFonts w:asciiTheme="majorBidi" w:hAnsiTheme="majorBidi" w:cstheme="majorBidi"/>
                <w:sz w:val="22"/>
                <w:szCs w:val="22"/>
              </w:rPr>
              <w:t>Inserted on the 2</w:t>
            </w:r>
            <w:r w:rsidRPr="00347A0C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  <w:r w:rsidRPr="00347A0C">
              <w:rPr>
                <w:rFonts w:asciiTheme="majorBidi" w:hAnsiTheme="majorBidi" w:cstheme="majorBidi"/>
                <w:sz w:val="22"/>
                <w:szCs w:val="22"/>
              </w:rPr>
              <w:t xml:space="preserve"> chromosome.</w:t>
            </w:r>
          </w:p>
        </w:tc>
      </w:tr>
      <w:tr w:rsidR="00AD3835" w:rsidRPr="00906F09" w14:paraId="5521464E" w14:textId="77777777" w:rsidTr="00E17154">
        <w:tc>
          <w:tcPr>
            <w:tcW w:w="2963" w:type="dxa"/>
            <w:vAlign w:val="center"/>
          </w:tcPr>
          <w:p w14:paraId="054D3957" w14:textId="3536D9AE" w:rsidR="00AD3835" w:rsidRPr="00906F09" w:rsidRDefault="00E17154" w:rsidP="00E17154">
            <w:pPr>
              <w:pStyle w:val="SMText"/>
              <w:ind w:left="34" w:firstLine="0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Act5C(FRT.polyA)lacZ</w:t>
            </w:r>
          </w:p>
        </w:tc>
        <w:tc>
          <w:tcPr>
            <w:tcW w:w="1715" w:type="dxa"/>
            <w:vAlign w:val="center"/>
          </w:tcPr>
          <w:p w14:paraId="7E9D6963" w14:textId="4E8A78AF" w:rsidR="00AD3835" w:rsidRDefault="00D272C0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g</w:t>
            </w:r>
            <w:r w:rsidR="008C4DEA">
              <w:rPr>
                <w:rFonts w:asciiTheme="majorBidi" w:hAnsiTheme="majorBidi" w:cstheme="majorBidi"/>
                <w:i/>
                <w:iCs/>
                <w:sz w:val="22"/>
              </w:rPr>
              <w:t>trace-LacZ</w:t>
            </w:r>
          </w:p>
        </w:tc>
        <w:tc>
          <w:tcPr>
            <w:tcW w:w="1985" w:type="dxa"/>
            <w:vAlign w:val="center"/>
          </w:tcPr>
          <w:p w14:paraId="77E0F04D" w14:textId="15266A7F" w:rsidR="00E17154" w:rsidRPr="00906F09" w:rsidRDefault="00E17154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Bloomington</w:t>
            </w:r>
            <w:r>
              <w:rPr>
                <w:rFonts w:asciiTheme="majorBidi" w:hAnsiTheme="majorBidi" w:cstheme="majorBidi"/>
                <w:sz w:val="22"/>
              </w:rPr>
              <w:br/>
              <w:t>#6355</w:t>
            </w:r>
          </w:p>
        </w:tc>
        <w:tc>
          <w:tcPr>
            <w:tcW w:w="2521" w:type="dxa"/>
            <w:vAlign w:val="center"/>
          </w:tcPr>
          <w:p w14:paraId="0B6FA533" w14:textId="77777777" w:rsidR="00AD3835" w:rsidRPr="00347A0C" w:rsidRDefault="00AD3835" w:rsidP="00E17154">
            <w:pPr>
              <w:pStyle w:val="SMText"/>
              <w:ind w:left="34"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789301B0" w14:textId="782DA83D" w:rsidR="00623A81" w:rsidRPr="00623A81" w:rsidRDefault="00623A81" w:rsidP="00623A81">
      <w:pPr>
        <w:pStyle w:val="SMSubheading"/>
        <w:rPr>
          <w:sz w:val="22"/>
          <w:szCs w:val="22"/>
          <w:u w:val="none"/>
        </w:rPr>
      </w:pPr>
    </w:p>
    <w:p w14:paraId="2C482010" w14:textId="66F5488B" w:rsidR="009E6DE3" w:rsidRPr="009E6DE3" w:rsidRDefault="009E6DE3" w:rsidP="0013229F">
      <w:pPr>
        <w:rPr>
          <w:b/>
        </w:rPr>
      </w:pPr>
      <w:r w:rsidRPr="009E6DE3">
        <w:rPr>
          <w:b/>
        </w:rPr>
        <w:t>See also Fig.2</w:t>
      </w:r>
      <w:r w:rsidR="00C81717">
        <w:rPr>
          <w:b/>
        </w:rPr>
        <w:t>-</w:t>
      </w:r>
      <w:r w:rsidR="00406AFA">
        <w:rPr>
          <w:b/>
        </w:rPr>
        <w:t>s</w:t>
      </w:r>
      <w:bookmarkStart w:id="0" w:name="_GoBack"/>
      <w:bookmarkEnd w:id="0"/>
      <w:r w:rsidRPr="009E6DE3">
        <w:rPr>
          <w:b/>
        </w:rPr>
        <w:t>ource data 2</w:t>
      </w:r>
    </w:p>
    <w:p w14:paraId="3AB4B799" w14:textId="77777777" w:rsidR="00623A81" w:rsidRDefault="00623A81" w:rsidP="0013229F">
      <w:r w:rsidRPr="00623A81">
        <w:t>The crosses performed for each experiment are detailed below.</w:t>
      </w:r>
    </w:p>
    <w:p w14:paraId="5F09F592" w14:textId="245139A2" w:rsidR="00957519" w:rsidRDefault="005919BA" w:rsidP="00957519">
      <w:r>
        <w:rPr>
          <w:b/>
          <w:u w:val="single"/>
        </w:rPr>
        <w:t>Fig. 1b</w:t>
      </w:r>
      <w:r>
        <w:rPr>
          <w:bCs/>
        </w:rPr>
        <w:t>:</w:t>
      </w:r>
      <w:r w:rsidRPr="005919BA">
        <w:t xml:space="preserve"> </w:t>
      </w:r>
      <w:r>
        <w:t>t</w:t>
      </w:r>
      <w:r w:rsidRPr="00906F09">
        <w:t xml:space="preserve">o assess the impact of Gcm on melanotic tumor formation we used </w:t>
      </w:r>
      <w:r w:rsidRPr="00906F09">
        <w:rPr>
          <w:i/>
          <w:iCs/>
        </w:rPr>
        <w:t>gcmGal4,UAS-mCD8GFP/CyO;UAS-gcmRNAi</w:t>
      </w:r>
      <w:r w:rsidRPr="00906F09">
        <w:t xml:space="preserve"> (</w:t>
      </w:r>
      <w:r w:rsidRPr="00906F09">
        <w:rPr>
          <w:i/>
          <w:iCs/>
        </w:rPr>
        <w:t>gcm&gt;gcm</w:t>
      </w:r>
      <w:r w:rsidRPr="00906F09">
        <w:t xml:space="preserve"> </w:t>
      </w:r>
      <w:r w:rsidRPr="00906F09">
        <w:rPr>
          <w:i/>
          <w:iCs/>
        </w:rPr>
        <w:t>KD</w:t>
      </w:r>
      <w:r w:rsidRPr="00906F09">
        <w:t xml:space="preserve">) animals that were crossed with </w:t>
      </w:r>
      <w:r w:rsidRPr="00906F09">
        <w:rPr>
          <w:i/>
          <w:iCs/>
        </w:rPr>
        <w:t>hop</w:t>
      </w:r>
      <w:r w:rsidRPr="00906F09">
        <w:rPr>
          <w:i/>
          <w:iCs/>
          <w:vertAlign w:val="superscript"/>
        </w:rPr>
        <w:t>Tum-l</w:t>
      </w:r>
      <w:r>
        <w:t xml:space="preserve"> females (column 4)</w:t>
      </w:r>
      <w:r w:rsidRPr="00906F09">
        <w:t xml:space="preserve">. Rescue experiments of the </w:t>
      </w:r>
      <w:r w:rsidRPr="00906F09">
        <w:rPr>
          <w:i/>
          <w:iCs/>
        </w:rPr>
        <w:t>hop</w:t>
      </w:r>
      <w:r w:rsidRPr="00906F09">
        <w:rPr>
          <w:i/>
          <w:iCs/>
          <w:vertAlign w:val="superscript"/>
        </w:rPr>
        <w:t>Tum-l</w:t>
      </w:r>
      <w:r w:rsidRPr="00906F09">
        <w:t xml:space="preserve"> phenotype were performed by over-expressing </w:t>
      </w:r>
      <w:r w:rsidRPr="00906F09">
        <w:rPr>
          <w:i/>
          <w:iCs/>
        </w:rPr>
        <w:t>gcm</w:t>
      </w:r>
      <w:r w:rsidRPr="00906F09">
        <w:t xml:space="preserve"> (</w:t>
      </w:r>
      <w:r w:rsidRPr="00906F09">
        <w:rPr>
          <w:i/>
          <w:iCs/>
        </w:rPr>
        <w:t>gcm</w:t>
      </w:r>
      <w:r w:rsidRPr="00906F09">
        <w:t xml:space="preserve"> </w:t>
      </w:r>
      <w:r w:rsidRPr="00906F09">
        <w:rPr>
          <w:i/>
          <w:iCs/>
        </w:rPr>
        <w:t>GOF</w:t>
      </w:r>
      <w:r w:rsidRPr="00906F09">
        <w:t xml:space="preserve">) </w:t>
      </w:r>
      <w:r>
        <w:t>(columns 5 and 6).</w:t>
      </w:r>
      <w:r w:rsidR="00957519">
        <w:t xml:space="preserve"> In details, we crossed </w:t>
      </w:r>
      <w:r w:rsidR="00A97999">
        <w:rPr>
          <w:i/>
        </w:rPr>
        <w:t>hopTum-l</w:t>
      </w:r>
      <w:r w:rsidR="00957519" w:rsidRPr="00957519">
        <w:rPr>
          <w:i/>
        </w:rPr>
        <w:t>;UAS-gcm</w:t>
      </w:r>
      <w:r w:rsidR="00957519">
        <w:t xml:space="preserve"> females with </w:t>
      </w:r>
      <w:r w:rsidR="00957519" w:rsidRPr="00957519">
        <w:rPr>
          <w:i/>
        </w:rPr>
        <w:t>gcmGal4,UAS8mCD8GFP/CyO,Tb</w:t>
      </w:r>
      <w:r w:rsidR="00957519">
        <w:t xml:space="preserve"> males to obtain </w:t>
      </w:r>
      <w:r w:rsidR="00957519" w:rsidRPr="00957519">
        <w:rPr>
          <w:i/>
        </w:rPr>
        <w:t>hopTum-l/+;gcmGal4/+;UAS-gcm/+</w:t>
      </w:r>
      <w:r w:rsidR="00957519">
        <w:t xml:space="preserve"> larvae. We crossed </w:t>
      </w:r>
      <w:r w:rsidR="00A97999">
        <w:rPr>
          <w:i/>
        </w:rPr>
        <w:t>hopTum-l;</w:t>
      </w:r>
      <w:r w:rsidR="00957519" w:rsidRPr="00957519">
        <w:rPr>
          <w:i/>
        </w:rPr>
        <w:t>UAS-gcm</w:t>
      </w:r>
      <w:r w:rsidR="00957519">
        <w:t xml:space="preserve"> females with </w:t>
      </w:r>
      <w:r w:rsidR="00957519" w:rsidRPr="00957519">
        <w:rPr>
          <w:i/>
        </w:rPr>
        <w:t>gcmGal4,UAS8mCD8GFP/CyO;UAS-gcmRNAi</w:t>
      </w:r>
      <w:r w:rsidR="00957519">
        <w:t xml:space="preserve"> (</w:t>
      </w:r>
      <w:r w:rsidR="00957519" w:rsidRPr="00957519">
        <w:rPr>
          <w:i/>
        </w:rPr>
        <w:t>gcm&gt;gcm KD</w:t>
      </w:r>
      <w:r w:rsidR="00957519">
        <w:t xml:space="preserve">) males to obtain </w:t>
      </w:r>
      <w:r w:rsidR="00957519" w:rsidRPr="00957519">
        <w:rPr>
          <w:i/>
        </w:rPr>
        <w:t>hopTum-l/+;gcmGal4/+;UAS-gcm/UAS-gcmRNAi</w:t>
      </w:r>
      <w:r w:rsidR="00957519">
        <w:t xml:space="preserve"> larvae.</w:t>
      </w:r>
    </w:p>
    <w:p w14:paraId="3E5C4831" w14:textId="35CA445D" w:rsidR="00C7307C" w:rsidRPr="00C7307C" w:rsidRDefault="00CD5330" w:rsidP="0013229F">
      <w:r>
        <w:rPr>
          <w:b/>
          <w:bCs/>
          <w:u w:val="single"/>
        </w:rPr>
        <w:t>Fig. 2f</w:t>
      </w:r>
      <w:r w:rsidR="00C7307C" w:rsidRPr="00C7307C">
        <w:rPr>
          <w:bCs/>
        </w:rPr>
        <w:t>: to assess</w:t>
      </w:r>
      <w:r w:rsidR="00C7307C">
        <w:rPr>
          <w:bCs/>
        </w:rPr>
        <w:t xml:space="preserve"> the levels of expression of the Jak/Stat inhibitors in embryo</w:t>
      </w:r>
      <w:r w:rsidR="006C3C7F">
        <w:rPr>
          <w:bCs/>
        </w:rPr>
        <w:t>s</w:t>
      </w:r>
      <w:r w:rsidR="00C7307C">
        <w:rPr>
          <w:bCs/>
        </w:rPr>
        <w:t xml:space="preserve">, </w:t>
      </w:r>
      <w:r w:rsidR="00C7307C" w:rsidRPr="00C7307C">
        <w:rPr>
          <w:bCs/>
          <w:i/>
        </w:rPr>
        <w:t>gcm KD</w:t>
      </w:r>
      <w:r w:rsidR="00C7307C">
        <w:rPr>
          <w:bCs/>
        </w:rPr>
        <w:t xml:space="preserve">, </w:t>
      </w:r>
      <w:r w:rsidR="00C7307C" w:rsidRPr="00906F09">
        <w:rPr>
          <w:i/>
          <w:iCs/>
        </w:rPr>
        <w:t>gcmGal4,UAS-mCD8GFP/CyO,Tb;UAS-gcmRNAi</w:t>
      </w:r>
      <w:r w:rsidR="00C7307C" w:rsidRPr="00906F09">
        <w:t xml:space="preserve"> females were crossed with </w:t>
      </w:r>
      <w:r w:rsidR="00C7307C" w:rsidRPr="00906F09">
        <w:rPr>
          <w:i/>
          <w:iCs/>
        </w:rPr>
        <w:t>UAS-gcmRNAi</w:t>
      </w:r>
      <w:r w:rsidR="00C7307C" w:rsidRPr="00906F09">
        <w:t xml:space="preserve"> males</w:t>
      </w:r>
      <w:r w:rsidR="00C7307C">
        <w:t xml:space="preserve">. </w:t>
      </w:r>
      <w:r w:rsidR="00C7307C">
        <w:lastRenderedPageBreak/>
        <w:t xml:space="preserve">For the control, </w:t>
      </w:r>
      <w:r w:rsidR="00C7307C" w:rsidRPr="00906F09">
        <w:rPr>
          <w:i/>
          <w:iCs/>
        </w:rPr>
        <w:t>gcmGal4,UAS-mCD8GFP/CyO,Tb</w:t>
      </w:r>
      <w:r w:rsidR="00C7307C" w:rsidRPr="00C7307C">
        <w:rPr>
          <w:iCs/>
        </w:rPr>
        <w:t xml:space="preserve"> were crossed</w:t>
      </w:r>
      <w:r w:rsidR="00C7307C">
        <w:rPr>
          <w:iCs/>
        </w:rPr>
        <w:t xml:space="preserve"> with </w:t>
      </w:r>
      <w:r w:rsidR="00C7307C" w:rsidRPr="00C7307C">
        <w:rPr>
          <w:i/>
          <w:iCs/>
        </w:rPr>
        <w:t>w</w:t>
      </w:r>
      <w:r w:rsidR="00C7307C" w:rsidRPr="00C7307C">
        <w:rPr>
          <w:i/>
          <w:iCs/>
          <w:vertAlign w:val="superscript"/>
        </w:rPr>
        <w:t>1118</w:t>
      </w:r>
      <w:r w:rsidR="00C7307C">
        <w:rPr>
          <w:iCs/>
        </w:rPr>
        <w:t>. GFP positive cells from overnight lay were sorted by FACS before assessing the levels of the inhibitors by qPCR. AT least 50 embryos were collected per replicate.</w:t>
      </w:r>
    </w:p>
    <w:p w14:paraId="754A43FC" w14:textId="3607FF46" w:rsidR="005919BA" w:rsidRPr="005919BA" w:rsidRDefault="00CD5330" w:rsidP="0013229F">
      <w:pPr>
        <w:rPr>
          <w:bCs/>
        </w:rPr>
      </w:pPr>
      <w:r>
        <w:rPr>
          <w:b/>
          <w:bCs/>
          <w:u w:val="single"/>
        </w:rPr>
        <w:t>Fig. 2g</w:t>
      </w:r>
      <w:r w:rsidR="005919BA">
        <w:t>:</w:t>
      </w:r>
      <w:r w:rsidR="005919BA" w:rsidRPr="005919BA">
        <w:t xml:space="preserve"> </w:t>
      </w:r>
      <w:r w:rsidR="005919BA">
        <w:t>t</w:t>
      </w:r>
      <w:r w:rsidR="00DD21B4">
        <w:t>o assess the impact of Jak/Stat</w:t>
      </w:r>
      <w:r w:rsidR="005919BA" w:rsidRPr="00906F09">
        <w:t xml:space="preserve"> inhibitors on melanotic tumor formation, </w:t>
      </w:r>
      <w:r w:rsidR="005919BA" w:rsidRPr="00906F09">
        <w:rPr>
          <w:i/>
          <w:iCs/>
        </w:rPr>
        <w:t>Ptp61F</w:t>
      </w:r>
      <w:r w:rsidR="005919BA" w:rsidRPr="00906F09">
        <w:t xml:space="preserve">, </w:t>
      </w:r>
      <w:r w:rsidR="005919BA" w:rsidRPr="00906F09">
        <w:rPr>
          <w:i/>
          <w:iCs/>
        </w:rPr>
        <w:t>Socs36E</w:t>
      </w:r>
      <w:r w:rsidR="005919BA" w:rsidRPr="00906F09">
        <w:t xml:space="preserve"> and </w:t>
      </w:r>
      <w:r w:rsidR="005919BA" w:rsidRPr="00906F09">
        <w:rPr>
          <w:i/>
          <w:iCs/>
        </w:rPr>
        <w:t>Socs44A</w:t>
      </w:r>
      <w:r w:rsidR="005919BA" w:rsidRPr="00906F09">
        <w:t xml:space="preserve"> were silenced using </w:t>
      </w:r>
      <w:r w:rsidR="005919BA" w:rsidRPr="00906F09">
        <w:rPr>
          <w:i/>
          <w:iCs/>
        </w:rPr>
        <w:t>gcmGal4</w:t>
      </w:r>
      <w:r w:rsidR="005919BA" w:rsidRPr="00906F09">
        <w:t xml:space="preserve"> in </w:t>
      </w:r>
      <w:r w:rsidR="005919BA" w:rsidRPr="00906F09">
        <w:rPr>
          <w:i/>
          <w:iCs/>
        </w:rPr>
        <w:t>hop</w:t>
      </w:r>
      <w:r w:rsidR="005919BA" w:rsidRPr="00906F09">
        <w:rPr>
          <w:i/>
          <w:iCs/>
          <w:vertAlign w:val="superscript"/>
        </w:rPr>
        <w:t>Tum-l</w:t>
      </w:r>
      <w:r w:rsidR="005919BA">
        <w:t xml:space="preserve"> mutant animals (columns 2, 3 and 4</w:t>
      </w:r>
      <w:r w:rsidR="005919BA" w:rsidRPr="00906F09">
        <w:t xml:space="preserve">). </w:t>
      </w:r>
      <w:r w:rsidR="005919BA" w:rsidRPr="00906F09">
        <w:rPr>
          <w:i/>
          <w:iCs/>
        </w:rPr>
        <w:t>hop</w:t>
      </w:r>
      <w:r w:rsidR="005919BA" w:rsidRPr="00906F09">
        <w:rPr>
          <w:i/>
          <w:iCs/>
          <w:vertAlign w:val="superscript"/>
        </w:rPr>
        <w:t>Tum-l</w:t>
      </w:r>
      <w:r w:rsidR="005919BA" w:rsidRPr="00906F09">
        <w:t xml:space="preserve">/+ animals were generated by crossing </w:t>
      </w:r>
      <w:r w:rsidR="005919BA" w:rsidRPr="00906F09">
        <w:rPr>
          <w:i/>
          <w:iCs/>
        </w:rPr>
        <w:t>hop</w:t>
      </w:r>
      <w:r w:rsidR="005919BA" w:rsidRPr="00906F09">
        <w:rPr>
          <w:i/>
          <w:iCs/>
          <w:vertAlign w:val="superscript"/>
        </w:rPr>
        <w:t>Tum-l</w:t>
      </w:r>
      <w:r w:rsidR="005919BA" w:rsidRPr="00906F09">
        <w:rPr>
          <w:i/>
          <w:iCs/>
        </w:rPr>
        <w:t xml:space="preserve"> </w:t>
      </w:r>
      <w:r w:rsidR="005919BA" w:rsidRPr="00906F09">
        <w:t xml:space="preserve">homozygous females with </w:t>
      </w:r>
      <w:r w:rsidR="005919BA" w:rsidRPr="00906F09">
        <w:rPr>
          <w:i/>
          <w:iCs/>
        </w:rPr>
        <w:t>w</w:t>
      </w:r>
      <w:r w:rsidR="005919BA" w:rsidRPr="00906F09">
        <w:rPr>
          <w:i/>
          <w:iCs/>
          <w:vertAlign w:val="superscript"/>
        </w:rPr>
        <w:t>1118</w:t>
      </w:r>
      <w:r w:rsidR="005919BA">
        <w:t xml:space="preserve"> males (column 1</w:t>
      </w:r>
      <w:r w:rsidR="005919BA" w:rsidRPr="00906F09">
        <w:t>).</w:t>
      </w:r>
      <w:r w:rsidR="005919BA">
        <w:t xml:space="preserve"> </w:t>
      </w:r>
      <w:r w:rsidR="005919BA" w:rsidRPr="00906F09">
        <w:t xml:space="preserve">Rescue experiments of the </w:t>
      </w:r>
      <w:r w:rsidR="005919BA" w:rsidRPr="00906F09">
        <w:rPr>
          <w:i/>
          <w:iCs/>
        </w:rPr>
        <w:t>hop</w:t>
      </w:r>
      <w:r w:rsidR="005919BA" w:rsidRPr="00906F09">
        <w:rPr>
          <w:i/>
          <w:iCs/>
          <w:vertAlign w:val="superscript"/>
        </w:rPr>
        <w:t>Tum-l</w:t>
      </w:r>
      <w:r w:rsidR="005919BA">
        <w:rPr>
          <w:i/>
          <w:iCs/>
        </w:rPr>
        <w:t>/+;gcm&gt;gcm KD</w:t>
      </w:r>
      <w:r w:rsidR="005919BA" w:rsidRPr="005919BA">
        <w:t xml:space="preserve"> </w:t>
      </w:r>
      <w:r w:rsidR="005919BA" w:rsidRPr="00906F09">
        <w:t>phenotype</w:t>
      </w:r>
      <w:r w:rsidR="005919BA">
        <w:t xml:space="preserve"> </w:t>
      </w:r>
      <w:r w:rsidR="005919BA" w:rsidRPr="00906F09">
        <w:t xml:space="preserve">were performed by over-expressing </w:t>
      </w:r>
      <w:r w:rsidR="005919BA" w:rsidRPr="00906F09">
        <w:rPr>
          <w:i/>
          <w:iCs/>
        </w:rPr>
        <w:t>Ptp61F</w:t>
      </w:r>
      <w:r w:rsidR="005919BA" w:rsidRPr="00906F09">
        <w:t xml:space="preserve"> (</w:t>
      </w:r>
      <w:r w:rsidR="005919BA" w:rsidRPr="00906F09">
        <w:rPr>
          <w:i/>
          <w:iCs/>
        </w:rPr>
        <w:t>Ptp61F</w:t>
      </w:r>
      <w:r w:rsidR="005919BA" w:rsidRPr="00906F09">
        <w:t xml:space="preserve"> </w:t>
      </w:r>
      <w:r w:rsidR="005919BA" w:rsidRPr="005919BA">
        <w:rPr>
          <w:i/>
          <w:iCs/>
        </w:rPr>
        <w:t>GOF</w:t>
      </w:r>
      <w:r w:rsidR="005919BA">
        <w:t>). T</w:t>
      </w:r>
      <w:r w:rsidR="005919BA" w:rsidRPr="00906F09">
        <w:t>wo splicing isoforms of the carboxyl terminal of the Ptp61F protein were used, the cytoplasmic isoform (</w:t>
      </w:r>
      <w:r w:rsidR="005919BA" w:rsidRPr="00906F09">
        <w:rPr>
          <w:i/>
          <w:iCs/>
        </w:rPr>
        <w:t>Ptp61Fa</w:t>
      </w:r>
      <w:r w:rsidR="005919BA" w:rsidRPr="00906F09">
        <w:t xml:space="preserve"> </w:t>
      </w:r>
      <w:r w:rsidR="005919BA" w:rsidRPr="00906F09">
        <w:rPr>
          <w:i/>
          <w:iCs/>
        </w:rPr>
        <w:t>GOF</w:t>
      </w:r>
      <w:r w:rsidR="005919BA" w:rsidRPr="00906F09">
        <w:t>) and the nuclear isoform (</w:t>
      </w:r>
      <w:r w:rsidR="005919BA" w:rsidRPr="00906F09">
        <w:rPr>
          <w:i/>
          <w:iCs/>
        </w:rPr>
        <w:t>Ptp61Fc</w:t>
      </w:r>
      <w:r w:rsidR="005919BA" w:rsidRPr="00906F09">
        <w:t xml:space="preserve"> </w:t>
      </w:r>
      <w:r w:rsidR="005919BA" w:rsidRPr="00906F09">
        <w:rPr>
          <w:i/>
          <w:iCs/>
        </w:rPr>
        <w:t>GOF</w:t>
      </w:r>
      <w:r w:rsidR="005919BA" w:rsidRPr="00906F09">
        <w:t xml:space="preserve">) </w:t>
      </w:r>
      <w:r w:rsidR="005919BA" w:rsidRPr="00906F09">
        <w:fldChar w:fldCharType="begin"/>
      </w:r>
      <w:r w:rsidR="00E30A0C">
        <w:instrText xml:space="preserve"> ADDIN EN.CITE &lt;EndNote&gt;&lt;Cite&gt;&lt;Author&gt;McLaughlin&lt;/Author&gt;&lt;Year&gt;1993&lt;/Year&gt;&lt;RecNum&gt;116&lt;/RecNum&gt;&lt;DisplayText&gt;&lt;style face="superscript"&gt;11&lt;/style&gt;&lt;/DisplayText&gt;&lt;record&gt;&lt;rec-number&gt;116&lt;/rec-number&gt;&lt;foreign-keys&gt;&lt;key app="EN" db-id="rwesde50dwdrerez05tvetp5ppwfstsp9p95" timestamp="1492602810"&gt;116&lt;/key&gt;&lt;/foreign-keys&gt;&lt;ref-type name="Journal Article"&gt;17&lt;/ref-type&gt;&lt;contributors&gt;&lt;authors&gt;&lt;author&gt;McLaughlin, S.&lt;/author&gt;&lt;author&gt;Dixon, J. E.&lt;/author&gt;&lt;/authors&gt;&lt;/contributors&gt;&lt;auth-address&gt;University of Michigan Medical School, Department of Biological Chemistry, Ann Arbor.&lt;/auth-address&gt;&lt;titles&gt;&lt;title&gt;Alternative splicing gives rise to a nuclear protein tyrosine phosphatase in Drosophila&lt;/title&gt;&lt;secondary-title&gt;J Biol Chem&lt;/secondary-title&gt;&lt;/titles&gt;&lt;periodical&gt;&lt;full-title&gt;J Biol Chem&lt;/full-title&gt;&lt;/periodical&gt;&lt;pages&gt;6839-42&lt;/pages&gt;&lt;volume&gt;268&lt;/volume&gt;&lt;number&gt;10&lt;/number&gt;&lt;edition&gt;1993/04/05&lt;/edition&gt;&lt;keywords&gt;&lt;keyword&gt;Alternative Splicing&lt;/keyword&gt;&lt;keyword&gt;Amino Acid Sequence&lt;/keyword&gt;&lt;keyword&gt;Animals&lt;/keyword&gt;&lt;keyword&gt;Base Sequence&lt;/keyword&gt;&lt;keyword&gt;Cell Line&lt;/keyword&gt;&lt;keyword&gt;Cell Nucleus/enzymology&lt;/keyword&gt;&lt;keyword&gt;Dna&lt;/keyword&gt;&lt;keyword&gt;Drosophila&lt;/keyword&gt;&lt;keyword&gt;Fluorescent Antibody Technique&lt;/keyword&gt;&lt;keyword&gt;Humans&lt;/keyword&gt;&lt;keyword&gt;Molecular Sequence Data&lt;/keyword&gt;&lt;keyword&gt;Phosphorylation&lt;/keyword&gt;&lt;keyword&gt;Protein Tyrosine Phosphatases/ genetics/metabolism&lt;/keyword&gt;&lt;keyword&gt;Sequence Homology, Amino Acid&lt;/keyword&gt;&lt;/keywords&gt;&lt;dates&gt;&lt;year&gt;1993&lt;/year&gt;&lt;pub-dates&gt;&lt;date&gt;Apr 05&lt;/date&gt;&lt;/pub-dates&gt;&lt;/dates&gt;&lt;isbn&gt;0021-9258 (Print)&amp;#xD;0021-9258 (Linking)&lt;/isbn&gt;&lt;accession-num&gt;8463208&lt;/accession-num&gt;&lt;urls&gt;&lt;/urls&gt;&lt;remote-database-provider&gt;NLM&lt;/remote-database-provider&gt;&lt;language&gt;eng&lt;/language&gt;&lt;/record&gt;&lt;/Cite&gt;&lt;/EndNote&gt;</w:instrText>
      </w:r>
      <w:r w:rsidR="005919BA" w:rsidRPr="00906F09">
        <w:fldChar w:fldCharType="separate"/>
      </w:r>
      <w:r w:rsidR="00E30A0C" w:rsidRPr="00E30A0C">
        <w:rPr>
          <w:noProof/>
          <w:vertAlign w:val="superscript"/>
        </w:rPr>
        <w:t>11</w:t>
      </w:r>
      <w:r w:rsidR="005919BA" w:rsidRPr="00906F09">
        <w:fldChar w:fldCharType="end"/>
      </w:r>
      <w:r w:rsidR="005919BA" w:rsidRPr="00906F09">
        <w:t xml:space="preserve"> (columns </w:t>
      </w:r>
      <w:r w:rsidR="005919BA">
        <w:t>6 and 7).</w:t>
      </w:r>
    </w:p>
    <w:p w14:paraId="2FD6EF76" w14:textId="2CC13D9F" w:rsidR="00E30A0C" w:rsidRDefault="00E30A0C" w:rsidP="0013229F">
      <w:pPr>
        <w:rPr>
          <w:b/>
          <w:u w:val="single"/>
        </w:rPr>
      </w:pPr>
      <w:r>
        <w:rPr>
          <w:b/>
          <w:bCs/>
          <w:u w:val="single"/>
        </w:rPr>
        <w:t>Fig. 2h</w:t>
      </w:r>
      <w:r>
        <w:t xml:space="preserve">: to assess the levels of expression of Jak/Stat downstream targets in st. 16 embryonic hemocytes, </w:t>
      </w:r>
      <w:r w:rsidRPr="00E30A0C">
        <w:rPr>
          <w:i/>
        </w:rPr>
        <w:t>srp(hemo)Gal</w:t>
      </w:r>
      <w:r w:rsidR="005D230F">
        <w:rPr>
          <w:i/>
        </w:rPr>
        <w:t>4</w:t>
      </w:r>
      <w:r w:rsidRPr="00E30A0C">
        <w:rPr>
          <w:i/>
        </w:rPr>
        <w:t>;UAS-RFP</w:t>
      </w:r>
      <w:r>
        <w:t xml:space="preserve"> females were crossed with </w:t>
      </w:r>
      <w:r w:rsidRPr="00906F09">
        <w:rPr>
          <w:i/>
          <w:iCs/>
        </w:rPr>
        <w:t>w</w:t>
      </w:r>
      <w:r w:rsidRPr="00906F09">
        <w:rPr>
          <w:i/>
          <w:iCs/>
          <w:vertAlign w:val="superscript"/>
        </w:rPr>
        <w:t>1118</w:t>
      </w:r>
      <w:r>
        <w:t xml:space="preserve"> males (Control</w:t>
      </w:r>
      <w:r w:rsidRPr="00906F09">
        <w:t>)</w:t>
      </w:r>
      <w:r>
        <w:t xml:space="preserve"> or </w:t>
      </w:r>
      <w:r w:rsidRPr="00E30A0C">
        <w:rPr>
          <w:i/>
        </w:rPr>
        <w:t>UAS-gcmF18A</w:t>
      </w:r>
      <w:r>
        <w:t xml:space="preserve"> males. Egg laying were carried out for 3 </w:t>
      </w:r>
      <w:r w:rsidR="00954F4E">
        <w:t>h</w:t>
      </w:r>
      <w:r>
        <w:t xml:space="preserve">, then incubated 12 </w:t>
      </w:r>
      <w:r w:rsidR="00954F4E">
        <w:t>h</w:t>
      </w:r>
      <w:r>
        <w:t xml:space="preserve"> at 25°C before FACS sorting according to the RFP signal.</w:t>
      </w:r>
    </w:p>
    <w:p w14:paraId="3D1EFFA0" w14:textId="22049350" w:rsidR="00623A81" w:rsidRDefault="00BC203E" w:rsidP="0013229F">
      <w:r>
        <w:rPr>
          <w:b/>
          <w:u w:val="single"/>
        </w:rPr>
        <w:t xml:space="preserve">Fig. </w:t>
      </w:r>
      <w:r w:rsidR="005C2F9F">
        <w:rPr>
          <w:b/>
          <w:u w:val="single"/>
        </w:rPr>
        <w:t>4h</w:t>
      </w:r>
      <w:r w:rsidR="00623A81" w:rsidRPr="00906F09">
        <w:t xml:space="preserve">: rescue experiments of the </w:t>
      </w:r>
      <w:r w:rsidR="00623A81" w:rsidRPr="00906F09">
        <w:rPr>
          <w:i/>
          <w:iCs/>
        </w:rPr>
        <w:t>hop</w:t>
      </w:r>
      <w:r w:rsidR="00623A81" w:rsidRPr="00906F09">
        <w:rPr>
          <w:i/>
          <w:iCs/>
          <w:vertAlign w:val="superscript"/>
        </w:rPr>
        <w:t>Tum-l</w:t>
      </w:r>
      <w:r w:rsidR="00623A81" w:rsidRPr="00906F09">
        <w:t xml:space="preserve"> phenotype were performed by silencing </w:t>
      </w:r>
      <w:r w:rsidR="00623A81" w:rsidRPr="00906F09">
        <w:rPr>
          <w:i/>
          <w:iCs/>
        </w:rPr>
        <w:t>upd2</w:t>
      </w:r>
      <w:r w:rsidR="00623A81" w:rsidRPr="00906F09">
        <w:t xml:space="preserve"> or </w:t>
      </w:r>
      <w:r w:rsidR="00623A81" w:rsidRPr="00906F09">
        <w:rPr>
          <w:i/>
          <w:iCs/>
        </w:rPr>
        <w:t>upd3</w:t>
      </w:r>
      <w:r w:rsidR="00623A81" w:rsidRPr="00906F09">
        <w:t xml:space="preserve"> using </w:t>
      </w:r>
      <w:r w:rsidR="00623A81" w:rsidRPr="00906F09">
        <w:rPr>
          <w:i/>
          <w:iCs/>
        </w:rPr>
        <w:t>gcmGal4</w:t>
      </w:r>
      <w:r w:rsidR="00623A81" w:rsidRPr="00906F09">
        <w:t xml:space="preserve"> in </w:t>
      </w:r>
      <w:r w:rsidR="00623A81" w:rsidRPr="00906F09">
        <w:rPr>
          <w:i/>
          <w:iCs/>
        </w:rPr>
        <w:t>hop</w:t>
      </w:r>
      <w:r w:rsidR="00623A81" w:rsidRPr="00906F09">
        <w:rPr>
          <w:i/>
          <w:iCs/>
          <w:vertAlign w:val="superscript"/>
        </w:rPr>
        <w:t>Tum-l</w:t>
      </w:r>
      <w:r w:rsidR="00623A81" w:rsidRPr="00906F09">
        <w:t xml:space="preserve"> mutant animals. To be consistent with the data in </w:t>
      </w:r>
      <w:r w:rsidR="00670A89">
        <w:rPr>
          <w:b/>
        </w:rPr>
        <w:t xml:space="preserve">Fig. 4 – Fig. Supp. </w:t>
      </w:r>
      <w:r w:rsidR="00670A89">
        <w:rPr>
          <w:b/>
          <w:bCs/>
        </w:rPr>
        <w:t>1</w:t>
      </w:r>
      <w:r w:rsidR="001B6772">
        <w:rPr>
          <w:b/>
        </w:rPr>
        <w:t>a</w:t>
      </w:r>
      <w:r w:rsidR="00623A81" w:rsidRPr="00906F09">
        <w:t xml:space="preserve">, </w:t>
      </w:r>
      <w:r w:rsidR="005919BA">
        <w:t>we analyzed only female larvae.</w:t>
      </w:r>
    </w:p>
    <w:p w14:paraId="6941784F" w14:textId="73B0A1F5" w:rsidR="003475F7" w:rsidRDefault="003475F7" w:rsidP="0013229F">
      <w:r>
        <w:rPr>
          <w:b/>
          <w:u w:val="single"/>
        </w:rPr>
        <w:t xml:space="preserve">Fig. 5, </w:t>
      </w:r>
      <w:r w:rsidR="00670A89">
        <w:rPr>
          <w:b/>
        </w:rPr>
        <w:t xml:space="preserve">Fig. 5 – Fig. Supp. </w:t>
      </w:r>
      <w:r w:rsidR="00670A89">
        <w:rPr>
          <w:b/>
          <w:bCs/>
        </w:rPr>
        <w:t>1</w:t>
      </w:r>
      <w:r>
        <w:rPr>
          <w:b/>
          <w:u w:val="single"/>
        </w:rPr>
        <w:t>b-f</w:t>
      </w:r>
      <w:r w:rsidRPr="00931B0A">
        <w:t xml:space="preserve">: </w:t>
      </w:r>
      <w:r w:rsidRPr="00931B0A">
        <w:rPr>
          <w:i/>
          <w:iCs/>
        </w:rPr>
        <w:t>UAS-hop</w:t>
      </w:r>
      <w:r w:rsidRPr="00931B0A">
        <w:rPr>
          <w:i/>
          <w:iCs/>
          <w:vertAlign w:val="superscript"/>
        </w:rPr>
        <w:t>Tum-l</w:t>
      </w:r>
      <w:r w:rsidRPr="00931B0A">
        <w:rPr>
          <w:i/>
          <w:iCs/>
        </w:rPr>
        <w:t>/CyOactinGFP</w:t>
      </w:r>
      <w:r w:rsidRPr="00931B0A">
        <w:t xml:space="preserve"> females were crossed with </w:t>
      </w:r>
      <w:r w:rsidRPr="00931B0A">
        <w:rPr>
          <w:i/>
          <w:iCs/>
        </w:rPr>
        <w:t>gcmGal4,UAS-mCD8GFP/CyO,Tb</w:t>
      </w:r>
      <w:r>
        <w:t xml:space="preserve">. To assess the role of </w:t>
      </w:r>
      <w:r>
        <w:rPr>
          <w:i/>
        </w:rPr>
        <w:t>gcm</w:t>
      </w:r>
      <w:r w:rsidRPr="001A6E2C">
        <w:rPr>
          <w:i/>
        </w:rPr>
        <w:t xml:space="preserve">, </w:t>
      </w:r>
      <w:r w:rsidRPr="001A6E2C">
        <w:rPr>
          <w:i/>
          <w:iCs/>
        </w:rPr>
        <w:t>UAS-hop</w:t>
      </w:r>
      <w:r w:rsidRPr="001A6E2C">
        <w:rPr>
          <w:i/>
          <w:iCs/>
          <w:vertAlign w:val="superscript"/>
        </w:rPr>
        <w:t>Tum-l</w:t>
      </w:r>
      <w:r w:rsidRPr="001A6E2C">
        <w:rPr>
          <w:i/>
          <w:iCs/>
        </w:rPr>
        <w:t>/CyOactinGFP</w:t>
      </w:r>
      <w:r w:rsidRPr="001A6E2C">
        <w:t xml:space="preserve"> females were crossed with </w:t>
      </w:r>
      <w:r w:rsidRPr="001A6E2C">
        <w:rPr>
          <w:i/>
          <w:iCs/>
        </w:rPr>
        <w:t>gcmGal4/CyO;UAS-gcmRNAi/+</w:t>
      </w:r>
      <w:r w:rsidRPr="001A6E2C">
        <w:t xml:space="preserve"> males, however, the viability of </w:t>
      </w:r>
      <w:r w:rsidRPr="001A6E2C">
        <w:rPr>
          <w:i/>
          <w:iCs/>
        </w:rPr>
        <w:t>gcmGal4/UAS-hop</w:t>
      </w:r>
      <w:r w:rsidRPr="001A6E2C">
        <w:rPr>
          <w:i/>
          <w:iCs/>
          <w:vertAlign w:val="superscript"/>
        </w:rPr>
        <w:t>Tum-l</w:t>
      </w:r>
      <w:r w:rsidRPr="001A6E2C">
        <w:rPr>
          <w:i/>
          <w:iCs/>
        </w:rPr>
        <w:t>;UAS-gcmRNAi/+</w:t>
      </w:r>
      <w:r w:rsidRPr="001A6E2C">
        <w:t xml:space="preserve"> larvae, which all show tumors (100% penetrance), is very low (n=13). To avoid the issue of</w:t>
      </w:r>
      <w:r w:rsidR="00347A0C">
        <w:t xml:space="preserve"> embryonic</w:t>
      </w:r>
      <w:r w:rsidRPr="001A6E2C">
        <w:t xml:space="preserve"> lethality generated by the wide expression of the driver, </w:t>
      </w:r>
      <w:r w:rsidRPr="00931B0A">
        <w:rPr>
          <w:i/>
          <w:iCs/>
        </w:rPr>
        <w:t>UAS-hop</w:t>
      </w:r>
      <w:r w:rsidRPr="00931B0A">
        <w:rPr>
          <w:i/>
          <w:iCs/>
          <w:vertAlign w:val="superscript"/>
        </w:rPr>
        <w:t>Tum-l</w:t>
      </w:r>
      <w:r w:rsidRPr="00931B0A">
        <w:rPr>
          <w:i/>
          <w:iCs/>
        </w:rPr>
        <w:t>/CyOactinGFP</w:t>
      </w:r>
      <w:r w:rsidRPr="00931B0A">
        <w:t xml:space="preserve"> females were crossed </w:t>
      </w:r>
      <w:r>
        <w:t xml:space="preserve">with </w:t>
      </w:r>
      <w:r>
        <w:rPr>
          <w:i/>
          <w:iCs/>
        </w:rPr>
        <w:t>gcm(hemo)Gal4,UAS-mCD8GFP</w:t>
      </w:r>
      <w:r w:rsidRPr="00931B0A">
        <w:rPr>
          <w:i/>
          <w:iCs/>
        </w:rPr>
        <w:t>/CyO,Tb;UAS-gcmRNAi</w:t>
      </w:r>
      <w:r w:rsidRPr="00931B0A">
        <w:t xml:space="preserve"> males to generate or </w:t>
      </w:r>
      <w:r>
        <w:rPr>
          <w:i/>
          <w:iCs/>
        </w:rPr>
        <w:t>gcm(hemo)Gal4</w:t>
      </w:r>
      <w:r w:rsidRPr="00931B0A">
        <w:rPr>
          <w:i/>
          <w:iCs/>
        </w:rPr>
        <w:t>/UAS-hop</w:t>
      </w:r>
      <w:r w:rsidRPr="00931B0A">
        <w:rPr>
          <w:i/>
          <w:iCs/>
          <w:vertAlign w:val="superscript"/>
        </w:rPr>
        <w:t>Tum-l</w:t>
      </w:r>
      <w:r w:rsidRPr="00931B0A">
        <w:rPr>
          <w:i/>
          <w:iCs/>
        </w:rPr>
        <w:t>;UAS-gcmRNAi/+</w:t>
      </w:r>
      <w:r w:rsidRPr="00931B0A">
        <w:t xml:space="preserve"> animals</w:t>
      </w:r>
      <w:r>
        <w:t xml:space="preserve">. These larvae still show a significantly higher tumor penetrance than that observed in </w:t>
      </w:r>
      <w:r>
        <w:rPr>
          <w:i/>
          <w:iCs/>
        </w:rPr>
        <w:t>gcm(hemo)Gal4</w:t>
      </w:r>
      <w:r w:rsidRPr="00931B0A">
        <w:rPr>
          <w:i/>
          <w:iCs/>
        </w:rPr>
        <w:t>/UAS-hop</w:t>
      </w:r>
      <w:r w:rsidRPr="00931B0A">
        <w:rPr>
          <w:i/>
          <w:iCs/>
          <w:vertAlign w:val="superscript"/>
        </w:rPr>
        <w:t>Tum-l</w:t>
      </w:r>
      <w:r>
        <w:rPr>
          <w:i/>
          <w:iCs/>
        </w:rPr>
        <w:t xml:space="preserve"> </w:t>
      </w:r>
      <w:r>
        <w:t xml:space="preserve">animals (45.3%), see </w:t>
      </w:r>
      <w:r w:rsidR="00670A89">
        <w:rPr>
          <w:b/>
        </w:rPr>
        <w:t xml:space="preserve">Fig. 5 – Fig. Supp. </w:t>
      </w:r>
      <w:r w:rsidR="00670A89">
        <w:rPr>
          <w:b/>
          <w:bCs/>
        </w:rPr>
        <w:t>1</w:t>
      </w:r>
      <w:r>
        <w:rPr>
          <w:b/>
        </w:rPr>
        <w:t>a</w:t>
      </w:r>
      <w:r>
        <w:t>.</w:t>
      </w:r>
    </w:p>
    <w:p w14:paraId="7BBC3263" w14:textId="585159B8" w:rsidR="00E30A0C" w:rsidRDefault="00E30A0C" w:rsidP="0013229F">
      <w:pPr>
        <w:rPr>
          <w:iCs/>
        </w:rPr>
      </w:pPr>
      <w:r w:rsidRPr="00AA1E4A">
        <w:rPr>
          <w:b/>
          <w:u w:val="single"/>
        </w:rPr>
        <w:lastRenderedPageBreak/>
        <w:t>Fig. 6:</w:t>
      </w:r>
      <w:r w:rsidRPr="00E30A0C">
        <w:t xml:space="preserve"> </w:t>
      </w:r>
      <w:r w:rsidRPr="00E30A0C">
        <w:rPr>
          <w:i/>
        </w:rPr>
        <w:t xml:space="preserve"> srp(hemo)&gt;</w:t>
      </w:r>
      <w:r w:rsidRPr="00E30A0C">
        <w:t xml:space="preserve">, </w:t>
      </w:r>
      <w:r w:rsidRPr="00E30A0C">
        <w:rPr>
          <w:i/>
        </w:rPr>
        <w:t>srp(hemo)&gt;hop</w:t>
      </w:r>
      <w:r w:rsidRPr="00E30A0C">
        <w:rPr>
          <w:i/>
          <w:vertAlign w:val="superscript"/>
        </w:rPr>
        <w:t>Tum-l</w:t>
      </w:r>
      <w:r w:rsidRPr="00E30A0C">
        <w:rPr>
          <w:vertAlign w:val="superscript"/>
        </w:rPr>
        <w:t xml:space="preserve"> </w:t>
      </w:r>
      <w:r w:rsidRPr="00E30A0C">
        <w:t xml:space="preserve">and </w:t>
      </w:r>
      <w:r w:rsidRPr="00E30A0C">
        <w:rPr>
          <w:i/>
        </w:rPr>
        <w:t>srp(hemo)&gt;hop</w:t>
      </w:r>
      <w:r w:rsidRPr="00E30A0C">
        <w:rPr>
          <w:i/>
          <w:vertAlign w:val="superscript"/>
        </w:rPr>
        <w:t>Tum-l</w:t>
      </w:r>
      <w:r w:rsidRPr="00E30A0C">
        <w:rPr>
          <w:i/>
        </w:rPr>
        <w:t>, gcm KD</w:t>
      </w:r>
      <w:r w:rsidRPr="00E30A0C">
        <w:t xml:space="preserve"> were</w:t>
      </w:r>
      <w:r>
        <w:t xml:space="preserve"> obtain</w:t>
      </w:r>
      <w:r w:rsidR="005A06BB">
        <w:t>ed</w:t>
      </w:r>
      <w:r>
        <w:t xml:space="preserve"> by crossing </w:t>
      </w:r>
      <w:r>
        <w:rPr>
          <w:i/>
        </w:rPr>
        <w:t>srp(hemo)Gal</w:t>
      </w:r>
      <w:r w:rsidR="008C4DEA">
        <w:rPr>
          <w:i/>
        </w:rPr>
        <w:t>4</w:t>
      </w:r>
      <w:r w:rsidR="008C4DEA">
        <w:t xml:space="preserve"> males</w:t>
      </w:r>
      <w:r>
        <w:t xml:space="preserve"> with </w:t>
      </w:r>
      <w:r w:rsidRPr="00906F09">
        <w:rPr>
          <w:i/>
          <w:iCs/>
        </w:rPr>
        <w:t>w</w:t>
      </w:r>
      <w:r w:rsidRPr="00906F09">
        <w:rPr>
          <w:i/>
          <w:iCs/>
          <w:vertAlign w:val="superscript"/>
        </w:rPr>
        <w:t>1118</w:t>
      </w:r>
      <w:r>
        <w:t xml:space="preserve"> </w:t>
      </w:r>
      <w:r w:rsidR="008C4DEA">
        <w:t>fe</w:t>
      </w:r>
      <w:r>
        <w:t>males</w:t>
      </w:r>
      <w:r w:rsidR="008C4DEA">
        <w:t>,</w:t>
      </w:r>
      <w:r w:rsidR="008C4DEA" w:rsidRPr="008C4DEA">
        <w:rPr>
          <w:i/>
        </w:rPr>
        <w:t xml:space="preserve"> </w:t>
      </w:r>
      <w:r w:rsidR="008C4DEA">
        <w:rPr>
          <w:i/>
        </w:rPr>
        <w:t>srp(hemo)Gal4</w:t>
      </w:r>
      <w:r w:rsidR="008C4DEA">
        <w:t xml:space="preserve"> males with </w:t>
      </w:r>
      <w:r w:rsidR="008C4DEA" w:rsidRPr="001A6E2C">
        <w:rPr>
          <w:i/>
          <w:iCs/>
        </w:rPr>
        <w:t>UAS-hop</w:t>
      </w:r>
      <w:r w:rsidR="008C4DEA" w:rsidRPr="001A6E2C">
        <w:rPr>
          <w:i/>
          <w:iCs/>
          <w:vertAlign w:val="superscript"/>
        </w:rPr>
        <w:t>Tum-l</w:t>
      </w:r>
      <w:r w:rsidR="008C4DEA" w:rsidRPr="001A6E2C">
        <w:rPr>
          <w:i/>
          <w:iCs/>
        </w:rPr>
        <w:t>/CyOactinGFP</w:t>
      </w:r>
      <w:r w:rsidR="008C4DEA">
        <w:t xml:space="preserve"> </w:t>
      </w:r>
      <w:r w:rsidR="00AA1E4A">
        <w:t xml:space="preserve">females </w:t>
      </w:r>
      <w:r w:rsidR="008C4DEA">
        <w:t xml:space="preserve">and </w:t>
      </w:r>
      <w:r w:rsidR="008C4DEA" w:rsidRPr="008C4DEA">
        <w:rPr>
          <w:i/>
        </w:rPr>
        <w:t>srp</w:t>
      </w:r>
      <w:r w:rsidR="008C4DEA">
        <w:rPr>
          <w:i/>
          <w:iCs/>
        </w:rPr>
        <w:t>(hemo)Gal4</w:t>
      </w:r>
      <w:r w:rsidR="008C4DEA" w:rsidRPr="00931B0A">
        <w:rPr>
          <w:i/>
          <w:iCs/>
        </w:rPr>
        <w:t>/CyO</w:t>
      </w:r>
      <w:r w:rsidR="008C4DEA">
        <w:rPr>
          <w:i/>
          <w:iCs/>
        </w:rPr>
        <w:t>actinGFP</w:t>
      </w:r>
      <w:r w:rsidR="008C4DEA" w:rsidRPr="00931B0A">
        <w:rPr>
          <w:i/>
          <w:iCs/>
        </w:rPr>
        <w:t>;UAS-gcmRNAi</w:t>
      </w:r>
      <w:r w:rsidR="005A06BB">
        <w:rPr>
          <w:i/>
          <w:iCs/>
        </w:rPr>
        <w:t>/TM6,</w:t>
      </w:r>
      <w:r w:rsidR="008C4DEA">
        <w:rPr>
          <w:i/>
          <w:iCs/>
        </w:rPr>
        <w:t>Tb</w:t>
      </w:r>
      <w:r w:rsidR="008C4DEA" w:rsidRPr="008C4DEA">
        <w:rPr>
          <w:i/>
          <w:iCs/>
          <w:vertAlign w:val="superscript"/>
        </w:rPr>
        <w:t>1</w:t>
      </w:r>
      <w:r w:rsidR="005A06BB">
        <w:rPr>
          <w:i/>
          <w:iCs/>
        </w:rPr>
        <w:t>,</w:t>
      </w:r>
      <w:r w:rsidR="008C4DEA">
        <w:rPr>
          <w:i/>
          <w:iCs/>
        </w:rPr>
        <w:t>Hu</w:t>
      </w:r>
      <w:r w:rsidR="00AA1E4A" w:rsidRPr="00AA1E4A">
        <w:t xml:space="preserve"> </w:t>
      </w:r>
      <w:r w:rsidR="00AA1E4A">
        <w:t xml:space="preserve">with </w:t>
      </w:r>
      <w:r w:rsidR="00AA1E4A" w:rsidRPr="001A6E2C">
        <w:rPr>
          <w:i/>
          <w:iCs/>
        </w:rPr>
        <w:t>UAS-hop</w:t>
      </w:r>
      <w:r w:rsidR="00AA1E4A" w:rsidRPr="001A6E2C">
        <w:rPr>
          <w:i/>
          <w:iCs/>
          <w:vertAlign w:val="superscript"/>
        </w:rPr>
        <w:t>Tum-l</w:t>
      </w:r>
      <w:r w:rsidR="00AA1E4A" w:rsidRPr="001A6E2C">
        <w:rPr>
          <w:i/>
          <w:iCs/>
        </w:rPr>
        <w:t>/CyOactinGFP</w:t>
      </w:r>
      <w:r w:rsidR="00AA1E4A">
        <w:t xml:space="preserve"> females,</w:t>
      </w:r>
      <w:r w:rsidR="008C4DEA" w:rsidRPr="008C4DEA">
        <w:rPr>
          <w:iCs/>
        </w:rPr>
        <w:t xml:space="preserve"> respectively.</w:t>
      </w:r>
    </w:p>
    <w:p w14:paraId="364252BC" w14:textId="77777777" w:rsidR="007B6963" w:rsidRPr="005632D2" w:rsidRDefault="007B6963" w:rsidP="007B6963">
      <w:r w:rsidRPr="005632D2">
        <w:rPr>
          <w:b/>
          <w:u w:val="single"/>
        </w:rPr>
        <w:t xml:space="preserve">Fig. </w:t>
      </w:r>
      <w:r>
        <w:rPr>
          <w:b/>
          <w:u w:val="single"/>
        </w:rPr>
        <w:t>7</w:t>
      </w:r>
      <w:r w:rsidRPr="005632D2">
        <w:rPr>
          <w:bCs/>
        </w:rPr>
        <w:t>:</w:t>
      </w:r>
      <w:r w:rsidRPr="005632D2">
        <w:t xml:space="preserve"> </w:t>
      </w:r>
      <w:r w:rsidRPr="005632D2">
        <w:rPr>
          <w:bCs/>
        </w:rPr>
        <w:t xml:space="preserve">to assess the impact of </w:t>
      </w:r>
      <w:r w:rsidRPr="005632D2">
        <w:rPr>
          <w:bCs/>
          <w:i/>
          <w:iCs/>
        </w:rPr>
        <w:t>gcm</w:t>
      </w:r>
      <w:r w:rsidRPr="005632D2">
        <w:rPr>
          <w:bCs/>
        </w:rPr>
        <w:t xml:space="preserve"> </w:t>
      </w:r>
      <w:r w:rsidRPr="005632D2">
        <w:rPr>
          <w:bCs/>
          <w:i/>
          <w:iCs/>
        </w:rPr>
        <w:t>KD</w:t>
      </w:r>
      <w:r w:rsidRPr="005632D2">
        <w:rPr>
          <w:bCs/>
        </w:rPr>
        <w:t xml:space="preserve"> on wasp encapsulation, we crossed </w:t>
      </w:r>
      <w:r w:rsidRPr="005632D2">
        <w:rPr>
          <w:i/>
          <w:iCs/>
        </w:rPr>
        <w:t>gcmGal4</w:t>
      </w:r>
      <w:r w:rsidRPr="005632D2">
        <w:t xml:space="preserve"> or </w:t>
      </w:r>
      <w:r w:rsidRPr="005632D2">
        <w:rPr>
          <w:i/>
          <w:iCs/>
        </w:rPr>
        <w:t>UAS-gcmRNAi</w:t>
      </w:r>
      <w:r w:rsidRPr="005632D2">
        <w:t xml:space="preserve"> or </w:t>
      </w:r>
      <w:r w:rsidRPr="005632D2">
        <w:rPr>
          <w:i/>
          <w:iCs/>
        </w:rPr>
        <w:t>gcmGal4,UAS-mCD8GFP/CyO,Tb;UAS-gcmRNAi</w:t>
      </w:r>
      <w:r w:rsidRPr="005632D2">
        <w:t xml:space="preserve"> animals with </w:t>
      </w:r>
      <w:r w:rsidRPr="005632D2">
        <w:rPr>
          <w:i/>
          <w:iCs/>
        </w:rPr>
        <w:t>w</w:t>
      </w:r>
      <w:r w:rsidRPr="005632D2">
        <w:rPr>
          <w:i/>
          <w:iCs/>
          <w:vertAlign w:val="superscript"/>
        </w:rPr>
        <w:t>1118</w:t>
      </w:r>
      <w:r w:rsidRPr="005632D2">
        <w:t xml:space="preserve"> to generate </w:t>
      </w:r>
      <w:r w:rsidRPr="005632D2">
        <w:rPr>
          <w:i/>
          <w:iCs/>
        </w:rPr>
        <w:t>gcmGal4/+</w:t>
      </w:r>
      <w:r w:rsidRPr="005632D2">
        <w:t xml:space="preserve"> or </w:t>
      </w:r>
      <w:r w:rsidRPr="005632D2">
        <w:rPr>
          <w:i/>
          <w:iCs/>
        </w:rPr>
        <w:t xml:space="preserve">UAS-gcmRNAi/+ </w:t>
      </w:r>
      <w:r w:rsidRPr="005632D2">
        <w:t xml:space="preserve">or </w:t>
      </w:r>
      <w:r w:rsidRPr="005632D2">
        <w:rPr>
          <w:i/>
          <w:iCs/>
        </w:rPr>
        <w:t>gcmGal4,UAS-mCD8GFP/+;UAS-gcmRNAi/+</w:t>
      </w:r>
      <w:r w:rsidRPr="005632D2">
        <w:t xml:space="preserve"> respectively.</w:t>
      </w:r>
    </w:p>
    <w:p w14:paraId="77EF25AF" w14:textId="47B1E11A" w:rsidR="0097083A" w:rsidRDefault="0097083A" w:rsidP="0097083A">
      <w:pPr>
        <w:rPr>
          <w:bCs/>
        </w:rPr>
      </w:pPr>
      <w:r w:rsidRPr="0097083A">
        <w:rPr>
          <w:b/>
          <w:bCs/>
          <w:u w:val="single"/>
        </w:rPr>
        <w:t xml:space="preserve">Fig. 8 and </w:t>
      </w:r>
      <w:r w:rsidR="00670A89">
        <w:rPr>
          <w:b/>
        </w:rPr>
        <w:t xml:space="preserve">Fig. 4 – Fig. Supp. </w:t>
      </w:r>
      <w:r w:rsidR="00670A89">
        <w:rPr>
          <w:b/>
          <w:bCs/>
        </w:rPr>
        <w:t>1</w:t>
      </w:r>
      <w:r w:rsidRPr="0097083A">
        <w:rPr>
          <w:b/>
          <w:bCs/>
          <w:u w:val="single"/>
        </w:rPr>
        <w:t>b,b’</w:t>
      </w:r>
      <w:r w:rsidRPr="0097083A">
        <w:rPr>
          <w:bCs/>
        </w:rPr>
        <w:t xml:space="preserve">: to sort </w:t>
      </w:r>
      <w:r w:rsidRPr="0097083A">
        <w:rPr>
          <w:bCs/>
          <w:i/>
        </w:rPr>
        <w:t>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</w:rPr>
        <w:t xml:space="preserve"> homozygous hemocytes, the following stocks, </w:t>
      </w:r>
      <w:r w:rsidRPr="0097083A">
        <w:rPr>
          <w:bCs/>
          <w:i/>
        </w:rPr>
        <w:t>srp(hemo)Gal4,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  <w:i/>
        </w:rPr>
        <w:t>/CyOactinGFP</w:t>
      </w:r>
      <w:r w:rsidRPr="0097083A">
        <w:rPr>
          <w:bCs/>
        </w:rPr>
        <w:t xml:space="preserve"> and </w:t>
      </w:r>
      <w:r w:rsidRPr="0097083A">
        <w:rPr>
          <w:bCs/>
          <w:i/>
        </w:rPr>
        <w:t>UAS-RFP,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  <w:i/>
        </w:rPr>
        <w:t>/CyOactinGFP</w:t>
      </w:r>
      <w:r w:rsidRPr="0097083A">
        <w:rPr>
          <w:bCs/>
        </w:rPr>
        <w:t xml:space="preserve">, were built by recombining </w:t>
      </w:r>
      <w:r w:rsidRPr="0097083A">
        <w:rPr>
          <w:bCs/>
          <w:i/>
        </w:rPr>
        <w:t>srp(hemo)Gal4</w:t>
      </w:r>
      <w:r w:rsidRPr="0097083A">
        <w:rPr>
          <w:bCs/>
        </w:rPr>
        <w:t xml:space="preserve"> and </w:t>
      </w:r>
      <w:r w:rsidRPr="0097083A">
        <w:rPr>
          <w:bCs/>
          <w:i/>
        </w:rPr>
        <w:t>UAS-RFP</w:t>
      </w:r>
      <w:r w:rsidRPr="0097083A">
        <w:rPr>
          <w:bCs/>
        </w:rPr>
        <w:t xml:space="preserve"> with </w:t>
      </w:r>
      <w:r w:rsidRPr="0097083A">
        <w:rPr>
          <w:bCs/>
          <w:i/>
        </w:rPr>
        <w:t>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</w:rPr>
        <w:t xml:space="preserve">. Then, </w:t>
      </w:r>
      <w:r w:rsidRPr="0097083A">
        <w:rPr>
          <w:bCs/>
          <w:i/>
        </w:rPr>
        <w:t>srp(hemo)Gal4,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  <w:i/>
        </w:rPr>
        <w:t>/CyOactinGFP</w:t>
      </w:r>
      <w:r w:rsidRPr="0097083A">
        <w:rPr>
          <w:bCs/>
        </w:rPr>
        <w:t xml:space="preserve"> was crossed with </w:t>
      </w:r>
      <w:r w:rsidRPr="0097083A">
        <w:rPr>
          <w:bCs/>
          <w:i/>
        </w:rPr>
        <w:t>UAS-RFP,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  <w:i/>
        </w:rPr>
        <w:t>/CyOactinGFP</w:t>
      </w:r>
      <w:r w:rsidRPr="0097083A">
        <w:rPr>
          <w:bCs/>
        </w:rPr>
        <w:t xml:space="preserve"> to produce homozygous </w:t>
      </w:r>
      <w:r w:rsidRPr="0097083A">
        <w:rPr>
          <w:bCs/>
          <w:i/>
        </w:rPr>
        <w:t>gcm</w:t>
      </w:r>
      <w:r w:rsidRPr="0097083A">
        <w:rPr>
          <w:bCs/>
          <w:i/>
          <w:vertAlign w:val="superscript"/>
        </w:rPr>
        <w:t>26</w:t>
      </w:r>
      <w:r w:rsidRPr="0097083A">
        <w:rPr>
          <w:bCs/>
        </w:rPr>
        <w:t xml:space="preserve"> embryonic hemocytes that are RFP positive and can be sorted by FACS. For the control, </w:t>
      </w:r>
      <w:r w:rsidRPr="0097083A">
        <w:rPr>
          <w:bCs/>
          <w:i/>
        </w:rPr>
        <w:t>srp(hemo)Gal4</w:t>
      </w:r>
      <w:r w:rsidRPr="0097083A">
        <w:rPr>
          <w:bCs/>
        </w:rPr>
        <w:t xml:space="preserve"> was crossed with </w:t>
      </w:r>
      <w:r w:rsidRPr="0097083A">
        <w:rPr>
          <w:bCs/>
          <w:i/>
        </w:rPr>
        <w:t>UAS-RFP</w:t>
      </w:r>
      <w:r w:rsidRPr="0097083A">
        <w:rPr>
          <w:bCs/>
        </w:rPr>
        <w:t>. The hemocytes were sorted from stage 16 embryos.</w:t>
      </w:r>
    </w:p>
    <w:p w14:paraId="340A7780" w14:textId="5CECE22B" w:rsidR="00E17154" w:rsidRPr="00D272C0" w:rsidRDefault="00E17154" w:rsidP="0013229F">
      <w:r w:rsidRPr="00D272C0">
        <w:rPr>
          <w:b/>
          <w:iCs/>
          <w:u w:val="single"/>
        </w:rPr>
        <w:t xml:space="preserve">Fig. </w:t>
      </w:r>
      <w:r w:rsidR="00D272C0" w:rsidRPr="00D272C0">
        <w:rPr>
          <w:b/>
          <w:iCs/>
          <w:u w:val="single"/>
        </w:rPr>
        <w:t>9</w:t>
      </w:r>
      <w:r w:rsidRPr="00D272C0">
        <w:rPr>
          <w:b/>
          <w:iCs/>
          <w:u w:val="single"/>
        </w:rPr>
        <w:t>d,e:</w:t>
      </w:r>
      <w:r w:rsidRPr="00D272C0">
        <w:rPr>
          <w:iCs/>
        </w:rPr>
        <w:t xml:space="preserve"> to track </w:t>
      </w:r>
      <w:r w:rsidR="008E05E9" w:rsidRPr="008E05E9">
        <w:rPr>
          <w:iCs/>
        </w:rPr>
        <w:t>the</w:t>
      </w:r>
      <w:r w:rsidRPr="00D272C0">
        <w:rPr>
          <w:iCs/>
        </w:rPr>
        <w:t xml:space="preserve"> lineage</w:t>
      </w:r>
      <w:r w:rsidR="008E05E9">
        <w:rPr>
          <w:iCs/>
        </w:rPr>
        <w:t xml:space="preserve"> expressing </w:t>
      </w:r>
      <w:r w:rsidR="008E05E9" w:rsidRPr="008E05E9">
        <w:rPr>
          <w:i/>
          <w:iCs/>
        </w:rPr>
        <w:t>gcmGal4</w:t>
      </w:r>
      <w:r w:rsidRPr="00D272C0">
        <w:rPr>
          <w:iCs/>
        </w:rPr>
        <w:t xml:space="preserve"> in the immune system, first a </w:t>
      </w:r>
      <w:r w:rsidRPr="00D272C0">
        <w:rPr>
          <w:i/>
          <w:iCs/>
        </w:rPr>
        <w:t>UAS-FLP;gcmGal4/CyOactinGFP</w:t>
      </w:r>
      <w:r w:rsidRPr="00D272C0">
        <w:rPr>
          <w:iCs/>
        </w:rPr>
        <w:t xml:space="preserve"> strain was build using the </w:t>
      </w:r>
      <w:r w:rsidRPr="00D272C0">
        <w:rPr>
          <w:i/>
          <w:iCs/>
        </w:rPr>
        <w:t>UAS-FLP</w:t>
      </w:r>
      <w:r w:rsidRPr="00D272C0">
        <w:rPr>
          <w:iCs/>
        </w:rPr>
        <w:t xml:space="preserve"> from the </w:t>
      </w:r>
      <w:r w:rsidRPr="00D272C0">
        <w:rPr>
          <w:i/>
          <w:iCs/>
        </w:rPr>
        <w:t>gtrace</w:t>
      </w:r>
      <w:r w:rsidRPr="00D272C0">
        <w:rPr>
          <w:iCs/>
        </w:rPr>
        <w:t xml:space="preserve"> flies (B#28282). Then, females </w:t>
      </w:r>
      <w:r w:rsidRPr="00D272C0">
        <w:rPr>
          <w:i/>
          <w:iCs/>
        </w:rPr>
        <w:t>UAS-FLP;gcmGal4/CyOactinGFP</w:t>
      </w:r>
      <w:r w:rsidRPr="00D272C0">
        <w:rPr>
          <w:iCs/>
        </w:rPr>
        <w:t xml:space="preserve"> were crossed with males </w:t>
      </w:r>
      <w:r w:rsidR="006361BF" w:rsidRPr="00D272C0">
        <w:rPr>
          <w:rFonts w:asciiTheme="majorBidi" w:hAnsiTheme="majorBidi" w:cstheme="majorBidi"/>
          <w:i/>
          <w:iCs/>
        </w:rPr>
        <w:t>g</w:t>
      </w:r>
      <w:r w:rsidRPr="00D272C0">
        <w:rPr>
          <w:rFonts w:asciiTheme="majorBidi" w:hAnsiTheme="majorBidi" w:cstheme="majorBidi"/>
          <w:i/>
          <w:iCs/>
        </w:rPr>
        <w:t>trace-LacZ</w:t>
      </w:r>
      <w:r w:rsidRPr="00D272C0">
        <w:rPr>
          <w:rFonts w:asciiTheme="majorBidi" w:hAnsiTheme="majorBidi" w:cstheme="majorBidi"/>
          <w:iCs/>
        </w:rPr>
        <w:t xml:space="preserve">, egg laying were carried out for 6 </w:t>
      </w:r>
      <w:r w:rsidR="00954F4E" w:rsidRPr="00D272C0">
        <w:rPr>
          <w:rFonts w:asciiTheme="majorBidi" w:hAnsiTheme="majorBidi" w:cstheme="majorBidi"/>
          <w:iCs/>
        </w:rPr>
        <w:t>h</w:t>
      </w:r>
      <w:r w:rsidRPr="00D272C0">
        <w:rPr>
          <w:rFonts w:asciiTheme="majorBidi" w:hAnsiTheme="majorBidi" w:cstheme="majorBidi"/>
          <w:iCs/>
        </w:rPr>
        <w:t xml:space="preserve">, then 48 </w:t>
      </w:r>
      <w:r w:rsidR="00954F4E" w:rsidRPr="00D272C0">
        <w:rPr>
          <w:rFonts w:asciiTheme="majorBidi" w:hAnsiTheme="majorBidi" w:cstheme="majorBidi"/>
          <w:iCs/>
        </w:rPr>
        <w:t>h</w:t>
      </w:r>
      <w:r w:rsidRPr="00D272C0">
        <w:rPr>
          <w:rFonts w:asciiTheme="majorBidi" w:hAnsiTheme="majorBidi" w:cstheme="majorBidi"/>
          <w:iCs/>
        </w:rPr>
        <w:t xml:space="preserve"> later, the larvae were infested with wasps.</w:t>
      </w:r>
    </w:p>
    <w:p w14:paraId="66582A12" w14:textId="77777777" w:rsidR="001E32FA" w:rsidRDefault="001E32FA" w:rsidP="0013229F">
      <w:r w:rsidRPr="00906F09">
        <w:rPr>
          <w:b/>
          <w:bCs/>
          <w:u w:val="single"/>
        </w:rPr>
        <w:t>Fig. S</w:t>
      </w:r>
      <w:r>
        <w:rPr>
          <w:b/>
          <w:bCs/>
          <w:u w:val="single"/>
        </w:rPr>
        <w:t>2a-e</w:t>
      </w:r>
      <w:r w:rsidRPr="00906F09">
        <w:t>:</w:t>
      </w:r>
      <w:r w:rsidRPr="00906F09">
        <w:rPr>
          <w:b/>
          <w:bCs/>
        </w:rPr>
        <w:t xml:space="preserve"> </w:t>
      </w:r>
      <w:r w:rsidRPr="00906F09">
        <w:t xml:space="preserve">to assess the impact of the </w:t>
      </w:r>
      <w:r w:rsidRPr="00906F09">
        <w:rPr>
          <w:i/>
          <w:iCs/>
        </w:rPr>
        <w:t>gcm</w:t>
      </w:r>
      <w:r w:rsidRPr="00906F09">
        <w:t xml:space="preserve"> mutation on crystal cells</w:t>
      </w:r>
      <w:r>
        <w:t>’</w:t>
      </w:r>
      <w:r w:rsidRPr="00906F09">
        <w:t xml:space="preserve"> formation in embryos, </w:t>
      </w:r>
      <w:r w:rsidRPr="00906F09">
        <w:rPr>
          <w:i/>
          <w:iCs/>
        </w:rPr>
        <w:t>lzGal4,UAS-mCD8GFP</w:t>
      </w:r>
      <w:r w:rsidRPr="00906F09">
        <w:t xml:space="preserve"> females were first crossed with males </w:t>
      </w:r>
      <w:r w:rsidRPr="00906F09">
        <w:rPr>
          <w:i/>
        </w:rPr>
        <w:t>gcm</w:t>
      </w:r>
      <w:r w:rsidRPr="00906F09">
        <w:rPr>
          <w:i/>
          <w:vertAlign w:val="superscript"/>
        </w:rPr>
        <w:t>26</w:t>
      </w:r>
      <w:r w:rsidRPr="00906F09">
        <w:rPr>
          <w:i/>
        </w:rPr>
        <w:t>,UAS-RFP/CyOactinGFP</w:t>
      </w:r>
      <w:r w:rsidRPr="00906F09">
        <w:t xml:space="preserve">. Males </w:t>
      </w:r>
      <w:r w:rsidRPr="00906F09">
        <w:rPr>
          <w:i/>
          <w:iCs/>
        </w:rPr>
        <w:t>lzGal4,UAS-mCD8GFP</w:t>
      </w:r>
      <w:r w:rsidRPr="00906F09">
        <w:rPr>
          <w:i/>
        </w:rPr>
        <w:t>;gcm</w:t>
      </w:r>
      <w:r w:rsidRPr="00906F09">
        <w:rPr>
          <w:i/>
          <w:vertAlign w:val="superscript"/>
        </w:rPr>
        <w:t>26</w:t>
      </w:r>
      <w:r w:rsidRPr="00906F09">
        <w:rPr>
          <w:i/>
        </w:rPr>
        <w:t>,UAS-RFP/+</w:t>
      </w:r>
      <w:r w:rsidRPr="00906F09">
        <w:t xml:space="preserve"> were then crossed with females </w:t>
      </w:r>
      <w:r w:rsidRPr="00906F09">
        <w:rPr>
          <w:i/>
        </w:rPr>
        <w:t>gcm</w:t>
      </w:r>
      <w:r w:rsidRPr="00906F09">
        <w:rPr>
          <w:i/>
          <w:vertAlign w:val="superscript"/>
        </w:rPr>
        <w:t>26</w:t>
      </w:r>
      <w:r w:rsidRPr="00906F09">
        <w:rPr>
          <w:i/>
        </w:rPr>
        <w:t>/CyOactinGFP</w:t>
      </w:r>
      <w:r w:rsidRPr="00906F09">
        <w:t>.</w:t>
      </w:r>
    </w:p>
    <w:p w14:paraId="5F52F3FE" w14:textId="28781D16" w:rsidR="001E32FA" w:rsidRDefault="00670A89" w:rsidP="0013229F">
      <w:pPr>
        <w:rPr>
          <w:b/>
          <w:bCs/>
          <w:u w:val="single"/>
        </w:rPr>
      </w:pPr>
      <w:r>
        <w:rPr>
          <w:b/>
        </w:rPr>
        <w:t xml:space="preserve">Fig. 1 – Fig. Supp. </w:t>
      </w:r>
      <w:r w:rsidRPr="008E05E9">
        <w:rPr>
          <w:b/>
          <w:bCs/>
          <w:iCs/>
        </w:rPr>
        <w:t>3</w:t>
      </w:r>
      <w:r w:rsidR="001E32FA">
        <w:rPr>
          <w:b/>
          <w:bCs/>
          <w:u w:val="single"/>
        </w:rPr>
        <w:t>b</w:t>
      </w:r>
      <w:r w:rsidR="001E32FA">
        <w:t xml:space="preserve">: to assess the RNAi efficiency, males homozygous </w:t>
      </w:r>
      <w:r w:rsidR="001E32FA" w:rsidRPr="00CF0ED5">
        <w:rPr>
          <w:i/>
        </w:rPr>
        <w:t>Ubi&gt;</w:t>
      </w:r>
      <w:r w:rsidR="001E32FA" w:rsidRPr="00CF0ED5">
        <w:t xml:space="preserve"> were </w:t>
      </w:r>
      <w:r w:rsidR="001E32FA">
        <w:t>crossed with female</w:t>
      </w:r>
      <w:r w:rsidR="000E683B">
        <w:t>s</w:t>
      </w:r>
      <w:r w:rsidR="001E32FA">
        <w:t xml:space="preserve"> </w:t>
      </w:r>
      <w:r w:rsidR="001E32FA" w:rsidRPr="00A11903">
        <w:rPr>
          <w:i/>
        </w:rPr>
        <w:t>UAS-gcmRNAi</w:t>
      </w:r>
      <w:r w:rsidR="001E32FA">
        <w:t xml:space="preserve">. For the control, </w:t>
      </w:r>
      <w:r w:rsidR="001E32FA" w:rsidRPr="00A11903">
        <w:rPr>
          <w:i/>
        </w:rPr>
        <w:t>UAS-gcmRNAi</w:t>
      </w:r>
      <w:r w:rsidR="001E32FA">
        <w:t xml:space="preserve"> females were crossed with </w:t>
      </w:r>
      <w:r w:rsidR="001E32FA" w:rsidRPr="00A11903">
        <w:rPr>
          <w:i/>
        </w:rPr>
        <w:t>w</w:t>
      </w:r>
      <w:r w:rsidR="001E32FA" w:rsidRPr="003D105E">
        <w:rPr>
          <w:i/>
          <w:vertAlign w:val="superscript"/>
        </w:rPr>
        <w:t>1118</w:t>
      </w:r>
      <w:r w:rsidR="001E32FA">
        <w:t xml:space="preserve"> males. Overnight lay were used for assessing </w:t>
      </w:r>
      <w:r w:rsidR="0031233F" w:rsidRPr="0031233F">
        <w:rPr>
          <w:i/>
        </w:rPr>
        <w:t>g</w:t>
      </w:r>
      <w:r w:rsidR="001E32FA" w:rsidRPr="0031233F">
        <w:rPr>
          <w:i/>
        </w:rPr>
        <w:t>cm</w:t>
      </w:r>
      <w:r w:rsidR="001E32FA">
        <w:t xml:space="preserve"> expression levels by qPCR on at least 50 embryos per replicate.</w:t>
      </w:r>
    </w:p>
    <w:p w14:paraId="0C672FFE" w14:textId="57F8E0D3" w:rsidR="00FE623A" w:rsidRDefault="00670A89" w:rsidP="0013229F">
      <w:r>
        <w:rPr>
          <w:b/>
        </w:rPr>
        <w:t xml:space="preserve">Fig. 1 – Fig. Supp. </w:t>
      </w:r>
      <w:r w:rsidRPr="008E05E9">
        <w:rPr>
          <w:b/>
          <w:bCs/>
          <w:iCs/>
        </w:rPr>
        <w:t>3</w:t>
      </w:r>
      <w:r w:rsidR="00DA7F6B" w:rsidRPr="00E17154">
        <w:rPr>
          <w:b/>
          <w:bCs/>
          <w:u w:val="single"/>
        </w:rPr>
        <w:t>h</w:t>
      </w:r>
      <w:r w:rsidR="00FE623A" w:rsidRPr="00E17154">
        <w:t>:</w:t>
      </w:r>
      <w:r w:rsidR="00FE623A" w:rsidRPr="00906F09">
        <w:rPr>
          <w:b/>
          <w:bCs/>
        </w:rPr>
        <w:t xml:space="preserve"> </w:t>
      </w:r>
      <w:r w:rsidR="00FE623A" w:rsidRPr="00906F09">
        <w:t xml:space="preserve">to check the impact of the </w:t>
      </w:r>
      <w:r w:rsidR="00FE623A" w:rsidRPr="00906F09">
        <w:rPr>
          <w:i/>
          <w:iCs/>
        </w:rPr>
        <w:t>gcm</w:t>
      </w:r>
      <w:r w:rsidR="00FE623A" w:rsidRPr="00906F09">
        <w:t xml:space="preserve"> mutation on crystal cells</w:t>
      </w:r>
      <w:r w:rsidR="00FE623A">
        <w:t>’</w:t>
      </w:r>
      <w:r w:rsidR="00FE623A" w:rsidRPr="00906F09">
        <w:t xml:space="preserve"> formation</w:t>
      </w:r>
      <w:r w:rsidR="000E683B">
        <w:t xml:space="preserve"> in larvae</w:t>
      </w:r>
      <w:r w:rsidR="00FE623A" w:rsidRPr="00906F09">
        <w:t xml:space="preserve">, </w:t>
      </w:r>
      <w:r w:rsidR="00FE623A" w:rsidRPr="00906F09">
        <w:rPr>
          <w:i/>
          <w:iCs/>
        </w:rPr>
        <w:t>lzGal4,UAS-mCD8GFP</w:t>
      </w:r>
      <w:r w:rsidR="00FE623A" w:rsidRPr="00906F09">
        <w:t xml:space="preserve"> females were crossed with males </w:t>
      </w:r>
      <w:r w:rsidR="00FE623A">
        <w:t xml:space="preserve">of one of the following genotypes: </w:t>
      </w:r>
      <w:r w:rsidR="00FE623A" w:rsidRPr="00906F09">
        <w:rPr>
          <w:i/>
          <w:iCs/>
        </w:rPr>
        <w:t>w</w:t>
      </w:r>
      <w:r w:rsidR="00FE623A" w:rsidRPr="00906F09">
        <w:rPr>
          <w:i/>
          <w:iCs/>
          <w:vertAlign w:val="superscript"/>
        </w:rPr>
        <w:t>1118</w:t>
      </w:r>
      <w:r w:rsidR="00FE623A">
        <w:t>,</w:t>
      </w:r>
      <w:r w:rsidR="00FE623A" w:rsidRPr="00906F09">
        <w:t xml:space="preserve"> the </w:t>
      </w:r>
      <w:r w:rsidR="00FE623A" w:rsidRPr="00906F09">
        <w:lastRenderedPageBreak/>
        <w:t xml:space="preserve">null mutation </w:t>
      </w:r>
      <w:r w:rsidR="00FE623A" w:rsidRPr="00906F09">
        <w:rPr>
          <w:i/>
          <w:iCs/>
        </w:rPr>
        <w:t>gcm</w:t>
      </w:r>
      <w:r w:rsidR="00FE623A" w:rsidRPr="00906F09">
        <w:rPr>
          <w:i/>
          <w:iCs/>
          <w:vertAlign w:val="superscript"/>
        </w:rPr>
        <w:t>26</w:t>
      </w:r>
      <w:r w:rsidR="00FE623A">
        <w:t>,</w:t>
      </w:r>
      <w:r w:rsidR="00FE623A" w:rsidRPr="00906F09">
        <w:t xml:space="preserve"> </w:t>
      </w:r>
      <w:r w:rsidR="00FE623A" w:rsidRPr="00906F09">
        <w:rPr>
          <w:i/>
          <w:iCs/>
        </w:rPr>
        <w:t>gcmGal4,UAS-mCD8GFP/CyO,Tb</w:t>
      </w:r>
      <w:r w:rsidR="00FE623A" w:rsidRPr="00906F09">
        <w:t xml:space="preserve"> or </w:t>
      </w:r>
      <w:r w:rsidR="00FE623A" w:rsidRPr="00906F09">
        <w:rPr>
          <w:i/>
          <w:iCs/>
        </w:rPr>
        <w:t>gcmGal4,UAS-mCD8GFP/CyO;UAS-gcmRNAi</w:t>
      </w:r>
      <w:r w:rsidR="00FE623A" w:rsidRPr="00906F09">
        <w:t xml:space="preserve"> (</w:t>
      </w:r>
      <w:r w:rsidR="00FE623A" w:rsidRPr="00906F09">
        <w:rPr>
          <w:i/>
          <w:iCs/>
        </w:rPr>
        <w:t>gcm&gt;gcm</w:t>
      </w:r>
      <w:r w:rsidR="00FE623A" w:rsidRPr="00906F09">
        <w:t xml:space="preserve"> </w:t>
      </w:r>
      <w:r w:rsidR="00FE623A" w:rsidRPr="00906F09">
        <w:rPr>
          <w:i/>
          <w:iCs/>
        </w:rPr>
        <w:t>KD</w:t>
      </w:r>
      <w:r w:rsidR="00FE623A" w:rsidRPr="00906F09">
        <w:t>).</w:t>
      </w:r>
    </w:p>
    <w:p w14:paraId="42ED6BC1" w14:textId="3C1E2A67" w:rsidR="00E30A0C" w:rsidRPr="00906F09" w:rsidRDefault="00670A89" w:rsidP="0013229F">
      <w:r>
        <w:rPr>
          <w:b/>
        </w:rPr>
        <w:t xml:space="preserve">Fig. 1 – Fig. Supp. </w:t>
      </w:r>
      <w:r w:rsidRPr="008E05E9">
        <w:rPr>
          <w:b/>
          <w:bCs/>
        </w:rPr>
        <w:t>4</w:t>
      </w:r>
      <w:r w:rsidR="00E30A0C" w:rsidRPr="00E30A0C">
        <w:rPr>
          <w:b/>
          <w:u w:val="single"/>
        </w:rPr>
        <w:t>a-c</w:t>
      </w:r>
      <w:r w:rsidR="00BC6943">
        <w:rPr>
          <w:b/>
          <w:u w:val="single"/>
        </w:rPr>
        <w:t>’</w:t>
      </w:r>
      <w:r w:rsidR="00E30A0C" w:rsidRPr="00E30A0C">
        <w:t xml:space="preserve">: to check the impact of the </w:t>
      </w:r>
      <w:r w:rsidR="00E30A0C" w:rsidRPr="00E30A0C">
        <w:rPr>
          <w:i/>
          <w:iCs/>
        </w:rPr>
        <w:t>gcm</w:t>
      </w:r>
      <w:r w:rsidR="00E30A0C" w:rsidRPr="00E30A0C">
        <w:t xml:space="preserve"> mutation on lamellocyte formation, </w:t>
      </w:r>
      <w:r w:rsidR="00E30A0C" w:rsidRPr="00E30A0C">
        <w:rPr>
          <w:i/>
          <w:iCs/>
        </w:rPr>
        <w:t>gcmGal4,UAS-mCD8GFP/CyO,Tb;UAS-gcmRNAi</w:t>
      </w:r>
      <w:r w:rsidR="00E30A0C" w:rsidRPr="00E30A0C">
        <w:t xml:space="preserve"> females were crossed with </w:t>
      </w:r>
      <w:r w:rsidR="00E30A0C" w:rsidRPr="00E30A0C">
        <w:rPr>
          <w:i/>
          <w:iCs/>
        </w:rPr>
        <w:t>UAS-gcmRNAi</w:t>
      </w:r>
      <w:r w:rsidR="00E30A0C" w:rsidRPr="00E30A0C">
        <w:t xml:space="preserve"> males and </w:t>
      </w:r>
      <w:r w:rsidR="00E30A0C" w:rsidRPr="00E30A0C">
        <w:rPr>
          <w:i/>
          <w:iCs/>
        </w:rPr>
        <w:t>gcmGal4,UAS-mCD8GFP/CyO,Tb</w:t>
      </w:r>
      <w:r w:rsidR="00E30A0C" w:rsidRPr="00E30A0C">
        <w:t xml:space="preserve"> females were crossed with </w:t>
      </w:r>
      <w:r w:rsidR="00E30A0C" w:rsidRPr="00E30A0C">
        <w:rPr>
          <w:i/>
          <w:iCs/>
        </w:rPr>
        <w:t>w</w:t>
      </w:r>
      <w:r w:rsidR="00E30A0C" w:rsidRPr="00E30A0C">
        <w:rPr>
          <w:i/>
          <w:iCs/>
          <w:vertAlign w:val="superscript"/>
        </w:rPr>
        <w:t>1118</w:t>
      </w:r>
      <w:r w:rsidR="00E30A0C" w:rsidRPr="00E30A0C">
        <w:t xml:space="preserve"> males. Both crosses were set at 25°C for 24</w:t>
      </w:r>
      <w:r w:rsidR="00954F4E">
        <w:t>h</w:t>
      </w:r>
      <w:r w:rsidR="00E30A0C" w:rsidRPr="00E30A0C">
        <w:t>. The tubes containing embryos were then shifted to 29°C until 3</w:t>
      </w:r>
      <w:r w:rsidR="00E30A0C" w:rsidRPr="00E30A0C">
        <w:rPr>
          <w:vertAlign w:val="superscript"/>
        </w:rPr>
        <w:t>rd</w:t>
      </w:r>
      <w:r w:rsidR="00E30A0C" w:rsidRPr="00E30A0C">
        <w:t xml:space="preserve"> instar larval stage to enhance the phenotype.</w:t>
      </w:r>
    </w:p>
    <w:p w14:paraId="6DA8D925" w14:textId="5E70C109" w:rsidR="00AE0943" w:rsidRPr="0075655A" w:rsidRDefault="00670A89" w:rsidP="0013229F">
      <w:r>
        <w:rPr>
          <w:b/>
        </w:rPr>
        <w:t xml:space="preserve">Fig. 1 – Fig. Supp. </w:t>
      </w:r>
      <w:r w:rsidRPr="008E05E9">
        <w:rPr>
          <w:b/>
          <w:bCs/>
        </w:rPr>
        <w:t>4</w:t>
      </w:r>
      <w:r w:rsidR="00DA7F6B" w:rsidRPr="00E17154">
        <w:rPr>
          <w:b/>
          <w:bCs/>
          <w:u w:val="single"/>
        </w:rPr>
        <w:t>e</w:t>
      </w:r>
      <w:r w:rsidR="00093F11" w:rsidRPr="00E17154">
        <w:t>:</w:t>
      </w:r>
      <w:r w:rsidR="00AE0943">
        <w:t xml:space="preserve"> </w:t>
      </w:r>
      <w:r w:rsidR="00753FEA">
        <w:t>t</w:t>
      </w:r>
      <w:r w:rsidR="00AE0943" w:rsidRPr="00906F09">
        <w:t xml:space="preserve">o assess the impact of Gcm on melanotic tumor formation we used the null mutation </w:t>
      </w:r>
      <w:r w:rsidR="00AE0943" w:rsidRPr="00906F09">
        <w:rPr>
          <w:i/>
          <w:iCs/>
        </w:rPr>
        <w:t>gcm</w:t>
      </w:r>
      <w:r w:rsidR="00AE0943" w:rsidRPr="00906F09">
        <w:rPr>
          <w:i/>
          <w:iCs/>
          <w:vertAlign w:val="superscript"/>
        </w:rPr>
        <w:t>26</w:t>
      </w:r>
      <w:r w:rsidR="00AE0943" w:rsidRPr="00906F09">
        <w:t xml:space="preserve"> animals that w</w:t>
      </w:r>
      <w:r w:rsidR="006D0ADC">
        <w:t>as</w:t>
      </w:r>
      <w:r w:rsidR="00AE0943" w:rsidRPr="00906F09">
        <w:t xml:space="preserve"> crossed with </w:t>
      </w:r>
      <w:r w:rsidR="00AE0943" w:rsidRPr="00906F09">
        <w:rPr>
          <w:i/>
          <w:iCs/>
        </w:rPr>
        <w:t>hop</w:t>
      </w:r>
      <w:r w:rsidR="00AE0943" w:rsidRPr="00906F09">
        <w:rPr>
          <w:i/>
          <w:iCs/>
          <w:vertAlign w:val="superscript"/>
        </w:rPr>
        <w:t>Tum-l</w:t>
      </w:r>
      <w:r w:rsidR="00AE0943" w:rsidRPr="00906F09">
        <w:t xml:space="preserve"> females (column</w:t>
      </w:r>
      <w:r w:rsidR="00AE0943">
        <w:t xml:space="preserve"> 2)</w:t>
      </w:r>
      <w:r w:rsidR="00AE0943" w:rsidRPr="00906F09">
        <w:t xml:space="preserve">. To confirm that the observed phenotypes arise from defects in the hemocytes, </w:t>
      </w:r>
      <w:r w:rsidR="00AE0943" w:rsidRPr="00906F09">
        <w:rPr>
          <w:i/>
          <w:iCs/>
        </w:rPr>
        <w:t>hop</w:t>
      </w:r>
      <w:r w:rsidR="00AE0943" w:rsidRPr="00906F09">
        <w:rPr>
          <w:i/>
          <w:iCs/>
          <w:vertAlign w:val="superscript"/>
        </w:rPr>
        <w:t>Tum-l</w:t>
      </w:r>
      <w:r w:rsidR="00AE0943" w:rsidRPr="00906F09">
        <w:t xml:space="preserve"> females were crossed with</w:t>
      </w:r>
      <w:r w:rsidR="00C90B30">
        <w:t xml:space="preserve"> </w:t>
      </w:r>
      <w:r w:rsidR="00AE0943" w:rsidRPr="00906F09">
        <w:rPr>
          <w:i/>
        </w:rPr>
        <w:t>gcm</w:t>
      </w:r>
      <w:r w:rsidR="00C90B30">
        <w:rPr>
          <w:i/>
        </w:rPr>
        <w:t>(hemo)</w:t>
      </w:r>
      <w:r w:rsidR="00AE0943" w:rsidRPr="00906F09">
        <w:rPr>
          <w:i/>
        </w:rPr>
        <w:t>Gal4</w:t>
      </w:r>
      <w:r w:rsidR="00AE0943" w:rsidRPr="00906F09">
        <w:rPr>
          <w:iCs/>
        </w:rPr>
        <w:t xml:space="preserve"> that induces transcription in embryonic hemocytes but not in gli</w:t>
      </w:r>
      <w:r w:rsidR="0031233F">
        <w:rPr>
          <w:iCs/>
        </w:rPr>
        <w:t>a, the other main territory of G</w:t>
      </w:r>
      <w:r w:rsidR="00AE0943" w:rsidRPr="00906F09">
        <w:rPr>
          <w:iCs/>
        </w:rPr>
        <w:t xml:space="preserve">cm expression </w:t>
      </w:r>
      <w:r w:rsidR="00AE0943" w:rsidRPr="00906F09">
        <w:t xml:space="preserve">(columns </w:t>
      </w:r>
      <w:r w:rsidR="00BE5AA2">
        <w:t xml:space="preserve">3 and </w:t>
      </w:r>
      <w:r w:rsidR="00AE0943">
        <w:t xml:space="preserve">4) or with embryonic hemocyte drivers </w:t>
      </w:r>
      <w:r w:rsidR="00AE0943" w:rsidRPr="00906F09">
        <w:rPr>
          <w:i/>
          <w:iCs/>
        </w:rPr>
        <w:t>srp(hemo)Gal4</w:t>
      </w:r>
      <w:r w:rsidR="0075655A">
        <w:t xml:space="preserve"> and </w:t>
      </w:r>
      <w:r w:rsidR="00AE0943" w:rsidRPr="00906F09">
        <w:rPr>
          <w:i/>
          <w:iCs/>
        </w:rPr>
        <w:t>snGal4</w:t>
      </w:r>
      <w:r w:rsidR="0075655A">
        <w:t xml:space="preserve"> (columns 5, 6, 7, 8, 9 and 10).</w:t>
      </w:r>
    </w:p>
    <w:p w14:paraId="019F514A" w14:textId="122FD70B" w:rsidR="00623A81" w:rsidRPr="00906F09" w:rsidRDefault="00670A89" w:rsidP="0013229F">
      <w:r>
        <w:rPr>
          <w:b/>
        </w:rPr>
        <w:t xml:space="preserve">Fig. 4 – Fig. Supp. </w:t>
      </w:r>
      <w:r>
        <w:rPr>
          <w:b/>
          <w:bCs/>
        </w:rPr>
        <w:t>1</w:t>
      </w:r>
      <w:r w:rsidR="00DE3575">
        <w:rPr>
          <w:b/>
          <w:u w:val="single"/>
        </w:rPr>
        <w:t>a</w:t>
      </w:r>
      <w:r w:rsidR="00623A81" w:rsidRPr="00906F09">
        <w:t xml:space="preserve">: to assess melanotic tumor penetrance in double mutant animals, we only analyzed female larvae, as </w:t>
      </w:r>
      <w:r w:rsidR="00623A81" w:rsidRPr="00906F09">
        <w:rPr>
          <w:i/>
          <w:iCs/>
        </w:rPr>
        <w:t>hop</w:t>
      </w:r>
      <w:r w:rsidR="00623A81" w:rsidRPr="00906F09">
        <w:t xml:space="preserve">, </w:t>
      </w:r>
      <w:r w:rsidR="00623A81" w:rsidRPr="00906F09">
        <w:rPr>
          <w:i/>
        </w:rPr>
        <w:t xml:space="preserve">upd2 </w:t>
      </w:r>
      <w:r w:rsidR="00623A81" w:rsidRPr="00906F09">
        <w:t xml:space="preserve">and </w:t>
      </w:r>
      <w:r w:rsidR="00623A81" w:rsidRPr="00906F09">
        <w:rPr>
          <w:i/>
        </w:rPr>
        <w:t>upd3</w:t>
      </w:r>
      <w:r w:rsidR="00623A81" w:rsidRPr="00906F09">
        <w:t xml:space="preserve"> are all located on the 1</w:t>
      </w:r>
      <w:r w:rsidR="00623A81" w:rsidRPr="00906F09">
        <w:rPr>
          <w:vertAlign w:val="superscript"/>
        </w:rPr>
        <w:t>st</w:t>
      </w:r>
      <w:r w:rsidR="00623A81" w:rsidRPr="00906F09">
        <w:t xml:space="preserve"> chromosome.</w:t>
      </w:r>
    </w:p>
    <w:p w14:paraId="57FE2646" w14:textId="33F1A8F1" w:rsidR="00623A81" w:rsidRDefault="00670A89" w:rsidP="0013229F">
      <w:r>
        <w:rPr>
          <w:b/>
        </w:rPr>
        <w:t xml:space="preserve">Fig. 5 – Fig. Supp. </w:t>
      </w:r>
      <w:r>
        <w:rPr>
          <w:b/>
          <w:bCs/>
        </w:rPr>
        <w:t>1</w:t>
      </w:r>
      <w:r w:rsidR="00DE3575">
        <w:rPr>
          <w:b/>
          <w:u w:val="single"/>
        </w:rPr>
        <w:t>a</w:t>
      </w:r>
      <w:r w:rsidR="00623A81" w:rsidRPr="00906F09">
        <w:rPr>
          <w:b/>
        </w:rPr>
        <w:t>:</w:t>
      </w:r>
      <w:r w:rsidR="00623A81" w:rsidRPr="00906F09">
        <w:t xml:space="preserve"> we crossed </w:t>
      </w:r>
      <w:r w:rsidR="00623A81" w:rsidRPr="00906F09">
        <w:rPr>
          <w:i/>
          <w:iCs/>
        </w:rPr>
        <w:t>srp(hemo)Gal4</w:t>
      </w:r>
      <w:r w:rsidR="00623A81" w:rsidRPr="00906F09">
        <w:t xml:space="preserve">, </w:t>
      </w:r>
      <w:r w:rsidR="00623A81" w:rsidRPr="00906F09">
        <w:rPr>
          <w:i/>
          <w:iCs/>
        </w:rPr>
        <w:t>snGal4</w:t>
      </w:r>
      <w:r w:rsidR="00623A81" w:rsidRPr="00906F09">
        <w:t xml:space="preserve"> and</w:t>
      </w:r>
      <w:r w:rsidR="00C90B30">
        <w:t xml:space="preserve"> </w:t>
      </w:r>
      <w:r w:rsidR="00623A81" w:rsidRPr="00906F09">
        <w:rPr>
          <w:i/>
        </w:rPr>
        <w:t>gcm</w:t>
      </w:r>
      <w:r w:rsidR="00C90B30">
        <w:rPr>
          <w:i/>
        </w:rPr>
        <w:t>(hemo)</w:t>
      </w:r>
      <w:r w:rsidR="00623A81" w:rsidRPr="00906F09">
        <w:rPr>
          <w:i/>
        </w:rPr>
        <w:t>Gal4</w:t>
      </w:r>
      <w:r w:rsidR="00623A81" w:rsidRPr="00906F09">
        <w:rPr>
          <w:iCs/>
        </w:rPr>
        <w:t xml:space="preserve"> </w:t>
      </w:r>
      <w:r w:rsidR="00623A81" w:rsidRPr="00906F09">
        <w:t xml:space="preserve">animals with </w:t>
      </w:r>
      <w:r w:rsidR="00623A81" w:rsidRPr="00906F09">
        <w:rPr>
          <w:i/>
          <w:iCs/>
        </w:rPr>
        <w:t>UAS-hop</w:t>
      </w:r>
      <w:r w:rsidR="00623A81" w:rsidRPr="00906F09">
        <w:rPr>
          <w:i/>
          <w:iCs/>
          <w:vertAlign w:val="superscript"/>
        </w:rPr>
        <w:t>Tum-l</w:t>
      </w:r>
      <w:r w:rsidR="00623A81" w:rsidRPr="00906F09">
        <w:rPr>
          <w:i/>
          <w:iCs/>
        </w:rPr>
        <w:t>/CyOactinGFP</w:t>
      </w:r>
      <w:r w:rsidR="00623A81" w:rsidRPr="00906F09">
        <w:t xml:space="preserve"> animals to confirm the phenotype obtained </w:t>
      </w:r>
      <w:r w:rsidR="00623A81">
        <w:t>using</w:t>
      </w:r>
      <w:r w:rsidR="00623A81" w:rsidRPr="00906F09">
        <w:t xml:space="preserve"> the </w:t>
      </w:r>
      <w:r w:rsidR="00623A81" w:rsidRPr="00906F09">
        <w:rPr>
          <w:i/>
        </w:rPr>
        <w:t xml:space="preserve">gcm </w:t>
      </w:r>
      <w:r w:rsidR="00623A81" w:rsidRPr="00906F09">
        <w:t>driver.</w:t>
      </w:r>
    </w:p>
    <w:p w14:paraId="4C0F3395" w14:textId="77777777" w:rsidR="004605C7" w:rsidRPr="00962447" w:rsidRDefault="004605C7" w:rsidP="00E41273">
      <w:pPr>
        <w:pStyle w:val="Titre2"/>
        <w:spacing w:line="360" w:lineRule="auto"/>
        <w:rPr>
          <w:rFonts w:asciiTheme="majorBidi" w:hAnsiTheme="majorBidi"/>
          <w:color w:val="000000" w:themeColor="text1"/>
          <w:sz w:val="22"/>
          <w:szCs w:val="22"/>
          <w:u w:val="single"/>
        </w:rPr>
      </w:pPr>
    </w:p>
    <w:p w14:paraId="7E3AAC7F" w14:textId="77777777" w:rsidR="00E41273" w:rsidRPr="00E41273" w:rsidRDefault="00E41273" w:rsidP="00922E04">
      <w:pPr>
        <w:pStyle w:val="Titre3"/>
      </w:pPr>
      <w:r>
        <w:t>List of primers</w:t>
      </w:r>
    </w:p>
    <w:tbl>
      <w:tblPr>
        <w:tblStyle w:val="Grilledutableau1"/>
        <w:tblW w:w="9261" w:type="dxa"/>
        <w:tblLook w:val="04A0" w:firstRow="1" w:lastRow="0" w:firstColumn="1" w:lastColumn="0" w:noHBand="0" w:noVBand="1"/>
      </w:tblPr>
      <w:tblGrid>
        <w:gridCol w:w="1232"/>
        <w:gridCol w:w="1072"/>
        <w:gridCol w:w="3550"/>
        <w:gridCol w:w="3559"/>
      </w:tblGrid>
      <w:tr w:rsidR="00E41273" w:rsidRPr="00906F09" w14:paraId="5D546672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2BF88E6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Species</w:t>
            </w:r>
          </w:p>
        </w:tc>
        <w:tc>
          <w:tcPr>
            <w:tcW w:w="1041" w:type="dxa"/>
            <w:noWrap/>
            <w:vAlign w:val="center"/>
            <w:hideMark/>
          </w:tcPr>
          <w:p w14:paraId="797AFE05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Gene</w:t>
            </w:r>
          </w:p>
        </w:tc>
        <w:tc>
          <w:tcPr>
            <w:tcW w:w="3429" w:type="dxa"/>
            <w:noWrap/>
            <w:vAlign w:val="center"/>
            <w:hideMark/>
          </w:tcPr>
          <w:p w14:paraId="7E6FFD6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Forward</w:t>
            </w:r>
          </w:p>
        </w:tc>
        <w:tc>
          <w:tcPr>
            <w:tcW w:w="3559" w:type="dxa"/>
            <w:noWrap/>
            <w:vAlign w:val="center"/>
            <w:hideMark/>
          </w:tcPr>
          <w:p w14:paraId="29592E5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Reverse</w:t>
            </w:r>
          </w:p>
        </w:tc>
      </w:tr>
      <w:tr w:rsidR="00E41273" w:rsidRPr="00906F09" w14:paraId="2AD7CB91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09EB1A4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1B5AE63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Gapdh1</w:t>
            </w:r>
          </w:p>
        </w:tc>
        <w:tc>
          <w:tcPr>
            <w:tcW w:w="3429" w:type="dxa"/>
            <w:noWrap/>
            <w:vAlign w:val="center"/>
            <w:hideMark/>
          </w:tcPr>
          <w:p w14:paraId="093F7599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CCAATGTCTCCGTTGTGGA</w:t>
            </w:r>
          </w:p>
        </w:tc>
        <w:tc>
          <w:tcPr>
            <w:tcW w:w="3559" w:type="dxa"/>
            <w:noWrap/>
            <w:vAlign w:val="center"/>
            <w:hideMark/>
          </w:tcPr>
          <w:p w14:paraId="628F3457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TGGGTGTCGCTGAAGAAGTC</w:t>
            </w:r>
          </w:p>
        </w:tc>
      </w:tr>
      <w:tr w:rsidR="00E41273" w:rsidRPr="00906F09" w14:paraId="0D0BBCE7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33A94AF9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00AE0F5F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Act5c</w:t>
            </w:r>
          </w:p>
        </w:tc>
        <w:tc>
          <w:tcPr>
            <w:tcW w:w="3429" w:type="dxa"/>
            <w:noWrap/>
            <w:vAlign w:val="center"/>
            <w:hideMark/>
          </w:tcPr>
          <w:p w14:paraId="30906BF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CCAGCAGTCGTCTAATCCA</w:t>
            </w:r>
          </w:p>
        </w:tc>
        <w:tc>
          <w:tcPr>
            <w:tcW w:w="3559" w:type="dxa"/>
            <w:noWrap/>
            <w:vAlign w:val="center"/>
            <w:hideMark/>
          </w:tcPr>
          <w:p w14:paraId="2F8B461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ACCATCACACCCTGGTGAC</w:t>
            </w:r>
          </w:p>
        </w:tc>
      </w:tr>
      <w:tr w:rsidR="00E41273" w:rsidRPr="00906F09" w14:paraId="007E8C13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165AA70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2EC65CBF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Ptp61F</w:t>
            </w:r>
          </w:p>
        </w:tc>
        <w:tc>
          <w:tcPr>
            <w:tcW w:w="3429" w:type="dxa"/>
            <w:noWrap/>
            <w:vAlign w:val="center"/>
            <w:hideMark/>
          </w:tcPr>
          <w:p w14:paraId="0AE0D92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AAACTGCCCCACGTCAAAC</w:t>
            </w:r>
          </w:p>
        </w:tc>
        <w:tc>
          <w:tcPr>
            <w:tcW w:w="3559" w:type="dxa"/>
            <w:noWrap/>
            <w:vAlign w:val="center"/>
            <w:hideMark/>
          </w:tcPr>
          <w:p w14:paraId="6EF678A0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TTAAGGAATGCGTTCGGCG</w:t>
            </w:r>
          </w:p>
        </w:tc>
      </w:tr>
      <w:tr w:rsidR="00E41273" w:rsidRPr="00906F09" w14:paraId="144533FD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11D06D07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03F35AE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Socs36E</w:t>
            </w:r>
          </w:p>
        </w:tc>
        <w:tc>
          <w:tcPr>
            <w:tcW w:w="3429" w:type="dxa"/>
            <w:noWrap/>
            <w:vAlign w:val="center"/>
            <w:hideMark/>
          </w:tcPr>
          <w:p w14:paraId="29F2CEC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TGTCCAACACCAGCTACGA</w:t>
            </w:r>
          </w:p>
        </w:tc>
        <w:tc>
          <w:tcPr>
            <w:tcW w:w="3559" w:type="dxa"/>
            <w:noWrap/>
            <w:vAlign w:val="center"/>
            <w:hideMark/>
          </w:tcPr>
          <w:p w14:paraId="62F2B63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AGACCCGTATGTTGACCCC</w:t>
            </w:r>
          </w:p>
        </w:tc>
      </w:tr>
      <w:tr w:rsidR="00E41273" w:rsidRPr="00906F09" w14:paraId="713804E5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3DE81E2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0CDA2660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Socs44A</w:t>
            </w:r>
          </w:p>
        </w:tc>
        <w:tc>
          <w:tcPr>
            <w:tcW w:w="3429" w:type="dxa"/>
            <w:noWrap/>
            <w:vAlign w:val="center"/>
            <w:hideMark/>
          </w:tcPr>
          <w:p w14:paraId="27FEE0AE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ACTCCAAAATGAGCCACGG</w:t>
            </w:r>
          </w:p>
        </w:tc>
        <w:tc>
          <w:tcPr>
            <w:tcW w:w="3559" w:type="dxa"/>
            <w:noWrap/>
            <w:vAlign w:val="center"/>
            <w:hideMark/>
          </w:tcPr>
          <w:p w14:paraId="77FE48B3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AGTGGAACCAGCCCTTCTT</w:t>
            </w:r>
          </w:p>
        </w:tc>
      </w:tr>
      <w:tr w:rsidR="00E41273" w:rsidRPr="00906F09" w14:paraId="069CE5C3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0D20A76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38C3B92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2</w:t>
            </w:r>
          </w:p>
        </w:tc>
        <w:tc>
          <w:tcPr>
            <w:tcW w:w="3429" w:type="dxa"/>
            <w:noWrap/>
            <w:vAlign w:val="center"/>
            <w:hideMark/>
          </w:tcPr>
          <w:p w14:paraId="47A385C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ACCCTGGAGTACGGCAATCT</w:t>
            </w:r>
          </w:p>
        </w:tc>
        <w:tc>
          <w:tcPr>
            <w:tcW w:w="3559" w:type="dxa"/>
            <w:noWrap/>
            <w:vAlign w:val="center"/>
            <w:hideMark/>
          </w:tcPr>
          <w:p w14:paraId="6750175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TGATCCTTGCGGAACTTGT</w:t>
            </w:r>
          </w:p>
        </w:tc>
      </w:tr>
      <w:tr w:rsidR="00E41273" w:rsidRPr="00906F09" w14:paraId="215716A1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4C272C4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15DB643C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upd3</w:t>
            </w:r>
          </w:p>
        </w:tc>
        <w:tc>
          <w:tcPr>
            <w:tcW w:w="3429" w:type="dxa"/>
            <w:noWrap/>
            <w:vAlign w:val="center"/>
            <w:hideMark/>
          </w:tcPr>
          <w:p w14:paraId="1CA1189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CACAGTGAGCACCAAGACT</w:t>
            </w:r>
          </w:p>
        </w:tc>
        <w:tc>
          <w:tcPr>
            <w:tcW w:w="3559" w:type="dxa"/>
            <w:noWrap/>
            <w:vAlign w:val="center"/>
            <w:hideMark/>
          </w:tcPr>
          <w:p w14:paraId="6B39BEBC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AGGTCCCAGTGCAACTTGA</w:t>
            </w:r>
          </w:p>
        </w:tc>
      </w:tr>
      <w:tr w:rsidR="00E41273" w:rsidRPr="00906F09" w14:paraId="693353AD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250BDA5C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52C4B3E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crq</w:t>
            </w:r>
          </w:p>
        </w:tc>
        <w:tc>
          <w:tcPr>
            <w:tcW w:w="3429" w:type="dxa"/>
            <w:noWrap/>
            <w:vAlign w:val="center"/>
            <w:hideMark/>
          </w:tcPr>
          <w:p w14:paraId="5F37168F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  <w:t>gcgatcatcgaagcgggaag</w:t>
            </w:r>
          </w:p>
        </w:tc>
        <w:tc>
          <w:tcPr>
            <w:tcW w:w="3559" w:type="dxa"/>
            <w:noWrap/>
            <w:vAlign w:val="center"/>
            <w:hideMark/>
          </w:tcPr>
          <w:p w14:paraId="5F69642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  <w:t>gcattagcttctgatggctc</w:t>
            </w:r>
          </w:p>
        </w:tc>
      </w:tr>
      <w:tr w:rsidR="00E41273" w:rsidRPr="00906F09" w14:paraId="65DB616A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711E003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26FA4AA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Hml</w:t>
            </w:r>
          </w:p>
        </w:tc>
        <w:tc>
          <w:tcPr>
            <w:tcW w:w="3429" w:type="dxa"/>
            <w:noWrap/>
            <w:vAlign w:val="center"/>
            <w:hideMark/>
          </w:tcPr>
          <w:p w14:paraId="6B0F472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  <w:t>ccgatgatgacgacgaggat</w:t>
            </w:r>
          </w:p>
        </w:tc>
        <w:tc>
          <w:tcPr>
            <w:tcW w:w="3559" w:type="dxa"/>
            <w:noWrap/>
            <w:vAlign w:val="center"/>
            <w:hideMark/>
          </w:tcPr>
          <w:p w14:paraId="4428A1FE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  <w:t>gatgttgaagctaatgtggc</w:t>
            </w:r>
          </w:p>
        </w:tc>
      </w:tr>
      <w:tr w:rsidR="00E41273" w:rsidRPr="00906F09" w14:paraId="3D8DD9F7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2C351F0A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lastRenderedPageBreak/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0CF47BF5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lectin-24A</w:t>
            </w:r>
          </w:p>
        </w:tc>
        <w:tc>
          <w:tcPr>
            <w:tcW w:w="3429" w:type="dxa"/>
            <w:noWrap/>
            <w:vAlign w:val="center"/>
            <w:hideMark/>
          </w:tcPr>
          <w:p w14:paraId="1A4417C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AATGCCTACAGCCAGGATT</w:t>
            </w:r>
          </w:p>
        </w:tc>
        <w:tc>
          <w:tcPr>
            <w:tcW w:w="3559" w:type="dxa"/>
            <w:noWrap/>
            <w:vAlign w:val="center"/>
            <w:hideMark/>
          </w:tcPr>
          <w:p w14:paraId="41503855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AGGCTAGGTGACCTCCCATT</w:t>
            </w:r>
          </w:p>
        </w:tc>
      </w:tr>
      <w:tr w:rsidR="00E41273" w:rsidRPr="00906F09" w14:paraId="377AB044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05EF9E5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549A3FA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eater</w:t>
            </w:r>
          </w:p>
        </w:tc>
        <w:tc>
          <w:tcPr>
            <w:tcW w:w="3429" w:type="dxa"/>
            <w:noWrap/>
            <w:vAlign w:val="center"/>
            <w:hideMark/>
          </w:tcPr>
          <w:p w14:paraId="3C87DD07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GTCTGTCAATGCCTGACGG</w:t>
            </w:r>
          </w:p>
        </w:tc>
        <w:tc>
          <w:tcPr>
            <w:tcW w:w="3559" w:type="dxa"/>
            <w:noWrap/>
            <w:vAlign w:val="center"/>
            <w:hideMark/>
          </w:tcPr>
          <w:p w14:paraId="433731B4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AGACACCTTCCAGCTTCGTG</w:t>
            </w:r>
          </w:p>
        </w:tc>
      </w:tr>
      <w:tr w:rsidR="00E41273" w:rsidRPr="00906F09" w14:paraId="1E69F77F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78C8ED6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4F496EC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He</w:t>
            </w:r>
          </w:p>
        </w:tc>
        <w:tc>
          <w:tcPr>
            <w:tcW w:w="3429" w:type="dxa"/>
            <w:noWrap/>
            <w:vAlign w:val="center"/>
            <w:hideMark/>
          </w:tcPr>
          <w:p w14:paraId="4F2C803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GCGGAGCAGTTCACACTAA</w:t>
            </w:r>
          </w:p>
        </w:tc>
        <w:tc>
          <w:tcPr>
            <w:tcW w:w="3559" w:type="dxa"/>
            <w:noWrap/>
            <w:vAlign w:val="center"/>
            <w:hideMark/>
          </w:tcPr>
          <w:p w14:paraId="793FC4B3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AGTTGGAGATGGACGGTTGC</w:t>
            </w:r>
          </w:p>
        </w:tc>
      </w:tr>
      <w:tr w:rsidR="00E41273" w:rsidRPr="00906F09" w14:paraId="6AABEFA4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62488F5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14AFCC0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NimC1</w:t>
            </w:r>
          </w:p>
        </w:tc>
        <w:tc>
          <w:tcPr>
            <w:tcW w:w="3429" w:type="dxa"/>
            <w:noWrap/>
            <w:vAlign w:val="center"/>
            <w:hideMark/>
          </w:tcPr>
          <w:p w14:paraId="37331710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TCCAATGCCTTTGGGTGTGT</w:t>
            </w:r>
          </w:p>
        </w:tc>
        <w:tc>
          <w:tcPr>
            <w:tcW w:w="3559" w:type="dxa"/>
            <w:noWrap/>
            <w:vAlign w:val="center"/>
            <w:hideMark/>
          </w:tcPr>
          <w:p w14:paraId="3E089794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GTGCGGTATTTTGTCTGCC</w:t>
            </w:r>
          </w:p>
        </w:tc>
      </w:tr>
      <w:tr w:rsidR="00E41273" w:rsidRPr="00906F09" w14:paraId="6EC20C4B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61154F7A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0996E08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Filamin-240 (cher)</w:t>
            </w:r>
          </w:p>
        </w:tc>
        <w:tc>
          <w:tcPr>
            <w:tcW w:w="3429" w:type="dxa"/>
            <w:noWrap/>
            <w:vAlign w:val="center"/>
            <w:hideMark/>
          </w:tcPr>
          <w:p w14:paraId="7C3143E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  <w:t>CGGATCAGTACGAGGAGAAC</w:t>
            </w:r>
          </w:p>
        </w:tc>
        <w:tc>
          <w:tcPr>
            <w:tcW w:w="3559" w:type="dxa"/>
            <w:noWrap/>
            <w:vAlign w:val="center"/>
            <w:hideMark/>
          </w:tcPr>
          <w:p w14:paraId="09070E73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  <w:lang w:bidi="en-US"/>
              </w:rPr>
              <w:t>GATCGATGGTCTTCAGGTGC</w:t>
            </w:r>
          </w:p>
        </w:tc>
      </w:tr>
      <w:tr w:rsidR="00E41273" w:rsidRPr="00906F09" w14:paraId="0B911F64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255E942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38658BA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α-PS5 (ItgaPS5)</w:t>
            </w:r>
          </w:p>
        </w:tc>
        <w:tc>
          <w:tcPr>
            <w:tcW w:w="3429" w:type="dxa"/>
            <w:noWrap/>
            <w:vAlign w:val="center"/>
            <w:hideMark/>
          </w:tcPr>
          <w:p w14:paraId="2AAA90EE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ACTTCGGTTACTCCGTGGTG</w:t>
            </w:r>
          </w:p>
        </w:tc>
        <w:tc>
          <w:tcPr>
            <w:tcW w:w="3559" w:type="dxa"/>
            <w:noWrap/>
            <w:vAlign w:val="center"/>
            <w:hideMark/>
          </w:tcPr>
          <w:p w14:paraId="6C86D473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CACCCACGTCATAGGAATC</w:t>
            </w:r>
          </w:p>
        </w:tc>
      </w:tr>
      <w:tr w:rsidR="00E41273" w:rsidRPr="00906F09" w14:paraId="6FA6D412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596DEA1C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68BB298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mys</w:t>
            </w:r>
          </w:p>
        </w:tc>
        <w:tc>
          <w:tcPr>
            <w:tcW w:w="3429" w:type="dxa"/>
            <w:noWrap/>
            <w:vAlign w:val="center"/>
            <w:hideMark/>
          </w:tcPr>
          <w:p w14:paraId="6F344B4C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ATCACGGTACATGCGAGTG</w:t>
            </w:r>
          </w:p>
        </w:tc>
        <w:tc>
          <w:tcPr>
            <w:tcW w:w="3559" w:type="dxa"/>
            <w:noWrap/>
            <w:vAlign w:val="center"/>
            <w:hideMark/>
          </w:tcPr>
          <w:p w14:paraId="4439921A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TACCATGACCGGAGCAGAT</w:t>
            </w:r>
          </w:p>
        </w:tc>
      </w:tr>
      <w:tr w:rsidR="00E41273" w:rsidRPr="00906F09" w14:paraId="3D989690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6E22B49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44760C9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βInt-v (Itgbn)</w:t>
            </w:r>
          </w:p>
        </w:tc>
        <w:tc>
          <w:tcPr>
            <w:tcW w:w="3429" w:type="dxa"/>
            <w:noWrap/>
            <w:vAlign w:val="center"/>
            <w:hideMark/>
          </w:tcPr>
          <w:p w14:paraId="7FCE0F09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TCGCCGGCAACTACTTAAC</w:t>
            </w:r>
          </w:p>
        </w:tc>
        <w:tc>
          <w:tcPr>
            <w:tcW w:w="3559" w:type="dxa"/>
            <w:noWrap/>
            <w:vAlign w:val="center"/>
            <w:hideMark/>
          </w:tcPr>
          <w:p w14:paraId="1F23DB1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GACAGCCTGATCACTGGTT</w:t>
            </w:r>
          </w:p>
        </w:tc>
      </w:tr>
      <w:tr w:rsidR="00E41273" w:rsidRPr="00906F09" w14:paraId="44EC33FE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21D4D54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7D07AD4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Tep1</w:t>
            </w:r>
          </w:p>
        </w:tc>
        <w:tc>
          <w:tcPr>
            <w:tcW w:w="3429" w:type="dxa"/>
            <w:noWrap/>
            <w:vAlign w:val="center"/>
            <w:hideMark/>
          </w:tcPr>
          <w:p w14:paraId="2A8F99D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</w:rPr>
              <w:t>ctgaagtctcagtcagcctgactggacctt</w:t>
            </w:r>
          </w:p>
        </w:tc>
        <w:tc>
          <w:tcPr>
            <w:tcW w:w="3559" w:type="dxa"/>
            <w:noWrap/>
            <w:vAlign w:val="center"/>
            <w:hideMark/>
          </w:tcPr>
          <w:p w14:paraId="620DC284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GTAATCGCCTTCTGTTAGCTTCGGAATGT</w:t>
            </w:r>
          </w:p>
        </w:tc>
      </w:tr>
      <w:tr w:rsidR="00E41273" w:rsidRPr="00906F09" w14:paraId="585B2EB8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349382A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1A07D8F3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Tep4</w:t>
            </w:r>
          </w:p>
        </w:tc>
        <w:tc>
          <w:tcPr>
            <w:tcW w:w="3429" w:type="dxa"/>
            <w:noWrap/>
            <w:vAlign w:val="center"/>
            <w:hideMark/>
          </w:tcPr>
          <w:p w14:paraId="3A1A900F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</w:rPr>
              <w:t>GTCAATGTCCATCTGGACTC</w:t>
            </w:r>
          </w:p>
        </w:tc>
        <w:tc>
          <w:tcPr>
            <w:tcW w:w="3559" w:type="dxa"/>
            <w:noWrap/>
            <w:vAlign w:val="center"/>
            <w:hideMark/>
          </w:tcPr>
          <w:p w14:paraId="2815689E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AAGTCCTTGAGATCCATGG</w:t>
            </w:r>
          </w:p>
        </w:tc>
      </w:tr>
      <w:tr w:rsidR="00E41273" w:rsidRPr="00906F09" w14:paraId="53336EE6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3D1C20F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7B294838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PPO3</w:t>
            </w:r>
          </w:p>
        </w:tc>
        <w:tc>
          <w:tcPr>
            <w:tcW w:w="3429" w:type="dxa"/>
            <w:noWrap/>
            <w:vAlign w:val="center"/>
            <w:hideMark/>
          </w:tcPr>
          <w:p w14:paraId="79C477CA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</w:rPr>
              <w:t>AGAGCGTGGCGGTGTACGCCAGGGATCGCG</w:t>
            </w:r>
          </w:p>
        </w:tc>
        <w:tc>
          <w:tcPr>
            <w:tcW w:w="3559" w:type="dxa"/>
            <w:noWrap/>
            <w:vAlign w:val="center"/>
            <w:hideMark/>
          </w:tcPr>
          <w:p w14:paraId="01346C8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TTGGGGAAGTAGCCCTCGGCAATTGGTTC</w:t>
            </w:r>
          </w:p>
        </w:tc>
      </w:tr>
      <w:tr w:rsidR="00E41273" w:rsidRPr="00906F09" w14:paraId="0C315337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773245D1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5EAD6D8B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lz</w:t>
            </w:r>
          </w:p>
        </w:tc>
        <w:tc>
          <w:tcPr>
            <w:tcW w:w="3429" w:type="dxa"/>
            <w:noWrap/>
            <w:vAlign w:val="center"/>
            <w:hideMark/>
          </w:tcPr>
          <w:p w14:paraId="3E5048D6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</w:rPr>
              <w:t>CTCCAACTCCATCAGCATCT</w:t>
            </w:r>
          </w:p>
        </w:tc>
        <w:tc>
          <w:tcPr>
            <w:tcW w:w="3559" w:type="dxa"/>
            <w:noWrap/>
            <w:vAlign w:val="center"/>
            <w:hideMark/>
          </w:tcPr>
          <w:p w14:paraId="2906FD54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CCAATCCGAGTCCGAGTCCG</w:t>
            </w:r>
          </w:p>
        </w:tc>
      </w:tr>
      <w:tr w:rsidR="00E41273" w:rsidRPr="00906F09" w14:paraId="0AC8D3BE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5B521455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76E2F949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hnt (peb)</w:t>
            </w:r>
          </w:p>
        </w:tc>
        <w:tc>
          <w:tcPr>
            <w:tcW w:w="3429" w:type="dxa"/>
            <w:noWrap/>
            <w:vAlign w:val="center"/>
            <w:hideMark/>
          </w:tcPr>
          <w:p w14:paraId="7C8261BF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TTTCAACGGGAACCAAGCCT</w:t>
            </w:r>
          </w:p>
        </w:tc>
        <w:tc>
          <w:tcPr>
            <w:tcW w:w="3559" w:type="dxa"/>
            <w:noWrap/>
            <w:vAlign w:val="center"/>
            <w:hideMark/>
          </w:tcPr>
          <w:p w14:paraId="30ECE2E2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AGCATTTTTCCAACGGCTAGTT</w:t>
            </w:r>
          </w:p>
        </w:tc>
      </w:tr>
      <w:tr w:rsidR="00E41273" w:rsidRPr="00906F09" w14:paraId="7FD792DE" w14:textId="77777777" w:rsidTr="001E32FA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556FD91E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906F09"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  <w:hideMark/>
          </w:tcPr>
          <w:p w14:paraId="3EE93D79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06F09">
              <w:rPr>
                <w:rFonts w:asciiTheme="majorBidi" w:hAnsiTheme="majorBidi" w:cstheme="majorBidi"/>
                <w:i/>
                <w:iCs/>
                <w:sz w:val="22"/>
              </w:rPr>
              <w:t>PPO1</w:t>
            </w:r>
          </w:p>
        </w:tc>
        <w:tc>
          <w:tcPr>
            <w:tcW w:w="3429" w:type="dxa"/>
            <w:noWrap/>
            <w:vAlign w:val="center"/>
            <w:hideMark/>
          </w:tcPr>
          <w:p w14:paraId="14E8222D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caps/>
                <w:sz w:val="16"/>
                <w:szCs w:val="16"/>
              </w:rPr>
              <w:t>GATACTCGCGCGCTACAATG</w:t>
            </w:r>
          </w:p>
        </w:tc>
        <w:tc>
          <w:tcPr>
            <w:tcW w:w="3559" w:type="dxa"/>
            <w:noWrap/>
            <w:vAlign w:val="center"/>
            <w:hideMark/>
          </w:tcPr>
          <w:p w14:paraId="2873DC4F" w14:textId="77777777" w:rsidR="00E41273" w:rsidRPr="00906F09" w:rsidRDefault="00E41273" w:rsidP="00E17154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06F09">
              <w:rPr>
                <w:rFonts w:asciiTheme="majorBidi" w:hAnsiTheme="majorBidi" w:cstheme="majorBidi"/>
                <w:sz w:val="16"/>
                <w:szCs w:val="16"/>
              </w:rPr>
              <w:t>GGTTATTCGTGCTGGACAGG</w:t>
            </w:r>
          </w:p>
        </w:tc>
      </w:tr>
      <w:tr w:rsidR="00E17154" w:rsidRPr="00906F09" w14:paraId="0A16AE8A" w14:textId="77777777" w:rsidTr="001E32FA">
        <w:trPr>
          <w:trHeight w:val="300"/>
        </w:trPr>
        <w:tc>
          <w:tcPr>
            <w:tcW w:w="1232" w:type="dxa"/>
            <w:noWrap/>
            <w:vAlign w:val="center"/>
          </w:tcPr>
          <w:p w14:paraId="5F559E10" w14:textId="16E12285" w:rsidR="00E17154" w:rsidRPr="00906F09" w:rsidRDefault="00E17154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</w:tcPr>
          <w:p w14:paraId="729DAB1E" w14:textId="77D9E846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apt</w:t>
            </w:r>
          </w:p>
        </w:tc>
        <w:tc>
          <w:tcPr>
            <w:tcW w:w="3429" w:type="dxa"/>
            <w:noWrap/>
            <w:vAlign w:val="center"/>
          </w:tcPr>
          <w:p w14:paraId="25BA9FE7" w14:textId="3297FDD6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TCGATCTGTGTCGCAAGGAC</w:t>
            </w:r>
          </w:p>
        </w:tc>
        <w:tc>
          <w:tcPr>
            <w:tcW w:w="3559" w:type="dxa"/>
            <w:noWrap/>
            <w:vAlign w:val="center"/>
          </w:tcPr>
          <w:p w14:paraId="03951A18" w14:textId="055D3629" w:rsidR="00E17154" w:rsidRPr="00F5577E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TCGTTGCGAGTACATGCCTT</w:t>
            </w:r>
          </w:p>
        </w:tc>
      </w:tr>
      <w:tr w:rsidR="00E17154" w:rsidRPr="00906F09" w14:paraId="6CEA9624" w14:textId="77777777" w:rsidTr="001E32FA">
        <w:trPr>
          <w:trHeight w:val="300"/>
        </w:trPr>
        <w:tc>
          <w:tcPr>
            <w:tcW w:w="1232" w:type="dxa"/>
            <w:noWrap/>
            <w:vAlign w:val="center"/>
          </w:tcPr>
          <w:p w14:paraId="44A0A019" w14:textId="013CC8C7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</w:tcPr>
          <w:p w14:paraId="612AAC55" w14:textId="5D95CA43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CG1572</w:t>
            </w:r>
          </w:p>
        </w:tc>
        <w:tc>
          <w:tcPr>
            <w:tcW w:w="3429" w:type="dxa"/>
            <w:noWrap/>
            <w:vAlign w:val="center"/>
          </w:tcPr>
          <w:p w14:paraId="3D221D22" w14:textId="20A00007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TCATGCGAAGCAGGAGAAGG</w:t>
            </w:r>
          </w:p>
        </w:tc>
        <w:tc>
          <w:tcPr>
            <w:tcW w:w="3559" w:type="dxa"/>
            <w:noWrap/>
            <w:vAlign w:val="center"/>
          </w:tcPr>
          <w:p w14:paraId="60C47C8A" w14:textId="5D7EBAC5" w:rsidR="00E17154" w:rsidRPr="00F5577E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GCGCCAAAGAACGTTTCACA</w:t>
            </w:r>
          </w:p>
        </w:tc>
      </w:tr>
      <w:tr w:rsidR="00E17154" w:rsidRPr="00906F09" w14:paraId="122F652B" w14:textId="77777777" w:rsidTr="001E32FA">
        <w:trPr>
          <w:trHeight w:val="300"/>
        </w:trPr>
        <w:tc>
          <w:tcPr>
            <w:tcW w:w="1232" w:type="dxa"/>
            <w:noWrap/>
            <w:vAlign w:val="center"/>
          </w:tcPr>
          <w:p w14:paraId="4CAD6188" w14:textId="57406CD2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</w:tcPr>
          <w:p w14:paraId="3283698F" w14:textId="5437D458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CG13559</w:t>
            </w:r>
          </w:p>
        </w:tc>
        <w:tc>
          <w:tcPr>
            <w:tcW w:w="3429" w:type="dxa"/>
            <w:noWrap/>
            <w:vAlign w:val="center"/>
          </w:tcPr>
          <w:p w14:paraId="767573E7" w14:textId="160826B0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TCGGGCATAGTCTTGTTCACC</w:t>
            </w:r>
          </w:p>
        </w:tc>
        <w:tc>
          <w:tcPr>
            <w:tcW w:w="3559" w:type="dxa"/>
            <w:noWrap/>
            <w:vAlign w:val="center"/>
          </w:tcPr>
          <w:p w14:paraId="12EC66C6" w14:textId="49843074" w:rsidR="00E17154" w:rsidRPr="00F5577E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CGGAACGATTCCCAGGGTC</w:t>
            </w:r>
          </w:p>
        </w:tc>
      </w:tr>
      <w:tr w:rsidR="00E17154" w:rsidRPr="00906F09" w14:paraId="0913A0DC" w14:textId="77777777" w:rsidTr="001E32FA">
        <w:trPr>
          <w:trHeight w:val="300"/>
        </w:trPr>
        <w:tc>
          <w:tcPr>
            <w:tcW w:w="1232" w:type="dxa"/>
            <w:noWrap/>
            <w:vAlign w:val="center"/>
          </w:tcPr>
          <w:p w14:paraId="7EA2C920" w14:textId="5D9B8F37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</w:tcPr>
          <w:p w14:paraId="460ABBD9" w14:textId="7CDA2269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Galphaf</w:t>
            </w:r>
          </w:p>
        </w:tc>
        <w:tc>
          <w:tcPr>
            <w:tcW w:w="3429" w:type="dxa"/>
            <w:noWrap/>
            <w:vAlign w:val="center"/>
          </w:tcPr>
          <w:p w14:paraId="24D54AFA" w14:textId="338B94AC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CTGCGACCACGTCACTACTT</w:t>
            </w:r>
          </w:p>
        </w:tc>
        <w:tc>
          <w:tcPr>
            <w:tcW w:w="3559" w:type="dxa"/>
            <w:noWrap/>
            <w:vAlign w:val="center"/>
          </w:tcPr>
          <w:p w14:paraId="25AA15D0" w14:textId="2A0FFFAB" w:rsidR="00E17154" w:rsidRPr="00F5577E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CATCGCTGATCCGCACAAAG</w:t>
            </w:r>
          </w:p>
        </w:tc>
      </w:tr>
      <w:tr w:rsidR="00E17154" w:rsidRPr="00906F09" w14:paraId="434EAC57" w14:textId="77777777" w:rsidTr="001E32FA">
        <w:trPr>
          <w:trHeight w:val="300"/>
        </w:trPr>
        <w:tc>
          <w:tcPr>
            <w:tcW w:w="1232" w:type="dxa"/>
            <w:noWrap/>
            <w:vAlign w:val="center"/>
          </w:tcPr>
          <w:p w14:paraId="5BF71271" w14:textId="33D207C0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osophila</w:t>
            </w:r>
          </w:p>
        </w:tc>
        <w:tc>
          <w:tcPr>
            <w:tcW w:w="1041" w:type="dxa"/>
            <w:noWrap/>
            <w:vAlign w:val="center"/>
          </w:tcPr>
          <w:p w14:paraId="308B4DCC" w14:textId="73AAB62A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slbo</w:t>
            </w:r>
          </w:p>
        </w:tc>
        <w:tc>
          <w:tcPr>
            <w:tcW w:w="3429" w:type="dxa"/>
            <w:noWrap/>
            <w:vAlign w:val="center"/>
          </w:tcPr>
          <w:p w14:paraId="6B344F4B" w14:textId="4EB1B37B" w:rsidR="00E17154" w:rsidRPr="00906F09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TGGTGAGATGACCAACGAGC</w:t>
            </w:r>
          </w:p>
        </w:tc>
        <w:tc>
          <w:tcPr>
            <w:tcW w:w="3559" w:type="dxa"/>
            <w:noWrap/>
            <w:vAlign w:val="center"/>
          </w:tcPr>
          <w:p w14:paraId="50D2D553" w14:textId="6AB13EA0" w:rsidR="00E17154" w:rsidRPr="00F5577E" w:rsidRDefault="00F5577E" w:rsidP="00F5577E">
            <w:pPr>
              <w:pStyle w:val="SMText"/>
              <w:ind w:left="0" w:firstLine="0"/>
              <w:jc w:val="center"/>
              <w:rPr>
                <w:rFonts w:asciiTheme="majorBidi" w:hAnsiTheme="majorBidi" w:cstheme="majorBidi"/>
                <w:caps/>
                <w:sz w:val="16"/>
                <w:szCs w:val="16"/>
              </w:rPr>
            </w:pPr>
            <w:r w:rsidRPr="00F5577E">
              <w:rPr>
                <w:rFonts w:asciiTheme="majorBidi" w:hAnsiTheme="majorBidi" w:cstheme="majorBidi"/>
                <w:caps/>
                <w:sz w:val="16"/>
                <w:szCs w:val="16"/>
              </w:rPr>
              <w:t>TCGCAGGACACTGGCTTTAG</w:t>
            </w:r>
          </w:p>
        </w:tc>
      </w:tr>
    </w:tbl>
    <w:p w14:paraId="0C2A5C7E" w14:textId="77777777" w:rsidR="00E41273" w:rsidRDefault="00E41273" w:rsidP="00E41273">
      <w:pPr>
        <w:pStyle w:val="SMText"/>
        <w:tabs>
          <w:tab w:val="left" w:pos="3818"/>
        </w:tabs>
        <w:spacing w:line="360" w:lineRule="auto"/>
        <w:ind w:firstLine="0"/>
        <w:rPr>
          <w:sz w:val="22"/>
          <w:szCs w:val="22"/>
        </w:rPr>
      </w:pPr>
    </w:p>
    <w:p w14:paraId="7E5F28C8" w14:textId="77777777" w:rsidR="002E72D5" w:rsidRPr="00906F09" w:rsidRDefault="002E72D5" w:rsidP="00E41273">
      <w:pPr>
        <w:pStyle w:val="SMText"/>
        <w:tabs>
          <w:tab w:val="left" w:pos="3818"/>
        </w:tabs>
        <w:spacing w:line="360" w:lineRule="auto"/>
        <w:ind w:firstLine="0"/>
        <w:rPr>
          <w:sz w:val="22"/>
          <w:szCs w:val="22"/>
        </w:rPr>
      </w:pPr>
    </w:p>
    <w:p w14:paraId="502AFB67" w14:textId="77777777" w:rsidR="00E41273" w:rsidRDefault="00922E04" w:rsidP="00922E04">
      <w:pPr>
        <w:pStyle w:val="Titre2"/>
        <w:rPr>
          <w:lang w:val="en-US"/>
        </w:rPr>
      </w:pPr>
      <w:r>
        <w:rPr>
          <w:lang w:val="en-US"/>
        </w:rPr>
        <w:t>Supplementary Figures</w:t>
      </w:r>
    </w:p>
    <w:p w14:paraId="65A8F686" w14:textId="4496E220" w:rsidR="00D056A2" w:rsidRPr="008E05E9" w:rsidRDefault="00670A89" w:rsidP="00D056A2">
      <w:r>
        <w:rPr>
          <w:b/>
        </w:rPr>
        <w:t xml:space="preserve">Fig. 1 – Fig. Supp. </w:t>
      </w:r>
      <w:r w:rsidR="00D056A2" w:rsidRPr="008E05E9">
        <w:rPr>
          <w:b/>
        </w:rPr>
        <w:t>1. Gcm is not expressed in the second hematopoietic wave.</w:t>
      </w:r>
      <w:r w:rsidR="00D056A2" w:rsidRPr="008E05E9">
        <w:t xml:space="preserve"> Control lineage tracing in the lymph gland </w:t>
      </w:r>
      <w:r w:rsidR="0019192B" w:rsidRPr="008E05E9">
        <w:t xml:space="preserve">of Wandering L3 </w:t>
      </w:r>
      <w:r w:rsidR="00D056A2" w:rsidRPr="008E05E9">
        <w:t xml:space="preserve">using the lymph gland specific </w:t>
      </w:r>
      <w:r w:rsidR="00D056A2" w:rsidRPr="008E05E9">
        <w:rPr>
          <w:i/>
        </w:rPr>
        <w:t>Dot&gt;gtrace</w:t>
      </w:r>
      <w:r w:rsidR="00D056A2" w:rsidRPr="008E05E9">
        <w:t xml:space="preserve"> line </w:t>
      </w:r>
      <w:r w:rsidR="00D056A2" w:rsidRPr="008E05E9">
        <w:fldChar w:fldCharType="begin">
          <w:fldData xml:space="preserve">PEVuZE5vdGU+PENpdGU+PEF1dGhvcj5LaW1icmVsbDwvQXV0aG9yPjxZZWFyPjIwMDI8L1llYXI+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</w:fldData>
        </w:fldChar>
      </w:r>
      <w:r w:rsidR="00E30A0C" w:rsidRPr="008E05E9">
        <w:instrText xml:space="preserve"> ADDIN EN.CITE </w:instrText>
      </w:r>
      <w:r w:rsidR="00E30A0C" w:rsidRPr="008E05E9">
        <w:fldChar w:fldCharType="begin">
          <w:fldData xml:space="preserve">PEVuZE5vdGU+PENpdGU+PEF1dGhvcj5LaW1icmVsbDwvQXV0aG9yPjxZZWFyPjIwMDI8L1llYXI+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</w:fldData>
        </w:fldChar>
      </w:r>
      <w:r w:rsidR="00E30A0C" w:rsidRPr="008E05E9">
        <w:instrText xml:space="preserve"> ADDIN EN.CITE.DATA </w:instrText>
      </w:r>
      <w:r w:rsidR="00E30A0C" w:rsidRPr="008E05E9">
        <w:fldChar w:fldCharType="end"/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12</w:t>
      </w:r>
      <w:r w:rsidR="00D056A2" w:rsidRPr="008E05E9">
        <w:fldChar w:fldCharType="end"/>
      </w:r>
      <w:r w:rsidR="00D056A2" w:rsidRPr="008E05E9">
        <w:t xml:space="preserve"> (</w:t>
      </w:r>
      <w:r w:rsidR="00D056A2" w:rsidRPr="008E05E9">
        <w:rPr>
          <w:b/>
          <w:bCs/>
        </w:rPr>
        <w:t>a,a’</w:t>
      </w:r>
      <w:r w:rsidR="00D056A2" w:rsidRPr="008E05E9">
        <w:t>). Lineage tracing</w:t>
      </w:r>
      <w:r w:rsidR="0009224D" w:rsidRPr="008E05E9">
        <w:t xml:space="preserve"> in</w:t>
      </w:r>
      <w:r w:rsidR="0019192B" w:rsidRPr="008E05E9">
        <w:t xml:space="preserve"> Wandering L3</w:t>
      </w:r>
      <w:r w:rsidR="00D056A2" w:rsidRPr="008E05E9">
        <w:t xml:space="preserve"> using </w:t>
      </w:r>
      <w:r w:rsidR="00D056A2" w:rsidRPr="008E05E9">
        <w:rPr>
          <w:i/>
        </w:rPr>
        <w:t>gcm&gt;gtrace</w:t>
      </w:r>
      <w:r w:rsidR="00D056A2" w:rsidRPr="008E05E9">
        <w:t xml:space="preserve"> (</w:t>
      </w:r>
      <w:r w:rsidR="00D056A2" w:rsidRPr="008E05E9">
        <w:rPr>
          <w:b/>
          <w:bCs/>
        </w:rPr>
        <w:t>b,b’</w:t>
      </w:r>
      <w:r w:rsidR="00D056A2" w:rsidRPr="008E05E9">
        <w:t xml:space="preserve">) and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/>
        </w:rPr>
        <w:t>;gcm&gt;gtrace</w:t>
      </w:r>
      <w:r w:rsidR="00D056A2" w:rsidRPr="008E05E9">
        <w:t xml:space="preserve"> lines (</w:t>
      </w:r>
      <w:r w:rsidR="00D056A2" w:rsidRPr="008E05E9">
        <w:rPr>
          <w:b/>
          <w:bCs/>
        </w:rPr>
        <w:t>c,c’</w:t>
      </w:r>
      <w:r w:rsidR="00D056A2" w:rsidRPr="008E05E9">
        <w:t xml:space="preserve">). The gtrace construct allows the constitutive expression of GFP as soon as the driver (here </w:t>
      </w:r>
      <w:r w:rsidR="00D056A2" w:rsidRPr="008E05E9">
        <w:rPr>
          <w:i/>
        </w:rPr>
        <w:t>Dot&gt;</w:t>
      </w:r>
      <w:r w:rsidR="00D056A2" w:rsidRPr="008E05E9">
        <w:t xml:space="preserve"> or </w:t>
      </w:r>
      <w:r w:rsidR="00D056A2" w:rsidRPr="008E05E9">
        <w:rPr>
          <w:i/>
        </w:rPr>
        <w:t>gcm&gt;</w:t>
      </w:r>
      <w:r w:rsidR="00D056A2" w:rsidRPr="008E05E9">
        <w:t xml:space="preserve">) is expressed in the cell. Thus, the GFP signal indicates cells that have expressed the driver during development and/or are still expressing it </w:t>
      </w:r>
      <w:r w:rsidR="00D056A2" w:rsidRPr="008E05E9">
        <w:fldChar w:fldCharType="begin">
          <w:fldData xml:space="preserve">PEVuZE5vdGU+PENpdGU+PEF1dGhvcj5FdmFuczwvQXV0aG9yPjxZZWFyPjIwMDk8L1llYXI+PFJl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</w:fldData>
        </w:fldChar>
      </w:r>
      <w:r w:rsidR="00E30A0C" w:rsidRPr="008E05E9">
        <w:instrText xml:space="preserve"> ADDIN EN.CITE </w:instrText>
      </w:r>
      <w:r w:rsidR="00E30A0C" w:rsidRPr="008E05E9">
        <w:fldChar w:fldCharType="begin">
          <w:fldData xml:space="preserve">PEVuZE5vdGU+PENpdGU+PEF1dGhvcj5FdmFuczwvQXV0aG9yPjxZZWFyPjIwMDk8L1llYXI+PFJl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</w:fldData>
        </w:fldChar>
      </w:r>
      <w:r w:rsidR="00E30A0C" w:rsidRPr="008E05E9">
        <w:instrText xml:space="preserve"> ADDIN EN.CITE.DATA </w:instrText>
      </w:r>
      <w:r w:rsidR="00E30A0C" w:rsidRPr="008E05E9">
        <w:fldChar w:fldCharType="end"/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13</w:t>
      </w:r>
      <w:r w:rsidR="00D056A2" w:rsidRPr="008E05E9">
        <w:fldChar w:fldCharType="end"/>
      </w:r>
      <w:r w:rsidR="00D056A2" w:rsidRPr="008E05E9">
        <w:t>. DAPI in blue and gtrace in white, maximum Z-projections. Note the expression of Dot in all the cells of the lymph gland (</w:t>
      </w:r>
      <w:r w:rsidR="00D056A2" w:rsidRPr="008E05E9">
        <w:rPr>
          <w:b/>
          <w:bCs/>
        </w:rPr>
        <w:t>a,a’</w:t>
      </w:r>
      <w:r w:rsidR="00D056A2" w:rsidRPr="008E05E9">
        <w:t>) and the absence of Gcm expression (</w:t>
      </w:r>
      <w:r w:rsidR="00D056A2" w:rsidRPr="008E05E9">
        <w:rPr>
          <w:b/>
          <w:bCs/>
        </w:rPr>
        <w:t>b,b’</w:t>
      </w:r>
      <w:r w:rsidR="00D056A2" w:rsidRPr="008E05E9">
        <w:t>) even upon constitutive Jak/Stat activation (</w:t>
      </w:r>
      <w:r w:rsidR="00D056A2" w:rsidRPr="008E05E9">
        <w:rPr>
          <w:b/>
          <w:bCs/>
        </w:rPr>
        <w:t>c,c’</w:t>
      </w:r>
      <w:r w:rsidR="00D056A2" w:rsidRPr="008E05E9">
        <w:t>). (</w:t>
      </w:r>
      <w:r w:rsidR="00D056A2" w:rsidRPr="008E05E9">
        <w:rPr>
          <w:b/>
          <w:bCs/>
        </w:rPr>
        <w:t>d-d</w:t>
      </w:r>
      <w:r w:rsidR="00D056A2" w:rsidRPr="008E05E9">
        <w:rPr>
          <w:b/>
        </w:rPr>
        <w:t>’’’</w:t>
      </w:r>
      <w:r w:rsidR="00D056A2" w:rsidRPr="008E05E9">
        <w:rPr>
          <w:bCs/>
        </w:rPr>
        <w:t>)</w:t>
      </w:r>
      <w:r w:rsidR="00D056A2" w:rsidRPr="008E05E9">
        <w:t xml:space="preserve"> Control lineage tracing showing Gcm expression in the larval nervous system. In this case, the </w:t>
      </w:r>
      <w:r w:rsidR="00D056A2" w:rsidRPr="008E05E9">
        <w:rPr>
          <w:i/>
        </w:rPr>
        <w:t>gcm&gt;gtrace,UAS-RFP</w:t>
      </w:r>
      <w:r w:rsidR="00D056A2" w:rsidRPr="008E05E9">
        <w:t xml:space="preserve"> construct makes it possible to specifically identify the cells currently expressing Gcm as RFP positive. </w:t>
      </w:r>
      <w:r w:rsidR="00D056A2" w:rsidRPr="008E05E9">
        <w:lastRenderedPageBreak/>
        <w:t>Gcm is expressed in many cell lineages (glia</w:t>
      </w:r>
      <w:r w:rsidR="00915F05" w:rsidRPr="008E05E9">
        <w:t xml:space="preserve"> for g</w:t>
      </w:r>
      <w:r w:rsidR="00D056A2" w:rsidRPr="008E05E9">
        <w:t>trace signal and lamina neurons</w:t>
      </w:r>
      <w:r w:rsidR="00D056A2" w:rsidRPr="008E05E9">
        <w:fldChar w:fldCharType="begin"/>
      </w:r>
      <w:r w:rsidR="00E30A0C" w:rsidRPr="008E05E9">
        <w:instrText xml:space="preserve"> ADDIN EN.CITE &lt;EndNote&gt;&lt;Cite&gt;&lt;Author&gt;Chotard&lt;/Author&gt;&lt;Year&gt;2005&lt;/Year&gt;&lt;RecNum&gt;199&lt;/RecNum&gt;&lt;DisplayText&gt;&lt;style face="superscript"&gt;14&lt;/style&gt;&lt;/DisplayText&gt;&lt;record&gt;&lt;rec-number&gt;199&lt;/rec-number&gt;&lt;foreign-keys&gt;&lt;key app="EN" db-id="rwesde50dwdrerez05tvetp5ppwfstsp9p95" timestamp="1494603997"&gt;199&lt;/key&gt;&lt;/foreign-keys&gt;&lt;ref-type name="Journal Article"&gt;17&lt;/ref-type&gt;&lt;contributors&gt;&lt;authors&gt;&lt;author&gt;Chotard, C.&lt;/author&gt;&lt;author&gt;Leung, W.&lt;/author&gt;&lt;author&gt;Salecker, I.&lt;/author&gt;&lt;/authors&gt;&lt;/contributors&gt;&lt;auth-address&gt;Natl Inst Med Res, Div Mol Neurobiol, London NW7 1AA, England&lt;/auth-address&gt;&lt;titles&gt;&lt;title&gt;glial cells missing and gcm2 cell autonomously regulate both glial and neuronal development in the visual system of Drosophila&lt;/title&gt;&lt;secondary-title&gt;Neuron&lt;/secondary-title&gt;&lt;alt-title&gt;Neuron&lt;/alt-title&gt;&lt;/titles&gt;&lt;periodical&gt;&lt;full-title&gt;Neuron&lt;/full-title&gt;&lt;abbr-1&gt;Neuron&lt;/abbr-1&gt;&lt;/periodical&gt;&lt;alt-periodical&gt;&lt;full-title&gt;Neuron&lt;/full-title&gt;&lt;abbr-1&gt;Neuron&lt;/abbr-1&gt;&lt;/alt-periodical&gt;&lt;pages&gt;237-251&lt;/pages&gt;&lt;volume&gt;48&lt;/volume&gt;&lt;number&gt;2&lt;/number&gt;&lt;keywords&gt;&lt;keyword&gt;hedgehog signal-transduction&lt;/keyword&gt;&lt;keyword&gt;zinc-finger protein&lt;/keyword&gt;&lt;keyword&gt;DNA-binding domain&lt;/keyword&gt;&lt;keyword&gt;retinal axons&lt;/keyword&gt;&lt;keyword&gt;transcription factor&lt;/keyword&gt;&lt;keyword&gt;gene-expression&lt;/keyword&gt;&lt;keyword&gt;ectopic expression&lt;/keyword&gt;&lt;keyword&gt;optic ganglion&lt;/keyword&gt;&lt;keyword&gt;egf receptor&lt;/keyword&gt;&lt;keyword&gt;differentiation&lt;/keyword&gt;&lt;/keywords&gt;&lt;dates&gt;&lt;year&gt;2005&lt;/year&gt;&lt;pub-dates&gt;&lt;date&gt;Oct 20&lt;/date&gt;&lt;/pub-dates&gt;&lt;/dates&gt;&lt;isbn&gt;0896-6273&lt;/isbn&gt;&lt;accession-num&gt;WOS:000232838700014&lt;/accession-num&gt;&lt;urls&gt;&lt;related-urls&gt;&lt;url&gt;&amp;lt;Go to ISI&amp;gt;://WOS:000232838700014&lt;/url&gt;&lt;/related-urls&gt;&lt;/urls&gt;&lt;electronic-resource-num&gt;10.1016/j.neuron.2005.09.019&lt;/electronic-resource-num&gt;&lt;language&gt;English&lt;/language&gt;&lt;/record&gt;&lt;/Cite&gt;&lt;/EndNote&gt;</w:instrText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14</w:t>
      </w:r>
      <w:r w:rsidR="00D056A2" w:rsidRPr="008E05E9">
        <w:fldChar w:fldCharType="end"/>
      </w:r>
      <w:r w:rsidR="00915F05" w:rsidRPr="008E05E9">
        <w:t xml:space="preserve"> for RFP + g</w:t>
      </w:r>
      <w:r w:rsidR="00D056A2" w:rsidRPr="008E05E9">
        <w:t>trace signals).</w:t>
      </w:r>
    </w:p>
    <w:p w14:paraId="1E0651D7" w14:textId="77777777" w:rsidR="00D056A2" w:rsidRPr="008E05E9" w:rsidRDefault="00D056A2" w:rsidP="00D056A2"/>
    <w:p w14:paraId="737E72CE" w14:textId="2C3AFAB6" w:rsidR="00D056A2" w:rsidRPr="008E05E9" w:rsidRDefault="00670A89" w:rsidP="00D056A2">
      <w:r>
        <w:rPr>
          <w:b/>
        </w:rPr>
        <w:t xml:space="preserve">Fig. 1 – Fig. Supp. </w:t>
      </w:r>
      <w:r w:rsidR="00D056A2" w:rsidRPr="008E05E9">
        <w:rPr>
          <w:b/>
          <w:bCs/>
          <w:iCs/>
        </w:rPr>
        <w:t xml:space="preserve">2. </w:t>
      </w:r>
      <w:r w:rsidR="00D056A2" w:rsidRPr="008E05E9">
        <w:rPr>
          <w:b/>
          <w:bCs/>
        </w:rPr>
        <w:t xml:space="preserve">Crystal cell phenotype in </w:t>
      </w:r>
      <w:r w:rsidR="00D056A2" w:rsidRPr="008E05E9">
        <w:rPr>
          <w:b/>
          <w:bCs/>
          <w:i/>
        </w:rPr>
        <w:t>gcm</w:t>
      </w:r>
      <w:r w:rsidR="00D056A2" w:rsidRPr="008E05E9">
        <w:rPr>
          <w:b/>
          <w:bCs/>
          <w:i/>
          <w:vertAlign w:val="superscript"/>
        </w:rPr>
        <w:t>26</w:t>
      </w:r>
      <w:r w:rsidR="00D056A2" w:rsidRPr="008E05E9">
        <w:rPr>
          <w:b/>
          <w:bCs/>
          <w:i/>
        </w:rPr>
        <w:t xml:space="preserve"> </w:t>
      </w:r>
      <w:r w:rsidR="00D056A2" w:rsidRPr="008E05E9">
        <w:rPr>
          <w:b/>
          <w:bCs/>
        </w:rPr>
        <w:t>embryos.</w:t>
      </w:r>
      <w:r w:rsidR="00D056A2" w:rsidRPr="008E05E9">
        <w:t xml:space="preserve"> (</w:t>
      </w:r>
      <w:r w:rsidR="00D056A2" w:rsidRPr="008E05E9">
        <w:rPr>
          <w:b/>
          <w:bCs/>
        </w:rPr>
        <w:t>a-b’</w:t>
      </w:r>
      <w:r w:rsidR="00D056A2" w:rsidRPr="008E05E9">
        <w:t xml:space="preserve">) Immunolabelling of </w:t>
      </w:r>
      <w:r w:rsidR="00D056A2" w:rsidRPr="008E05E9">
        <w:rPr>
          <w:i/>
        </w:rPr>
        <w:t>gcm</w:t>
      </w:r>
      <w:r w:rsidR="00D056A2" w:rsidRPr="008E05E9">
        <w:rPr>
          <w:i/>
          <w:vertAlign w:val="superscript"/>
        </w:rPr>
        <w:t>26</w:t>
      </w:r>
      <w:r w:rsidR="00D056A2" w:rsidRPr="008E05E9">
        <w:rPr>
          <w:i/>
        </w:rPr>
        <w:t>/CyOactinGFP</w:t>
      </w:r>
      <w:r w:rsidR="00D056A2" w:rsidRPr="008E05E9">
        <w:rPr>
          <w:iCs/>
        </w:rPr>
        <w:t xml:space="preserve"> (</w:t>
      </w:r>
      <w:r w:rsidR="00D056A2" w:rsidRPr="008E05E9">
        <w:rPr>
          <w:b/>
          <w:bCs/>
          <w:iCs/>
        </w:rPr>
        <w:t>a,a’</w:t>
      </w:r>
      <w:r w:rsidR="00D056A2" w:rsidRPr="008E05E9">
        <w:rPr>
          <w:iCs/>
        </w:rPr>
        <w:t xml:space="preserve">) and </w:t>
      </w:r>
      <w:r w:rsidR="00D056A2" w:rsidRPr="008E05E9">
        <w:rPr>
          <w:i/>
        </w:rPr>
        <w:t>gcm</w:t>
      </w:r>
      <w:r w:rsidR="00D056A2" w:rsidRPr="008E05E9">
        <w:rPr>
          <w:i/>
          <w:vertAlign w:val="superscript"/>
        </w:rPr>
        <w:t>26</w:t>
      </w:r>
      <w:r w:rsidR="00D056A2" w:rsidRPr="008E05E9">
        <w:t xml:space="preserve"> homozygous embryos (</w:t>
      </w:r>
      <w:r w:rsidR="00D056A2" w:rsidRPr="008E05E9">
        <w:rPr>
          <w:b/>
          <w:bCs/>
        </w:rPr>
        <w:t>b,b’</w:t>
      </w:r>
      <w:r w:rsidR="00D056A2" w:rsidRPr="008E05E9">
        <w:t>) (DAPI in blue, GFP in green, PPO1 crystal cell marker in red). (</w:t>
      </w:r>
      <w:r w:rsidR="00D056A2" w:rsidRPr="008E05E9">
        <w:rPr>
          <w:b/>
          <w:bCs/>
        </w:rPr>
        <w:t>a,b</w:t>
      </w:r>
      <w:r w:rsidR="00D056A2" w:rsidRPr="008E05E9">
        <w:t>) show merge of the three channels and (</w:t>
      </w:r>
      <w:r w:rsidR="00D056A2" w:rsidRPr="008E05E9">
        <w:rPr>
          <w:b/>
          <w:bCs/>
        </w:rPr>
        <w:t>a’,b’</w:t>
      </w:r>
      <w:r w:rsidR="00D056A2" w:rsidRPr="008E05E9">
        <w:t>) show PPO1 alone. (</w:t>
      </w:r>
      <w:r w:rsidR="00D056A2" w:rsidRPr="008E05E9">
        <w:rPr>
          <w:b/>
          <w:bCs/>
        </w:rPr>
        <w:t>c-d’</w:t>
      </w:r>
      <w:r w:rsidR="00D056A2" w:rsidRPr="008E05E9">
        <w:t xml:space="preserve">) Immunolabelling of </w:t>
      </w:r>
      <w:r w:rsidR="00D056A2" w:rsidRPr="008E05E9">
        <w:rPr>
          <w:i/>
        </w:rPr>
        <w:t>lz&gt;RFP,gcm</w:t>
      </w:r>
      <w:r w:rsidR="00D056A2" w:rsidRPr="008E05E9">
        <w:rPr>
          <w:i/>
          <w:vertAlign w:val="superscript"/>
        </w:rPr>
        <w:t>26</w:t>
      </w:r>
      <w:r w:rsidR="00D056A2" w:rsidRPr="008E05E9">
        <w:rPr>
          <w:i/>
        </w:rPr>
        <w:t>/CyOactinGFP</w:t>
      </w:r>
      <w:r w:rsidR="00D056A2" w:rsidRPr="008E05E9">
        <w:rPr>
          <w:iCs/>
        </w:rPr>
        <w:t xml:space="preserve"> (</w:t>
      </w:r>
      <w:r w:rsidR="00D056A2" w:rsidRPr="008E05E9">
        <w:rPr>
          <w:b/>
          <w:bCs/>
          <w:iCs/>
        </w:rPr>
        <w:t>c,c’</w:t>
      </w:r>
      <w:r w:rsidR="00D056A2" w:rsidRPr="008E05E9">
        <w:rPr>
          <w:iCs/>
        </w:rPr>
        <w:t xml:space="preserve">) </w:t>
      </w:r>
      <w:r w:rsidR="00D056A2" w:rsidRPr="008E05E9">
        <w:t xml:space="preserve">and </w:t>
      </w:r>
      <w:r w:rsidR="00D056A2" w:rsidRPr="008E05E9">
        <w:rPr>
          <w:i/>
        </w:rPr>
        <w:t>lz&gt;RFP,gcm</w:t>
      </w:r>
      <w:r w:rsidR="00D056A2" w:rsidRPr="008E05E9">
        <w:rPr>
          <w:i/>
          <w:vertAlign w:val="superscript"/>
        </w:rPr>
        <w:t>26</w:t>
      </w:r>
      <w:r w:rsidR="00D056A2" w:rsidRPr="008E05E9">
        <w:t xml:space="preserve"> embryos (</w:t>
      </w:r>
      <w:r w:rsidR="00D056A2" w:rsidRPr="008E05E9">
        <w:rPr>
          <w:b/>
          <w:bCs/>
        </w:rPr>
        <w:t>d,d’</w:t>
      </w:r>
      <w:r w:rsidR="00D056A2" w:rsidRPr="008E05E9">
        <w:t>) (DAPI in blue, GFP in green, RFP in red). (</w:t>
      </w:r>
      <w:r w:rsidR="00D056A2" w:rsidRPr="008E05E9">
        <w:rPr>
          <w:b/>
          <w:bCs/>
        </w:rPr>
        <w:t>c,d</w:t>
      </w:r>
      <w:r w:rsidR="00D056A2" w:rsidRPr="008E05E9">
        <w:t>) show merge of the three channels and (</w:t>
      </w:r>
      <w:r w:rsidR="00D056A2" w:rsidRPr="008E05E9">
        <w:rPr>
          <w:b/>
          <w:bCs/>
        </w:rPr>
        <w:t>c’,d’</w:t>
      </w:r>
      <w:r w:rsidR="00D056A2" w:rsidRPr="008E05E9">
        <w:t>) show RFP labelling alone. (</w:t>
      </w:r>
      <w:r w:rsidR="00D056A2" w:rsidRPr="008E05E9">
        <w:rPr>
          <w:b/>
          <w:bCs/>
        </w:rPr>
        <w:t>e</w:t>
      </w:r>
      <w:r w:rsidR="00D056A2" w:rsidRPr="008E05E9">
        <w:t>)</w:t>
      </w:r>
      <w:r w:rsidR="00D056A2" w:rsidRPr="008E05E9">
        <w:rPr>
          <w:iCs/>
        </w:rPr>
        <w:t xml:space="preserve"> </w:t>
      </w:r>
      <w:r w:rsidR="00D056A2" w:rsidRPr="008E05E9">
        <w:t xml:space="preserve">Number of crystal cells counted in stage 13 </w:t>
      </w:r>
      <w:r w:rsidR="00D056A2" w:rsidRPr="008E05E9">
        <w:rPr>
          <w:i/>
        </w:rPr>
        <w:t>lz&gt;RFP,gcm</w:t>
      </w:r>
      <w:r w:rsidR="00D056A2" w:rsidRPr="008E05E9">
        <w:rPr>
          <w:i/>
          <w:vertAlign w:val="superscript"/>
        </w:rPr>
        <w:t>26</w:t>
      </w:r>
      <w:r w:rsidR="00D056A2" w:rsidRPr="008E05E9">
        <w:rPr>
          <w:i/>
        </w:rPr>
        <w:t>/CyOactinGFP</w:t>
      </w:r>
      <w:r w:rsidR="00D056A2" w:rsidRPr="008E05E9">
        <w:t xml:space="preserve"> and </w:t>
      </w:r>
      <w:r w:rsidR="00D056A2" w:rsidRPr="008E05E9">
        <w:rPr>
          <w:i/>
        </w:rPr>
        <w:t>lz&gt;RFP,gcm</w:t>
      </w:r>
      <w:r w:rsidR="00D056A2" w:rsidRPr="008E05E9">
        <w:rPr>
          <w:i/>
          <w:vertAlign w:val="superscript"/>
        </w:rPr>
        <w:t>26</w:t>
      </w:r>
      <w:r w:rsidR="00D056A2" w:rsidRPr="008E05E9">
        <w:t xml:space="preserve"> embryos. Note that in the mutant background, crystal cell labelling is also observed at ectopic positions, scattered along the embryo (white arrowheads in </w:t>
      </w:r>
      <w:r w:rsidR="00D056A2" w:rsidRPr="008E05E9">
        <w:rPr>
          <w:b/>
          <w:bCs/>
        </w:rPr>
        <w:t>b’</w:t>
      </w:r>
      <w:r w:rsidR="00D056A2" w:rsidRPr="008E05E9">
        <w:t xml:space="preserve"> and </w:t>
      </w:r>
      <w:r w:rsidR="00D056A2" w:rsidRPr="008E05E9">
        <w:rPr>
          <w:b/>
        </w:rPr>
        <w:t>d’</w:t>
      </w:r>
      <w:r w:rsidR="00D056A2" w:rsidRPr="008E05E9">
        <w:t xml:space="preserve">) and the total number of crystal cells increases compared to that observed in heterozygous embryos, in agreement with previous data </w:t>
      </w:r>
      <w:r w:rsidR="00D056A2" w:rsidRPr="008E05E9">
        <w:fldChar w:fldCharType="begin"/>
      </w:r>
      <w:r w:rsidR="00E30A0C" w:rsidRPr="008E05E9">
        <w:instrText xml:space="preserve"> ADDIN EN.CITE &lt;EndNote&gt;&lt;Cite&gt;&lt;Author&gt;Bataille&lt;/Author&gt;&lt;Year&gt;2005&lt;/Year&gt;&lt;RecNum&gt;23&lt;/RecNum&gt;&lt;DisplayText&gt;&lt;style face="superscript"&gt;15&lt;/style&gt;&lt;/DisplayText&gt;&lt;record&gt;&lt;rec-number&gt;23&lt;/rec-number&gt;&lt;foreign-keys&gt;&lt;key app="EN" db-id="9aefvzsaoxr2slefwauvdz2zrv0922p2p0xp" timestamp="1527084288"&gt;23&lt;/key&gt;&lt;/foreign-keys&gt;&lt;ref-type name="Journal Article"&gt;17&lt;/ref-type&gt;&lt;contributors&gt;&lt;authors&gt;&lt;author&gt;Bataille, L.&lt;/author&gt;&lt;author&gt;Auge, B.&lt;/author&gt;&lt;author&gt;Ferjoux, G.&lt;/author&gt;&lt;author&gt;Haenlin, M.&lt;/author&gt;&lt;author&gt;Waltzer, L.&lt;/author&gt;&lt;/authors&gt;&lt;/contributors&gt;&lt;auth-address&gt;Centre de Biologie du Developpement, CNRS UMR 5547, 118 route de Narbonne, 31062 Toulouse, France.&lt;/auth-address&gt;&lt;titles&gt;&lt;title&gt;Resolving embryonic blood cell fate choice in Drosophila: interplay of GCM and RUNX factors&lt;/title&gt;&lt;secondary-title&gt;Development&lt;/secondary-title&gt;&lt;/titles&gt;&lt;periodical&gt;&lt;full-title&gt;Development&lt;/full-title&gt;&lt;/periodical&gt;&lt;pages&gt;4635-44&lt;/pages&gt;&lt;volume&gt;132&lt;/volume&gt;&lt;number&gt;20&lt;/number&gt;&lt;keywords&gt;&lt;keyword&gt;Animals&lt;/keyword&gt;&lt;keyword&gt;Blood Cells/*cytology/metabolism&lt;/keyword&gt;&lt;keyword&gt;Cell Differentiation&lt;/keyword&gt;&lt;keyword&gt;DNA-Binding Proteins/genetics/*metabolism&lt;/keyword&gt;&lt;keyword&gt;Down-Regulation&lt;/keyword&gt;&lt;keyword&gt;Drosophila Proteins/genetics/*metabolism&lt;/keyword&gt;&lt;keyword&gt;Drosophila melanogaster/cytology/*embryology/genetics/*metabolism&lt;/keyword&gt;&lt;keyword&gt;Embryo, Nonmammalian/cytology/embryology/metabolism&lt;/keyword&gt;&lt;keyword&gt;Gene Expression Regulation, Developmental&lt;/keyword&gt;&lt;keyword&gt;Receptors, Notch/genetics/metabolism&lt;/keyword&gt;&lt;keyword&gt;Signal Transduction&lt;/keyword&gt;&lt;keyword&gt;Stem Cells/cytology/metabolism&lt;/keyword&gt;&lt;keyword&gt;Transcription Factors/genetics/*metabolism&lt;/keyword&gt;&lt;/keywords&gt;&lt;dates&gt;&lt;year&gt;2005&lt;/year&gt;&lt;pub-dates&gt;&lt;date&gt;Oct&lt;/date&gt;&lt;/pub-dates&gt;&lt;/dates&gt;&lt;isbn&gt;0950-1991 (Print)&amp;#xD;0950-1991 (Linking)&lt;/isbn&gt;&lt;accession-num&gt;16176949&lt;/accession-num&gt;&lt;urls&gt;&lt;related-urls&gt;&lt;url&gt;https://www.ncbi.nlm.nih.gov/pubmed/16176949&lt;/url&gt;&lt;/related-urls&gt;&lt;/urls&gt;&lt;electronic-resource-num&gt;10.1242/dev.02034&lt;/electronic-resource-num&gt;&lt;/record&gt;&lt;/Cite&gt;&lt;/EndNote&gt;</w:instrText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15</w:t>
      </w:r>
      <w:r w:rsidR="00D056A2" w:rsidRPr="008E05E9">
        <w:fldChar w:fldCharType="end"/>
      </w:r>
      <w:r w:rsidR="00D056A2" w:rsidRPr="008E05E9">
        <w:t>.</w:t>
      </w:r>
    </w:p>
    <w:p w14:paraId="55073089" w14:textId="77777777" w:rsidR="00D056A2" w:rsidRPr="008E05E9" w:rsidRDefault="00D056A2" w:rsidP="00D056A2"/>
    <w:p w14:paraId="0FDDE099" w14:textId="310EFB1E" w:rsidR="00D056A2" w:rsidRPr="008E05E9" w:rsidRDefault="00670A89" w:rsidP="00D056A2">
      <w:r>
        <w:rPr>
          <w:b/>
        </w:rPr>
        <w:t xml:space="preserve">Fig. 1 – Fig. Supp. </w:t>
      </w:r>
      <w:r w:rsidR="00D056A2" w:rsidRPr="008E05E9">
        <w:rPr>
          <w:b/>
          <w:bCs/>
          <w:iCs/>
        </w:rPr>
        <w:t xml:space="preserve">3. </w:t>
      </w:r>
      <w:r w:rsidR="00D056A2" w:rsidRPr="008E05E9">
        <w:rPr>
          <w:b/>
          <w:bCs/>
        </w:rPr>
        <w:t xml:space="preserve">Crystal cell phenotype in </w:t>
      </w:r>
      <w:r w:rsidR="00D056A2" w:rsidRPr="008E05E9">
        <w:rPr>
          <w:b/>
          <w:bCs/>
          <w:i/>
        </w:rPr>
        <w:t xml:space="preserve">gcm KD </w:t>
      </w:r>
      <w:r w:rsidR="00D056A2" w:rsidRPr="008E05E9">
        <w:rPr>
          <w:b/>
          <w:bCs/>
        </w:rPr>
        <w:t>larvae.</w:t>
      </w:r>
      <w:r w:rsidR="00D056A2" w:rsidRPr="008E05E9">
        <w:t xml:space="preserve"> </w:t>
      </w:r>
      <w:r w:rsidR="00D056A2" w:rsidRPr="008E05E9">
        <w:rPr>
          <w:iCs/>
        </w:rPr>
        <w:t>(</w:t>
      </w:r>
      <w:r w:rsidR="00D056A2" w:rsidRPr="008E05E9">
        <w:rPr>
          <w:b/>
          <w:bCs/>
          <w:iCs/>
        </w:rPr>
        <w:t>a</w:t>
      </w:r>
      <w:r w:rsidR="00D056A2" w:rsidRPr="008E05E9">
        <w:rPr>
          <w:iCs/>
        </w:rPr>
        <w:t xml:space="preserve">) </w:t>
      </w:r>
      <w:r w:rsidR="00D056A2" w:rsidRPr="008E05E9">
        <w:rPr>
          <w:i/>
        </w:rPr>
        <w:t>gcm RNAi</w:t>
      </w:r>
      <w:r w:rsidR="00D056A2" w:rsidRPr="008E05E9">
        <w:t xml:space="preserve"> efficiency in S2 cells detected by GFP intensity in </w:t>
      </w:r>
      <w:r w:rsidR="00D056A2" w:rsidRPr="008E05E9">
        <w:rPr>
          <w:i/>
        </w:rPr>
        <w:t xml:space="preserve">gcm GOF </w:t>
      </w:r>
      <w:r w:rsidR="00D056A2" w:rsidRPr="008E05E9">
        <w:t>+</w:t>
      </w:r>
      <w:r w:rsidR="00D056A2" w:rsidRPr="008E05E9">
        <w:rPr>
          <w:i/>
        </w:rPr>
        <w:t xml:space="preserve"> gcm KD</w:t>
      </w:r>
      <w:r w:rsidR="00D056A2" w:rsidRPr="008E05E9">
        <w:t xml:space="preserve"> transfected S2 cells as compared to controls (n=9). GFP signal measured upon transfection with </w:t>
      </w:r>
      <w:r w:rsidR="00D056A2" w:rsidRPr="008E05E9">
        <w:rPr>
          <w:i/>
        </w:rPr>
        <w:t>pPac-gal4</w:t>
      </w:r>
      <w:r w:rsidR="00D056A2" w:rsidRPr="008E05E9">
        <w:t xml:space="preserve">, </w:t>
      </w:r>
      <w:r w:rsidR="00D056A2" w:rsidRPr="008E05E9">
        <w:rPr>
          <w:i/>
        </w:rPr>
        <w:t>pUAS-gcm</w:t>
      </w:r>
      <w:r w:rsidR="00D056A2" w:rsidRPr="008E05E9">
        <w:t xml:space="preserve"> and </w:t>
      </w:r>
      <w:r w:rsidR="00D056A2" w:rsidRPr="008E05E9">
        <w:rPr>
          <w:i/>
        </w:rPr>
        <w:t>repo-GFP</w:t>
      </w:r>
      <w:r w:rsidR="00D056A2" w:rsidRPr="008E05E9">
        <w:t xml:space="preserve"> plasmids (column 2) or </w:t>
      </w:r>
      <w:r w:rsidR="00D056A2" w:rsidRPr="008E05E9">
        <w:rPr>
          <w:i/>
        </w:rPr>
        <w:t>pPac-gal4</w:t>
      </w:r>
      <w:r w:rsidR="00D056A2" w:rsidRPr="008E05E9">
        <w:t xml:space="preserve">, </w:t>
      </w:r>
      <w:r w:rsidR="00D056A2" w:rsidRPr="008E05E9">
        <w:rPr>
          <w:i/>
        </w:rPr>
        <w:t>pUAS-gcm</w:t>
      </w:r>
      <w:r w:rsidR="00D056A2" w:rsidRPr="008E05E9">
        <w:t xml:space="preserve">, </w:t>
      </w:r>
      <w:r w:rsidR="00D056A2" w:rsidRPr="008E05E9">
        <w:rPr>
          <w:i/>
        </w:rPr>
        <w:t>pUAS-gcmRNAi</w:t>
      </w:r>
      <w:r w:rsidR="00D056A2" w:rsidRPr="008E05E9">
        <w:t xml:space="preserve"> and </w:t>
      </w:r>
      <w:r w:rsidR="00D056A2" w:rsidRPr="008E05E9">
        <w:rPr>
          <w:i/>
        </w:rPr>
        <w:t>repo-GFP</w:t>
      </w:r>
      <w:r w:rsidR="00D056A2" w:rsidRPr="008E05E9">
        <w:t xml:space="preserve"> plasmids (column three) respectively. </w:t>
      </w:r>
      <w:r w:rsidR="00D056A2" w:rsidRPr="008E05E9">
        <w:rPr>
          <w:i/>
        </w:rPr>
        <w:t xml:space="preserve">repo-GFP </w:t>
      </w:r>
      <w:r w:rsidR="00D056A2" w:rsidRPr="008E05E9">
        <w:t xml:space="preserve">represents the reporter for Gcm activity </w:t>
      </w:r>
      <w:r w:rsidR="00D056A2" w:rsidRPr="008E05E9">
        <w:rPr>
          <w:color w:val="000000"/>
          <w:bdr w:val="none" w:sz="0" w:space="0" w:color="auto" w:frame="1"/>
          <w:shd w:val="clear" w:color="auto" w:fill="FFFFFF"/>
        </w:rPr>
        <w:fldChar w:fldCharType="begin">
          <w:fldData xml:space="preserve">PEVuZE5vdGU+PENpdGU+PEF1dGhvcj5MYW5ldmU8L0F1dGhvcj48WWVhcj4yMDEzPC9ZZWFyPjxS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</w:fldData>
        </w:fldChar>
      </w:r>
      <w:r w:rsidR="00E30A0C" w:rsidRPr="008E05E9">
        <w:rPr>
          <w:color w:val="000000"/>
          <w:bdr w:val="none" w:sz="0" w:space="0" w:color="auto" w:frame="1"/>
          <w:shd w:val="clear" w:color="auto" w:fill="FFFFFF"/>
        </w:rPr>
        <w:instrText xml:space="preserve"> ADDIN EN.CITE </w:instrText>
      </w:r>
      <w:r w:rsidR="00E30A0C" w:rsidRPr="008E05E9">
        <w:rPr>
          <w:color w:val="000000"/>
          <w:bdr w:val="none" w:sz="0" w:space="0" w:color="auto" w:frame="1"/>
          <w:shd w:val="clear" w:color="auto" w:fill="FFFFFF"/>
        </w:rPr>
        <w:fldChar w:fldCharType="begin">
          <w:fldData xml:space="preserve">PEVuZE5vdGU+PENpdGU+PEF1dGhvcj5MYW5ldmU8L0F1dGhvcj48WWVhcj4yMDEzPC9ZZWFyPjxS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</w:fldData>
        </w:fldChar>
      </w:r>
      <w:r w:rsidR="00E30A0C" w:rsidRPr="008E05E9">
        <w:rPr>
          <w:color w:val="000000"/>
          <w:bdr w:val="none" w:sz="0" w:space="0" w:color="auto" w:frame="1"/>
          <w:shd w:val="clear" w:color="auto" w:fill="FFFFFF"/>
        </w:rPr>
        <w:instrText xml:space="preserve"> ADDIN EN.CITE.DATA </w:instrText>
      </w:r>
      <w:r w:rsidR="00E30A0C" w:rsidRPr="008E05E9">
        <w:rPr>
          <w:color w:val="000000"/>
          <w:bdr w:val="none" w:sz="0" w:space="0" w:color="auto" w:frame="1"/>
          <w:shd w:val="clear" w:color="auto" w:fill="FFFFFF"/>
        </w:rPr>
      </w:r>
      <w:r w:rsidR="00E30A0C" w:rsidRPr="008E05E9">
        <w:rPr>
          <w:color w:val="000000"/>
          <w:bdr w:val="none" w:sz="0" w:space="0" w:color="auto" w:frame="1"/>
          <w:shd w:val="clear" w:color="auto" w:fill="FFFFFF"/>
        </w:rPr>
        <w:fldChar w:fldCharType="end"/>
      </w:r>
      <w:r w:rsidR="00D056A2" w:rsidRPr="008E05E9">
        <w:rPr>
          <w:color w:val="000000"/>
          <w:bdr w:val="none" w:sz="0" w:space="0" w:color="auto" w:frame="1"/>
          <w:shd w:val="clear" w:color="auto" w:fill="FFFFFF"/>
        </w:rPr>
      </w:r>
      <w:r w:rsidR="00D056A2" w:rsidRPr="008E05E9">
        <w:rPr>
          <w:color w:val="000000"/>
          <w:bdr w:val="none" w:sz="0" w:space="0" w:color="auto" w:frame="1"/>
          <w:shd w:val="clear" w:color="auto" w:fill="FFFFFF"/>
        </w:rPr>
        <w:fldChar w:fldCharType="separate"/>
      </w:r>
      <w:r w:rsidR="00E30A0C" w:rsidRPr="008E05E9">
        <w:rPr>
          <w:noProof/>
          <w:color w:val="000000"/>
          <w:bdr w:val="none" w:sz="0" w:space="0" w:color="auto" w:frame="1"/>
          <w:shd w:val="clear" w:color="auto" w:fill="FFFFFF"/>
          <w:vertAlign w:val="superscript"/>
        </w:rPr>
        <w:t>16</w:t>
      </w:r>
      <w:r w:rsidR="00D056A2" w:rsidRPr="008E05E9">
        <w:rPr>
          <w:color w:val="000000"/>
          <w:bdr w:val="none" w:sz="0" w:space="0" w:color="auto" w:frame="1"/>
          <w:shd w:val="clear" w:color="auto" w:fill="FFFFFF"/>
        </w:rPr>
        <w:fldChar w:fldCharType="end"/>
      </w:r>
      <w:r w:rsidR="00D056A2" w:rsidRPr="008E05E9">
        <w:t>. (</w:t>
      </w:r>
      <w:r w:rsidR="00D056A2" w:rsidRPr="008E05E9">
        <w:rPr>
          <w:b/>
        </w:rPr>
        <w:t>b</w:t>
      </w:r>
      <w:r w:rsidR="00D056A2" w:rsidRPr="008E05E9">
        <w:t xml:space="preserve">) </w:t>
      </w:r>
      <w:r w:rsidR="00D056A2" w:rsidRPr="008E05E9">
        <w:rPr>
          <w:i/>
        </w:rPr>
        <w:t>gcm RNAi</w:t>
      </w:r>
      <w:r w:rsidR="00D056A2" w:rsidRPr="008E05E9">
        <w:t xml:space="preserve"> efficiency in embryos. The levels of </w:t>
      </w:r>
      <w:r w:rsidR="00D056A2" w:rsidRPr="008E05E9">
        <w:rPr>
          <w:i/>
        </w:rPr>
        <w:t>gcm</w:t>
      </w:r>
      <w:r w:rsidR="00D056A2" w:rsidRPr="008E05E9">
        <w:t xml:space="preserve"> were measured by qPCR on embryos (overnight lay) of the following genotypes: </w:t>
      </w:r>
      <w:r w:rsidR="00D056A2" w:rsidRPr="008E05E9">
        <w:rPr>
          <w:i/>
        </w:rPr>
        <w:t>UAS-gcmRNAi/+</w:t>
      </w:r>
      <w:r w:rsidR="00D056A2" w:rsidRPr="008E05E9">
        <w:t xml:space="preserve"> (Control) and </w:t>
      </w:r>
      <w:r w:rsidR="00D056A2" w:rsidRPr="008E05E9">
        <w:rPr>
          <w:i/>
        </w:rPr>
        <w:t>Ubi&gt;gcm KD</w:t>
      </w:r>
      <w:r w:rsidR="00D056A2" w:rsidRPr="008E05E9">
        <w:t xml:space="preserve"> (</w:t>
      </w:r>
      <w:r w:rsidR="00D056A2" w:rsidRPr="008E05E9">
        <w:rPr>
          <w:i/>
        </w:rPr>
        <w:t>Ubi&gt;</w:t>
      </w:r>
      <w:r w:rsidR="00D056A2" w:rsidRPr="008E05E9">
        <w:t xml:space="preserve"> is a driver ubiquitously expressed). The levels are represented relative to the two housekeeping genes </w:t>
      </w:r>
      <w:r w:rsidR="00D056A2" w:rsidRPr="008E05E9">
        <w:rPr>
          <w:i/>
        </w:rPr>
        <w:t>Gapdh1</w:t>
      </w:r>
      <w:r w:rsidR="00D056A2" w:rsidRPr="008E05E9">
        <w:t xml:space="preserve"> and </w:t>
      </w:r>
      <w:r w:rsidR="00D056A2" w:rsidRPr="008E05E9">
        <w:rPr>
          <w:i/>
        </w:rPr>
        <w:t>Act5c</w:t>
      </w:r>
      <w:r w:rsidR="00D056A2" w:rsidRPr="008E05E9">
        <w:t>. (</w:t>
      </w:r>
      <w:r w:rsidR="00D056A2" w:rsidRPr="008E05E9">
        <w:rPr>
          <w:b/>
          <w:bCs/>
        </w:rPr>
        <w:t>c</w:t>
      </w:r>
      <w:r w:rsidR="00D056A2" w:rsidRPr="008E05E9">
        <w:t xml:space="preserve">) Relative expression levels of crystal cell markers in hemocytes from </w:t>
      </w:r>
      <w:r w:rsidR="00D056A2" w:rsidRPr="008E05E9">
        <w:rPr>
          <w:i/>
        </w:rPr>
        <w:t>gcm&gt;</w:t>
      </w:r>
      <w:r w:rsidR="00D056A2" w:rsidRPr="008E05E9">
        <w:t xml:space="preserve"> and </w:t>
      </w:r>
      <w:r w:rsidR="00D056A2" w:rsidRPr="008E05E9">
        <w:rPr>
          <w:i/>
        </w:rPr>
        <w:t>gcm&gt;gcm KD</w:t>
      </w:r>
      <w:r w:rsidR="00D056A2" w:rsidRPr="008E05E9">
        <w:t xml:space="preserve"> </w:t>
      </w:r>
      <w:r w:rsidR="0019192B" w:rsidRPr="008E05E9">
        <w:t>Wandering L3</w:t>
      </w:r>
      <w:r w:rsidR="00D056A2" w:rsidRPr="008E05E9">
        <w:t xml:space="preserve"> measured by qPCR and normalized to two housekeeping genes (n=4). (</w:t>
      </w:r>
      <w:r w:rsidR="00D056A2" w:rsidRPr="008E05E9">
        <w:rPr>
          <w:b/>
          <w:bCs/>
        </w:rPr>
        <w:t>d-f’</w:t>
      </w:r>
      <w:r w:rsidR="00D056A2" w:rsidRPr="008E05E9">
        <w:t xml:space="preserve">) Crystal cells visualized in </w:t>
      </w:r>
      <w:r w:rsidR="0019192B" w:rsidRPr="008E05E9">
        <w:t>Wandering L3</w:t>
      </w:r>
      <w:r w:rsidR="00D056A2" w:rsidRPr="008E05E9">
        <w:t xml:space="preserve"> after heat treatment at 70°C for 10</w:t>
      </w:r>
      <w:r w:rsidR="00DB0311" w:rsidRPr="008E05E9">
        <w:t xml:space="preserve"> </w:t>
      </w:r>
      <w:r w:rsidR="00D056A2" w:rsidRPr="008E05E9">
        <w:t>min. (</w:t>
      </w:r>
      <w:r w:rsidR="00D056A2" w:rsidRPr="008E05E9">
        <w:rPr>
          <w:b/>
          <w:bCs/>
        </w:rPr>
        <w:t>g</w:t>
      </w:r>
      <w:r w:rsidR="00D056A2" w:rsidRPr="008E05E9">
        <w:t xml:space="preserve">) Average number of crystal cells/larva in </w:t>
      </w:r>
      <w:r w:rsidR="00D056A2" w:rsidRPr="008E05E9">
        <w:rPr>
          <w:i/>
        </w:rPr>
        <w:t>WT</w:t>
      </w:r>
      <w:r w:rsidR="00D056A2" w:rsidRPr="008E05E9">
        <w:t xml:space="preserve">, </w:t>
      </w:r>
      <w:r w:rsidR="00D056A2" w:rsidRPr="008E05E9">
        <w:rPr>
          <w:i/>
        </w:rPr>
        <w:t>gcm&gt;</w:t>
      </w:r>
      <w:r w:rsidR="00D056A2" w:rsidRPr="008E05E9">
        <w:t xml:space="preserve"> and </w:t>
      </w:r>
      <w:r w:rsidR="00D056A2" w:rsidRPr="008E05E9">
        <w:rPr>
          <w:i/>
        </w:rPr>
        <w:lastRenderedPageBreak/>
        <w:t>gcm&gt;gcm KD</w:t>
      </w:r>
      <w:r w:rsidR="00D056A2" w:rsidRPr="008E05E9">
        <w:t xml:space="preserve"> animals (n=6). (</w:t>
      </w:r>
      <w:r w:rsidR="00D056A2" w:rsidRPr="008E05E9">
        <w:rPr>
          <w:b/>
          <w:bCs/>
        </w:rPr>
        <w:t>h</w:t>
      </w:r>
      <w:r w:rsidR="00D056A2" w:rsidRPr="008E05E9">
        <w:t xml:space="preserve">) Average percentage of crystal cells in circulating and sessile compartments in the mentioned genotypes, using the </w:t>
      </w:r>
      <w:r w:rsidR="00D056A2" w:rsidRPr="008E05E9">
        <w:rPr>
          <w:i/>
        </w:rPr>
        <w:t>lz&gt;GFP</w:t>
      </w:r>
      <w:r w:rsidR="00D056A2" w:rsidRPr="008E05E9">
        <w:t xml:space="preserve"> driver specific to crystal cells </w:t>
      </w:r>
      <w:r w:rsidR="00D056A2" w:rsidRPr="008E05E9">
        <w:fldChar w:fldCharType="begin">
          <w:fldData xml:space="preserve">PEVuZE5vdGU+PENpdGU+PEF1dGhvcj5XYWx0emVyPC9BdXRob3I+PFllYXI+MjAwMzwvWWVhcj48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</w:fldData>
        </w:fldChar>
      </w:r>
      <w:r w:rsidR="00E30A0C" w:rsidRPr="008E05E9">
        <w:instrText xml:space="preserve"> ADDIN EN.CITE </w:instrText>
      </w:r>
      <w:r w:rsidR="00E30A0C" w:rsidRPr="008E05E9">
        <w:fldChar w:fldCharType="begin">
          <w:fldData xml:space="preserve">PEVuZE5vdGU+PENpdGU+PEF1dGhvcj5XYWx0emVyPC9BdXRob3I+PFllYXI+MjAwMzwvWWVhcj48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</w:fldData>
        </w:fldChar>
      </w:r>
      <w:r w:rsidR="00E30A0C" w:rsidRPr="008E05E9">
        <w:instrText xml:space="preserve"> ADDIN EN.CITE.DATA </w:instrText>
      </w:r>
      <w:r w:rsidR="00E30A0C" w:rsidRPr="008E05E9">
        <w:fldChar w:fldCharType="end"/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17,18</w:t>
      </w:r>
      <w:r w:rsidR="00D056A2" w:rsidRPr="008E05E9">
        <w:fldChar w:fldCharType="end"/>
      </w:r>
      <w:r w:rsidR="00D056A2" w:rsidRPr="008E05E9">
        <w:t xml:space="preserve"> (n=3).</w:t>
      </w:r>
    </w:p>
    <w:p w14:paraId="4DFE057A" w14:textId="77777777" w:rsidR="00D056A2" w:rsidRPr="008E05E9" w:rsidRDefault="00D056A2" w:rsidP="00D056A2"/>
    <w:p w14:paraId="2525067E" w14:textId="6878DC3C" w:rsidR="00D056A2" w:rsidRPr="008E05E9" w:rsidRDefault="00670A89" w:rsidP="00D056A2">
      <w:pPr>
        <w:rPr>
          <w:rFonts w:asciiTheme="majorBidi" w:hAnsiTheme="majorBidi" w:cstheme="majorBidi"/>
        </w:rPr>
      </w:pPr>
      <w:r>
        <w:rPr>
          <w:b/>
        </w:rPr>
        <w:t xml:space="preserve">Fig. 1 – Fig. Supp. </w:t>
      </w:r>
      <w:r w:rsidR="00D056A2" w:rsidRPr="008E05E9">
        <w:rPr>
          <w:b/>
          <w:bCs/>
        </w:rPr>
        <w:t xml:space="preserve">4. Gcm inhibits Jak/Stat-mediated melanotic tumor formation. </w:t>
      </w:r>
      <w:r w:rsidR="00D056A2" w:rsidRPr="008E05E9">
        <w:rPr>
          <w:bCs/>
          <w:iCs/>
        </w:rPr>
        <w:t>(</w:t>
      </w:r>
      <w:r w:rsidR="00D056A2" w:rsidRPr="008E05E9">
        <w:rPr>
          <w:b/>
          <w:iCs/>
        </w:rPr>
        <w:t>a-c</w:t>
      </w:r>
      <w:r w:rsidR="00D056A2" w:rsidRPr="008E05E9">
        <w:rPr>
          <w:bCs/>
          <w:iCs/>
        </w:rPr>
        <w:t>)</w:t>
      </w:r>
      <w:r w:rsidR="00D056A2" w:rsidRPr="008E05E9">
        <w:rPr>
          <w:iCs/>
        </w:rPr>
        <w:t xml:space="preserve"> Immunolabelling of hemocytes</w:t>
      </w:r>
      <w:r w:rsidR="0019192B" w:rsidRPr="008E05E9">
        <w:rPr>
          <w:iCs/>
        </w:rPr>
        <w:t xml:space="preserve"> from Wandering L3 of</w:t>
      </w:r>
      <w:r w:rsidR="00D056A2" w:rsidRPr="008E05E9">
        <w:rPr>
          <w:iCs/>
        </w:rPr>
        <w:t xml:space="preserve"> the mentioned genotypes (</w:t>
      </w:r>
      <w:r w:rsidR="00D056A2" w:rsidRPr="008E05E9">
        <w:t>DAPI in blue, Phalloidin in green, Srp in red, lamellocyte marker L4 in white), (n&gt;3).</w:t>
      </w:r>
      <w:r w:rsidR="00250755" w:rsidRPr="008E05E9">
        <w:t xml:space="preserve"> Strong P</w:t>
      </w:r>
      <w:r w:rsidR="00D056A2" w:rsidRPr="008E05E9">
        <w:t xml:space="preserve">halloidin labelling is specific to lamellocytes </w:t>
      </w:r>
      <w:r w:rsidR="00D056A2" w:rsidRPr="008E05E9">
        <w:fldChar w:fldCharType="begin">
          <w:fldData xml:space="preserve">PEVuZE5vdGU+PENpdGU+PEF1dGhvcj5BdmV0LVJvY2hleDwvQXV0aG9yPjxZZWFyPjIwMTA8L1ll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</w:fldData>
        </w:fldChar>
      </w:r>
      <w:r w:rsidR="00E30A0C" w:rsidRPr="008E05E9">
        <w:instrText xml:space="preserve"> ADDIN EN.CITE </w:instrText>
      </w:r>
      <w:r w:rsidR="00E30A0C" w:rsidRPr="008E05E9">
        <w:fldChar w:fldCharType="begin">
          <w:fldData xml:space="preserve">PEVuZE5vdGU+PENpdGU+PEF1dGhvcj5BdmV0LVJvY2hleDwvQXV0aG9yPjxZZWFyPjIwMTA8L1ll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</w:fldData>
        </w:fldChar>
      </w:r>
      <w:r w:rsidR="00E30A0C" w:rsidRPr="008E05E9">
        <w:instrText xml:space="preserve"> ADDIN EN.CITE.DATA </w:instrText>
      </w:r>
      <w:r w:rsidR="00E30A0C" w:rsidRPr="008E05E9">
        <w:fldChar w:fldCharType="end"/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19,20</w:t>
      </w:r>
      <w:r w:rsidR="00D056A2" w:rsidRPr="008E05E9">
        <w:fldChar w:fldCharType="end"/>
      </w:r>
      <w:r w:rsidR="00D056A2" w:rsidRPr="008E05E9">
        <w:t xml:space="preserve">. In all fluorescent confocal images, maximum Z-projections are presented. </w:t>
      </w:r>
      <w:r w:rsidR="00D056A2" w:rsidRPr="008E05E9">
        <w:rPr>
          <w:iCs/>
        </w:rPr>
        <w:t>(</w:t>
      </w:r>
      <w:r w:rsidR="00D056A2" w:rsidRPr="008E05E9">
        <w:rPr>
          <w:b/>
          <w:iCs/>
        </w:rPr>
        <w:t>d</w:t>
      </w:r>
      <w:r w:rsidR="00D056A2" w:rsidRPr="008E05E9">
        <w:rPr>
          <w:iCs/>
        </w:rPr>
        <w:t>)</w:t>
      </w:r>
      <w:r w:rsidR="00D056A2" w:rsidRPr="008E05E9">
        <w:t xml:space="preserve"> Melanotic tumors of different size (arrowheads). See material and methods for quantitative assessment. (</w:t>
      </w:r>
      <w:r w:rsidR="00D056A2" w:rsidRPr="008E05E9">
        <w:rPr>
          <w:b/>
        </w:rPr>
        <w:t>e</w:t>
      </w:r>
      <w:r w:rsidR="00D056A2" w:rsidRPr="008E05E9">
        <w:t>)</w:t>
      </w:r>
      <w:r w:rsidR="00D056A2" w:rsidRPr="008E05E9">
        <w:rPr>
          <w:iCs/>
        </w:rPr>
        <w:t xml:space="preserve"> Tumor penetrance in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>/+</w:t>
      </w:r>
      <w:r w:rsidR="00D056A2" w:rsidRPr="008E05E9">
        <w:rPr>
          <w:i/>
        </w:rPr>
        <w:t>;gcm</w:t>
      </w:r>
      <w:r w:rsidR="00D056A2" w:rsidRPr="008E05E9">
        <w:rPr>
          <w:i/>
          <w:vertAlign w:val="superscript"/>
        </w:rPr>
        <w:t>26</w:t>
      </w:r>
      <w:r w:rsidR="00D056A2" w:rsidRPr="008E05E9">
        <w:rPr>
          <w:i/>
        </w:rPr>
        <w:t>/+</w:t>
      </w:r>
      <w:r w:rsidR="00D056A2" w:rsidRPr="008E05E9">
        <w:rPr>
          <w:iCs/>
        </w:rPr>
        <w:t xml:space="preserve"> larvae </w:t>
      </w:r>
      <w:r w:rsidR="00D056A2" w:rsidRPr="008E05E9">
        <w:t xml:space="preserve">(column 2),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>/+</w:t>
      </w:r>
      <w:r w:rsidR="00D056A2" w:rsidRPr="008E05E9">
        <w:rPr>
          <w:i/>
        </w:rPr>
        <w:t>;gcm(hemo)Gal4/+</w:t>
      </w:r>
      <w:r w:rsidR="00D056A2" w:rsidRPr="008E05E9">
        <w:rPr>
          <w:iCs/>
        </w:rPr>
        <w:t xml:space="preserve"> (column 3),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>/+</w:t>
      </w:r>
      <w:r w:rsidR="00D056A2" w:rsidRPr="008E05E9">
        <w:rPr>
          <w:i/>
        </w:rPr>
        <w:t>;srp(hemo)</w:t>
      </w:r>
      <w:r w:rsidR="00A21733" w:rsidRPr="008E05E9">
        <w:rPr>
          <w:i/>
        </w:rPr>
        <w:t>Gal4/+</w:t>
      </w:r>
      <w:r w:rsidR="00D056A2" w:rsidRPr="008E05E9">
        <w:rPr>
          <w:iCs/>
        </w:rPr>
        <w:t xml:space="preserve"> (column 6) and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>/+</w:t>
      </w:r>
      <w:r w:rsidR="00D056A2" w:rsidRPr="008E05E9">
        <w:rPr>
          <w:i/>
        </w:rPr>
        <w:t>;snGal4</w:t>
      </w:r>
      <w:r w:rsidR="00D056A2" w:rsidRPr="008E05E9">
        <w:rPr>
          <w:iCs/>
        </w:rPr>
        <w:t xml:space="preserve">/+ </w:t>
      </w:r>
      <w:r w:rsidR="00D056A2" w:rsidRPr="008E05E9">
        <w:t xml:space="preserve">(column 9) or upon </w:t>
      </w:r>
      <w:r w:rsidR="00D056A2" w:rsidRPr="008E05E9">
        <w:rPr>
          <w:i/>
          <w:iCs/>
        </w:rPr>
        <w:t>gcm KD</w:t>
      </w:r>
      <w:r w:rsidR="00D056A2" w:rsidRPr="008E05E9">
        <w:t xml:space="preserve"> (columns 4, 7 and10) as compared to controls </w:t>
      </w:r>
      <w:r w:rsidR="00D056A2" w:rsidRPr="008E05E9">
        <w:rPr>
          <w:iCs/>
        </w:rPr>
        <w:t>(n&gt;50). (</w:t>
      </w:r>
      <w:r w:rsidR="00D056A2" w:rsidRPr="008E05E9">
        <w:rPr>
          <w:b/>
          <w:iCs/>
        </w:rPr>
        <w:t>f</w:t>
      </w:r>
      <w:r w:rsidR="00D056A2" w:rsidRPr="008E05E9">
        <w:rPr>
          <w:iCs/>
        </w:rPr>
        <w:t>) Percentage of S2 cells presenting nuclear Stat92E labelling after transfection</w:t>
      </w:r>
      <w:r w:rsidR="00D056A2" w:rsidRPr="008E05E9">
        <w:t xml:space="preserve"> with </w:t>
      </w:r>
      <w:r w:rsidR="00D056A2" w:rsidRPr="008E05E9">
        <w:rPr>
          <w:i/>
        </w:rPr>
        <w:t>pPac-gal4</w:t>
      </w:r>
      <w:r w:rsidR="00D056A2" w:rsidRPr="008E05E9">
        <w:t xml:space="preserve"> and </w:t>
      </w:r>
      <w:r w:rsidR="00D056A2" w:rsidRPr="008E05E9">
        <w:rPr>
          <w:i/>
        </w:rPr>
        <w:t>pUAS-RFP</w:t>
      </w:r>
      <w:r w:rsidR="00D056A2" w:rsidRPr="008E05E9">
        <w:t xml:space="preserve"> (Control), or </w:t>
      </w:r>
      <w:r w:rsidR="001E2EBB" w:rsidRPr="008E05E9">
        <w:rPr>
          <w:i/>
        </w:rPr>
        <w:t>pPac-g</w:t>
      </w:r>
      <w:r w:rsidR="00D056A2" w:rsidRPr="008E05E9">
        <w:rPr>
          <w:i/>
        </w:rPr>
        <w:t>al4</w:t>
      </w:r>
      <w:r w:rsidR="00D056A2" w:rsidRPr="008E05E9">
        <w:t xml:space="preserve">, </w:t>
      </w:r>
      <w:r w:rsidR="00D056A2" w:rsidRPr="008E05E9">
        <w:rPr>
          <w:i/>
        </w:rPr>
        <w:t>pUAS-RFP</w:t>
      </w:r>
      <w:r w:rsidR="00D056A2" w:rsidRPr="008E05E9">
        <w:t xml:space="preserve"> and </w:t>
      </w:r>
      <w:r w:rsidR="00D056A2" w:rsidRPr="008E05E9">
        <w:rPr>
          <w:i/>
          <w:iCs/>
          <w:bdr w:val="none" w:sz="0" w:space="0" w:color="auto" w:frame="1"/>
          <w:shd w:val="clear" w:color="auto" w:fill="FFFFFF"/>
        </w:rPr>
        <w:t>pUAS-</w:t>
      </w:r>
      <w:r w:rsidR="00D056A2" w:rsidRPr="008E05E9">
        <w:rPr>
          <w:i/>
          <w:iCs/>
        </w:rPr>
        <w:t xml:space="preserve"> 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t xml:space="preserve"> (</w:t>
      </w:r>
      <w:r w:rsidR="00D056A2" w:rsidRPr="008E05E9">
        <w:rPr>
          <w:i/>
          <w:iCs/>
        </w:rPr>
        <w:t>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t xml:space="preserve"> </w:t>
      </w:r>
      <w:r w:rsidR="00D056A2" w:rsidRPr="008E05E9">
        <w:rPr>
          <w:i/>
        </w:rPr>
        <w:t>GOF</w:t>
      </w:r>
      <w:r w:rsidR="00D056A2" w:rsidRPr="008E05E9">
        <w:t xml:space="preserve">), or </w:t>
      </w:r>
      <w:r w:rsidR="00D056A2" w:rsidRPr="008E05E9">
        <w:rPr>
          <w:i/>
        </w:rPr>
        <w:t>pPac-gal4</w:t>
      </w:r>
      <w:r w:rsidR="00D056A2" w:rsidRPr="008E05E9">
        <w:t xml:space="preserve">, </w:t>
      </w:r>
      <w:r w:rsidR="00D056A2" w:rsidRPr="008E05E9">
        <w:rPr>
          <w:i/>
        </w:rPr>
        <w:t>pUAS-RFP</w:t>
      </w:r>
      <w:r w:rsidR="00D056A2" w:rsidRPr="008E05E9">
        <w:t xml:space="preserve">, </w:t>
      </w:r>
      <w:r w:rsidR="00D056A2" w:rsidRPr="008E05E9">
        <w:rPr>
          <w:i/>
          <w:iCs/>
          <w:bdr w:val="none" w:sz="0" w:space="0" w:color="auto" w:frame="1"/>
          <w:shd w:val="clear" w:color="auto" w:fill="FFFFFF"/>
        </w:rPr>
        <w:t>pUAS-</w:t>
      </w:r>
      <w:r w:rsidR="00D056A2" w:rsidRPr="008E05E9">
        <w:rPr>
          <w:i/>
          <w:iCs/>
        </w:rPr>
        <w:t xml:space="preserve"> 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t xml:space="preserve"> and </w:t>
      </w:r>
      <w:r w:rsidR="00D056A2" w:rsidRPr="008E05E9">
        <w:rPr>
          <w:i/>
        </w:rPr>
        <w:t>pPac-gcm</w:t>
      </w:r>
      <w:r w:rsidR="00D056A2" w:rsidRPr="008E05E9">
        <w:t xml:space="preserve"> (</w:t>
      </w:r>
      <w:r w:rsidR="00D056A2" w:rsidRPr="008E05E9">
        <w:rPr>
          <w:i/>
          <w:iCs/>
        </w:rPr>
        <w:t>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t xml:space="preserve"> </w:t>
      </w:r>
      <w:r w:rsidR="00D056A2" w:rsidRPr="008E05E9">
        <w:rPr>
          <w:i/>
        </w:rPr>
        <w:t>GOF, gcm GOF</w:t>
      </w:r>
      <w:r w:rsidR="00D056A2" w:rsidRPr="008E05E9">
        <w:t xml:space="preserve">). The quantification was done on at least 20 cells in triplicates. The labelling is displayed in </w:t>
      </w:r>
      <w:r w:rsidR="00D056A2" w:rsidRPr="008E05E9">
        <w:rPr>
          <w:b/>
        </w:rPr>
        <w:t>Fig. 2a-c</w:t>
      </w:r>
      <w:r w:rsidR="00D056A2" w:rsidRPr="008E05E9">
        <w:t>. (</w:t>
      </w:r>
      <w:r w:rsidR="00D056A2" w:rsidRPr="008E05E9">
        <w:rPr>
          <w:b/>
        </w:rPr>
        <w:t>g</w:t>
      </w:r>
      <w:r w:rsidR="00D056A2" w:rsidRPr="008E05E9">
        <w:rPr>
          <w:b/>
          <w:bCs/>
        </w:rPr>
        <w:t>-i</w:t>
      </w:r>
      <w:r w:rsidR="00D056A2" w:rsidRPr="008E05E9">
        <w:t xml:space="preserve">) Loci containing DamID peaks (black), Gcm binding sites (GBSs, in red), blue arrows within the loci indicate the direction of transcription, histograms above the locus show a region of 1kb on each side of a DamID peak scoring a FDR &lt; 0.001, genomic coordinates of the loci are indicated above the histograms: </w:t>
      </w:r>
      <w:r w:rsidR="00D056A2" w:rsidRPr="008E05E9">
        <w:rPr>
          <w:i/>
          <w:iCs/>
        </w:rPr>
        <w:t>Socs44A</w:t>
      </w:r>
      <w:r w:rsidR="00D056A2" w:rsidRPr="008E05E9">
        <w:t xml:space="preserve"> (</w:t>
      </w:r>
      <w:r w:rsidR="00D056A2" w:rsidRPr="008E05E9">
        <w:rPr>
          <w:b/>
          <w:bCs/>
        </w:rPr>
        <w:t>g</w:t>
      </w:r>
      <w:r w:rsidR="00D056A2" w:rsidRPr="008E05E9">
        <w:t xml:space="preserve">), </w:t>
      </w:r>
      <w:r w:rsidR="00D056A2" w:rsidRPr="008E05E9">
        <w:rPr>
          <w:i/>
          <w:iCs/>
        </w:rPr>
        <w:t>Ptp61Fa</w:t>
      </w:r>
      <w:r w:rsidR="00D056A2" w:rsidRPr="008E05E9">
        <w:t xml:space="preserve"> (cytoplasmic</w:t>
      </w:r>
      <w:r w:rsidR="001E2EBB" w:rsidRPr="008E05E9">
        <w:t xml:space="preserve"> isoform</w:t>
      </w:r>
      <w:r w:rsidR="00D056A2" w:rsidRPr="008E05E9">
        <w:t xml:space="preserve">) and </w:t>
      </w:r>
      <w:r w:rsidR="00D056A2" w:rsidRPr="008E05E9">
        <w:rPr>
          <w:i/>
          <w:iCs/>
        </w:rPr>
        <w:t>Ptp61Fc</w:t>
      </w:r>
      <w:r w:rsidR="00D056A2" w:rsidRPr="008E05E9">
        <w:t xml:space="preserve"> (nuclear</w:t>
      </w:r>
      <w:r w:rsidR="001E2EBB" w:rsidRPr="008E05E9">
        <w:t xml:space="preserve"> isoform</w:t>
      </w:r>
      <w:r w:rsidR="00D056A2" w:rsidRPr="008E05E9">
        <w:t xml:space="preserve">) obtained upon alternative splicing at the 3’ carboxyl terminal of </w:t>
      </w:r>
      <w:r w:rsidR="00D056A2" w:rsidRPr="008E05E9">
        <w:rPr>
          <w:i/>
        </w:rPr>
        <w:t>Ptp61F</w:t>
      </w:r>
      <w:r w:rsidR="00D056A2" w:rsidRPr="008E05E9">
        <w:t xml:space="preserve"> (</w:t>
      </w:r>
      <w:r w:rsidR="00D056A2" w:rsidRPr="008E05E9">
        <w:rPr>
          <w:b/>
          <w:bCs/>
        </w:rPr>
        <w:t>h</w:t>
      </w:r>
      <w:r w:rsidR="00D056A2" w:rsidRPr="008E05E9">
        <w:t xml:space="preserve">) and </w:t>
      </w:r>
      <w:r w:rsidR="00D056A2" w:rsidRPr="008E05E9">
        <w:rPr>
          <w:i/>
          <w:iCs/>
        </w:rPr>
        <w:t>Socs36E</w:t>
      </w:r>
      <w:r w:rsidR="00D056A2" w:rsidRPr="008E05E9">
        <w:t xml:space="preserve"> (</w:t>
      </w:r>
      <w:r w:rsidR="00D056A2" w:rsidRPr="008E05E9">
        <w:rPr>
          <w:b/>
          <w:bCs/>
        </w:rPr>
        <w:t>i</w:t>
      </w:r>
      <w:r w:rsidR="00D056A2" w:rsidRPr="008E05E9">
        <w:t>).</w:t>
      </w:r>
    </w:p>
    <w:p w14:paraId="1876DC34" w14:textId="77777777" w:rsidR="00D056A2" w:rsidRPr="008E05E9" w:rsidRDefault="00D056A2" w:rsidP="00D056A2"/>
    <w:p w14:paraId="22EA74DC" w14:textId="6539C009" w:rsidR="00D056A2" w:rsidRPr="008E05E9" w:rsidRDefault="00670A89" w:rsidP="00D056A2">
      <w:pPr>
        <w:rPr>
          <w:iCs/>
        </w:rPr>
      </w:pPr>
      <w:r>
        <w:rPr>
          <w:b/>
        </w:rPr>
        <w:t xml:space="preserve">Fig. 4 – Fig. Supp. </w:t>
      </w:r>
      <w:r>
        <w:rPr>
          <w:b/>
          <w:bCs/>
        </w:rPr>
        <w:t>1</w:t>
      </w:r>
      <w:r w:rsidR="00D056A2" w:rsidRPr="008E05E9">
        <w:rPr>
          <w:b/>
          <w:bCs/>
        </w:rPr>
        <w:t>. Interaction between Jak/Stat pathway, Gcm and U</w:t>
      </w:r>
      <w:r w:rsidR="00D056A2" w:rsidRPr="008E05E9">
        <w:rPr>
          <w:b/>
          <w:bCs/>
          <w:iCs/>
        </w:rPr>
        <w:t>pd2</w:t>
      </w:r>
      <w:r w:rsidR="00D056A2" w:rsidRPr="008E05E9">
        <w:rPr>
          <w:b/>
          <w:bCs/>
        </w:rPr>
        <w:t>/U</w:t>
      </w:r>
      <w:r w:rsidR="00D056A2" w:rsidRPr="008E05E9">
        <w:rPr>
          <w:b/>
          <w:bCs/>
          <w:iCs/>
        </w:rPr>
        <w:t xml:space="preserve">pd3 </w:t>
      </w:r>
      <w:r w:rsidR="00D056A2" w:rsidRPr="008E05E9">
        <w:rPr>
          <w:b/>
          <w:bCs/>
        </w:rPr>
        <w:t xml:space="preserve">cytokines. </w:t>
      </w:r>
      <w:r w:rsidR="00D056A2" w:rsidRPr="008E05E9">
        <w:t>(</w:t>
      </w:r>
      <w:r w:rsidR="00D056A2" w:rsidRPr="008E05E9">
        <w:rPr>
          <w:b/>
          <w:bCs/>
        </w:rPr>
        <w:t>a</w:t>
      </w:r>
      <w:r w:rsidR="00D056A2" w:rsidRPr="008E05E9">
        <w:t xml:space="preserve">) Tumor penetrance in double heterozygous female larvae </w:t>
      </w:r>
      <w:r w:rsidR="00D056A2" w:rsidRPr="008E05E9">
        <w:rPr>
          <w:i/>
          <w:iCs/>
        </w:rPr>
        <w:t>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rPr>
          <w:i/>
          <w:iCs/>
        </w:rPr>
        <w:t>/upd2</w:t>
      </w:r>
      <w:r w:rsidR="00D056A2" w:rsidRPr="008E05E9">
        <w:rPr>
          <w:i/>
          <w:iCs/>
          <w:vertAlign w:val="superscript"/>
        </w:rPr>
        <w:t>Δ</w:t>
      </w:r>
      <w:r w:rsidR="00D056A2" w:rsidRPr="008E05E9">
        <w:t xml:space="preserve"> and </w:t>
      </w:r>
      <w:r w:rsidR="00D056A2" w:rsidRPr="008E05E9">
        <w:rPr>
          <w:i/>
          <w:iCs/>
        </w:rPr>
        <w:t>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rPr>
          <w:i/>
          <w:iCs/>
        </w:rPr>
        <w:t>/upd3</w:t>
      </w:r>
      <w:r w:rsidR="00D056A2" w:rsidRPr="008E05E9">
        <w:rPr>
          <w:i/>
          <w:iCs/>
          <w:vertAlign w:val="superscript"/>
        </w:rPr>
        <w:t>Δ</w:t>
      </w:r>
      <w:r w:rsidR="00D056A2" w:rsidRPr="008E05E9">
        <w:t>. (</w:t>
      </w:r>
      <w:r w:rsidR="00D056A2" w:rsidRPr="008E05E9">
        <w:rPr>
          <w:b/>
        </w:rPr>
        <w:t>b,b’</w:t>
      </w:r>
      <w:r w:rsidR="00D056A2" w:rsidRPr="008E05E9">
        <w:t xml:space="preserve">) </w:t>
      </w:r>
      <w:r w:rsidR="0031233F" w:rsidRPr="008E05E9">
        <w:rPr>
          <w:i/>
        </w:rPr>
        <w:t>u</w:t>
      </w:r>
      <w:r w:rsidR="00D056A2" w:rsidRPr="008E05E9">
        <w:rPr>
          <w:rFonts w:asciiTheme="majorBidi" w:hAnsiTheme="majorBidi" w:cstheme="majorBidi"/>
          <w:i/>
          <w:iCs/>
        </w:rPr>
        <w:t>pd2</w:t>
      </w:r>
      <w:r w:rsidR="00D056A2" w:rsidRPr="008E05E9">
        <w:rPr>
          <w:rFonts w:asciiTheme="majorBidi" w:hAnsiTheme="majorBidi" w:cstheme="majorBidi"/>
          <w:iCs/>
        </w:rPr>
        <w:t xml:space="preserve"> and </w:t>
      </w:r>
      <w:r w:rsidR="0031233F" w:rsidRPr="008E05E9">
        <w:rPr>
          <w:rFonts w:asciiTheme="majorBidi" w:hAnsiTheme="majorBidi" w:cstheme="majorBidi"/>
          <w:i/>
          <w:iCs/>
        </w:rPr>
        <w:t>u</w:t>
      </w:r>
      <w:r w:rsidR="00D056A2" w:rsidRPr="008E05E9">
        <w:rPr>
          <w:rFonts w:asciiTheme="majorBidi" w:hAnsiTheme="majorBidi" w:cstheme="majorBidi"/>
          <w:i/>
          <w:iCs/>
        </w:rPr>
        <w:t>pd3</w:t>
      </w:r>
      <w:r w:rsidR="00D056A2" w:rsidRPr="008E05E9">
        <w:rPr>
          <w:rFonts w:asciiTheme="majorBidi" w:hAnsiTheme="majorBidi" w:cstheme="majorBidi"/>
          <w:iCs/>
        </w:rPr>
        <w:t xml:space="preserve"> expression levels in hemocytes sorted from stage 16 control embryos (</w:t>
      </w:r>
      <w:r w:rsidR="00D056A2" w:rsidRPr="008E05E9">
        <w:rPr>
          <w:rFonts w:asciiTheme="majorBidi" w:hAnsiTheme="majorBidi" w:cstheme="majorBidi"/>
          <w:i/>
          <w:iCs/>
        </w:rPr>
        <w:t>srp(hemo)Gal4/UAS-RFP</w:t>
      </w:r>
      <w:r w:rsidR="00D056A2" w:rsidRPr="008E05E9">
        <w:rPr>
          <w:rFonts w:asciiTheme="majorBidi" w:hAnsiTheme="majorBidi" w:cstheme="majorBidi"/>
          <w:iCs/>
        </w:rPr>
        <w:t xml:space="preserve">) or </w:t>
      </w:r>
      <w:r w:rsidR="00D056A2" w:rsidRPr="008E05E9">
        <w:rPr>
          <w:rFonts w:asciiTheme="majorBidi" w:hAnsiTheme="majorBidi" w:cstheme="majorBidi"/>
          <w:i/>
          <w:iCs/>
        </w:rPr>
        <w:t>gcm</w:t>
      </w:r>
      <w:r w:rsidR="00D056A2" w:rsidRPr="008E05E9">
        <w:rPr>
          <w:rFonts w:asciiTheme="majorBidi" w:hAnsiTheme="majorBidi" w:cstheme="majorBidi"/>
          <w:i/>
          <w:iCs/>
          <w:vertAlign w:val="superscript"/>
        </w:rPr>
        <w:t>26</w:t>
      </w:r>
      <w:r w:rsidR="00D056A2" w:rsidRPr="008E05E9">
        <w:rPr>
          <w:rFonts w:asciiTheme="majorBidi" w:hAnsiTheme="majorBidi" w:cstheme="majorBidi"/>
          <w:iCs/>
        </w:rPr>
        <w:t xml:space="preserve"> embryos (</w:t>
      </w:r>
      <w:r w:rsidR="00D056A2" w:rsidRPr="008E05E9">
        <w:rPr>
          <w:rFonts w:asciiTheme="majorBidi" w:hAnsiTheme="majorBidi" w:cstheme="majorBidi"/>
          <w:i/>
          <w:iCs/>
        </w:rPr>
        <w:t>srp(hemo)Gal4, gcm</w:t>
      </w:r>
      <w:r w:rsidR="00D056A2" w:rsidRPr="008E05E9">
        <w:rPr>
          <w:rFonts w:asciiTheme="majorBidi" w:hAnsiTheme="majorBidi" w:cstheme="majorBidi"/>
          <w:i/>
          <w:iCs/>
          <w:vertAlign w:val="superscript"/>
        </w:rPr>
        <w:t>26</w:t>
      </w:r>
      <w:r w:rsidR="00D056A2" w:rsidRPr="008E05E9">
        <w:rPr>
          <w:rFonts w:asciiTheme="majorBidi" w:hAnsiTheme="majorBidi" w:cstheme="majorBidi"/>
          <w:i/>
          <w:iCs/>
        </w:rPr>
        <w:t>/UAS-RFP,gcm</w:t>
      </w:r>
      <w:r w:rsidR="00D056A2" w:rsidRPr="008E05E9">
        <w:rPr>
          <w:rFonts w:asciiTheme="majorBidi" w:hAnsiTheme="majorBidi" w:cstheme="majorBidi"/>
          <w:i/>
          <w:iCs/>
          <w:vertAlign w:val="superscript"/>
        </w:rPr>
        <w:t>26</w:t>
      </w:r>
      <w:r w:rsidR="00D056A2" w:rsidRPr="008E05E9">
        <w:rPr>
          <w:rFonts w:asciiTheme="majorBidi" w:hAnsiTheme="majorBidi" w:cstheme="majorBidi"/>
          <w:iCs/>
        </w:rPr>
        <w:t xml:space="preserve">). Note that the levels of </w:t>
      </w:r>
      <w:r w:rsidR="0031233F" w:rsidRPr="008E05E9">
        <w:rPr>
          <w:i/>
        </w:rPr>
        <w:t>u</w:t>
      </w:r>
      <w:r w:rsidR="0031233F" w:rsidRPr="008E05E9">
        <w:rPr>
          <w:rFonts w:asciiTheme="majorBidi" w:hAnsiTheme="majorBidi" w:cstheme="majorBidi"/>
          <w:i/>
          <w:iCs/>
        </w:rPr>
        <w:t>pd2</w:t>
      </w:r>
      <w:r w:rsidR="0031233F" w:rsidRPr="008E05E9">
        <w:rPr>
          <w:rFonts w:asciiTheme="majorBidi" w:hAnsiTheme="majorBidi" w:cstheme="majorBidi"/>
          <w:iCs/>
        </w:rPr>
        <w:t xml:space="preserve"> and </w:t>
      </w:r>
      <w:r w:rsidR="0031233F" w:rsidRPr="008E05E9">
        <w:rPr>
          <w:rFonts w:asciiTheme="majorBidi" w:hAnsiTheme="majorBidi" w:cstheme="majorBidi"/>
          <w:i/>
          <w:iCs/>
        </w:rPr>
        <w:t>upd3</w:t>
      </w:r>
      <w:r w:rsidR="00D056A2" w:rsidRPr="008E05E9">
        <w:rPr>
          <w:rFonts w:asciiTheme="majorBidi" w:hAnsiTheme="majorBidi" w:cstheme="majorBidi"/>
          <w:iCs/>
        </w:rPr>
        <w:t xml:space="preserve"> are at the limit of the detection range in WT hemocytes and their levels increase strongly in </w:t>
      </w:r>
      <w:r w:rsidR="00D056A2" w:rsidRPr="008E05E9">
        <w:rPr>
          <w:rFonts w:asciiTheme="majorBidi" w:hAnsiTheme="majorBidi" w:cstheme="majorBidi"/>
          <w:i/>
          <w:iCs/>
        </w:rPr>
        <w:lastRenderedPageBreak/>
        <w:t>gcm</w:t>
      </w:r>
      <w:r w:rsidR="00D056A2" w:rsidRPr="008E05E9">
        <w:rPr>
          <w:rFonts w:asciiTheme="majorBidi" w:hAnsiTheme="majorBidi" w:cstheme="majorBidi"/>
          <w:i/>
          <w:iCs/>
          <w:vertAlign w:val="superscript"/>
        </w:rPr>
        <w:t>26</w:t>
      </w:r>
      <w:r w:rsidR="00D056A2" w:rsidRPr="008E05E9">
        <w:rPr>
          <w:rFonts w:asciiTheme="majorBidi" w:hAnsiTheme="majorBidi" w:cstheme="majorBidi"/>
          <w:iCs/>
        </w:rPr>
        <w:t xml:space="preserve"> hemocytes.</w:t>
      </w:r>
      <w:r w:rsidR="00D056A2" w:rsidRPr="008E05E9">
        <w:t xml:space="preserve"> (</w:t>
      </w:r>
      <w:r w:rsidR="00D056A2" w:rsidRPr="008E05E9">
        <w:rPr>
          <w:b/>
          <w:bCs/>
        </w:rPr>
        <w:t>c,d</w:t>
      </w:r>
      <w:r w:rsidR="00D056A2" w:rsidRPr="008E05E9">
        <w:t>) Canonical Stat92E binding sites (TTC(N)</w:t>
      </w:r>
      <w:r w:rsidR="00D056A2" w:rsidRPr="008E05E9">
        <w:rPr>
          <w:vertAlign w:val="subscript"/>
        </w:rPr>
        <w:t>3-4</w:t>
      </w:r>
      <w:r w:rsidR="00D056A2" w:rsidRPr="008E05E9">
        <w:t xml:space="preserve">GAA) </w:t>
      </w:r>
      <w:r w:rsidR="00D056A2" w:rsidRPr="008E05E9">
        <w:fldChar w:fldCharType="begin">
          <w:fldData xml:space="preserve">PEVuZE5vdGU+PENpdGU+PEF1dGhvcj5ZYW48L0F1dGhvcj48WWVhcj4xOTk2PC9ZZWFyPjxSZWNO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</w:fldData>
        </w:fldChar>
      </w:r>
      <w:r w:rsidR="00E30A0C" w:rsidRPr="008E05E9">
        <w:instrText xml:space="preserve"> ADDIN EN.CITE </w:instrText>
      </w:r>
      <w:r w:rsidR="00E30A0C" w:rsidRPr="008E05E9">
        <w:fldChar w:fldCharType="begin">
          <w:fldData xml:space="preserve">PEVuZE5vdGU+PENpdGU+PEF1dGhvcj5ZYW48L0F1dGhvcj48WWVhcj4xOTk2PC9ZZWFyPjxSZWNO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</w:fldData>
        </w:fldChar>
      </w:r>
      <w:r w:rsidR="00E30A0C" w:rsidRPr="008E05E9">
        <w:instrText xml:space="preserve"> ADDIN EN.CITE.DATA </w:instrText>
      </w:r>
      <w:r w:rsidR="00E30A0C" w:rsidRPr="008E05E9">
        <w:fldChar w:fldCharType="end"/>
      </w:r>
      <w:r w:rsidR="00D056A2" w:rsidRPr="008E05E9">
        <w:fldChar w:fldCharType="separate"/>
      </w:r>
      <w:r w:rsidR="00E30A0C" w:rsidRPr="008E05E9">
        <w:rPr>
          <w:noProof/>
          <w:vertAlign w:val="superscript"/>
        </w:rPr>
        <w:t>21</w:t>
      </w:r>
      <w:r w:rsidR="00D056A2" w:rsidRPr="008E05E9">
        <w:fldChar w:fldCharType="end"/>
      </w:r>
      <w:r w:rsidR="00D056A2" w:rsidRPr="008E05E9">
        <w:t xml:space="preserve"> at </w:t>
      </w:r>
      <w:r w:rsidR="00D056A2" w:rsidRPr="008E05E9">
        <w:rPr>
          <w:i/>
          <w:iCs/>
        </w:rPr>
        <w:t>upd2</w:t>
      </w:r>
      <w:r w:rsidR="00D056A2" w:rsidRPr="008E05E9">
        <w:t xml:space="preserve"> and </w:t>
      </w:r>
      <w:r w:rsidR="00D056A2" w:rsidRPr="008E05E9">
        <w:rPr>
          <w:i/>
          <w:iCs/>
        </w:rPr>
        <w:t>upd3</w:t>
      </w:r>
      <w:r w:rsidR="00D056A2" w:rsidRPr="008E05E9">
        <w:t xml:space="preserve"> loci (in red), symbols as in </w:t>
      </w:r>
      <w:r>
        <w:rPr>
          <w:b/>
        </w:rPr>
        <w:t xml:space="preserve">Fig. 1 – Fig. Supp. </w:t>
      </w:r>
      <w:r w:rsidRPr="008E05E9">
        <w:rPr>
          <w:b/>
        </w:rPr>
        <w:t>1</w:t>
      </w:r>
      <w:r w:rsidR="00D056A2" w:rsidRPr="008E05E9">
        <w:rPr>
          <w:bCs/>
        </w:rPr>
        <w:t>. (</w:t>
      </w:r>
      <w:r w:rsidR="00D056A2" w:rsidRPr="008E05E9">
        <w:rPr>
          <w:b/>
        </w:rPr>
        <w:t>e</w:t>
      </w:r>
      <w:r w:rsidR="00D056A2" w:rsidRPr="008E05E9">
        <w:rPr>
          <w:bCs/>
        </w:rPr>
        <w:t xml:space="preserve">) </w:t>
      </w:r>
      <w:r w:rsidR="00D056A2" w:rsidRPr="008E05E9">
        <w:t>Total number of circulating hemocytes</w:t>
      </w:r>
      <w:r w:rsidR="00D056A2" w:rsidRPr="008E05E9">
        <w:rPr>
          <w:iCs/>
        </w:rPr>
        <w:t xml:space="preserve"> </w:t>
      </w:r>
      <w:r w:rsidR="00D056A2" w:rsidRPr="008E05E9">
        <w:t>in the indicated genotypes (</w:t>
      </w:r>
      <w:r w:rsidR="00D056A2" w:rsidRPr="008E05E9">
        <w:rPr>
          <w:iCs/>
        </w:rPr>
        <w:t>n=3).</w:t>
      </w:r>
    </w:p>
    <w:p w14:paraId="1791D7B8" w14:textId="77777777" w:rsidR="00D056A2" w:rsidRPr="00CC09C1" w:rsidRDefault="00D056A2" w:rsidP="00D056A2">
      <w:pPr>
        <w:rPr>
          <w:highlight w:val="lightGray"/>
        </w:rPr>
      </w:pPr>
    </w:p>
    <w:p w14:paraId="510D5F5F" w14:textId="16C2ADC4" w:rsidR="00D056A2" w:rsidRPr="008E05E9" w:rsidRDefault="00670A89" w:rsidP="00D056A2">
      <w:r>
        <w:rPr>
          <w:b/>
        </w:rPr>
        <w:t xml:space="preserve">Fig. 5 – Fig. Supp. </w:t>
      </w:r>
      <w:r>
        <w:rPr>
          <w:b/>
          <w:bCs/>
        </w:rPr>
        <w:t>1</w:t>
      </w:r>
      <w:r w:rsidR="00D056A2" w:rsidRPr="008E05E9">
        <w:rPr>
          <w:b/>
          <w:bCs/>
        </w:rPr>
        <w:t>.</w:t>
      </w:r>
      <w:r w:rsidR="00745489" w:rsidRPr="008E05E9">
        <w:rPr>
          <w:b/>
          <w:bCs/>
        </w:rPr>
        <w:t xml:space="preserve"> Phenotypes induced by conditional</w:t>
      </w:r>
      <w:r w:rsidR="00D056A2" w:rsidRPr="008E05E9">
        <w:rPr>
          <w:b/>
          <w:bCs/>
        </w:rPr>
        <w:t xml:space="preserve"> activation of the Jak/Stat pathway in the embryonic hemocytes.</w:t>
      </w:r>
      <w:r w:rsidR="00D056A2" w:rsidRPr="008E05E9">
        <w:t xml:space="preserve"> (</w:t>
      </w:r>
      <w:r w:rsidR="00D056A2" w:rsidRPr="008E05E9">
        <w:rPr>
          <w:b/>
          <w:bCs/>
        </w:rPr>
        <w:t>a</w:t>
      </w:r>
      <w:r w:rsidR="00D056A2" w:rsidRPr="008E05E9">
        <w:t>) Tumor penetrance in</w:t>
      </w:r>
      <w:r w:rsidR="00D056A2" w:rsidRPr="008E05E9">
        <w:rPr>
          <w:iCs/>
        </w:rPr>
        <w:t xml:space="preserve"> conditional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 xml:space="preserve"> animals (</w:t>
      </w:r>
      <w:r w:rsidR="00D056A2" w:rsidRPr="008E05E9">
        <w:rPr>
          <w:i/>
        </w:rPr>
        <w:t>UAS-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 xml:space="preserve">) using </w:t>
      </w:r>
      <w:r w:rsidR="00005AAA" w:rsidRPr="008E05E9">
        <w:rPr>
          <w:i/>
        </w:rPr>
        <w:t>srp(h</w:t>
      </w:r>
      <w:r w:rsidR="00D056A2" w:rsidRPr="008E05E9">
        <w:rPr>
          <w:i/>
        </w:rPr>
        <w:t>emo</w:t>
      </w:r>
      <w:r w:rsidR="00005AAA" w:rsidRPr="008E05E9">
        <w:rPr>
          <w:i/>
        </w:rPr>
        <w:t>)</w:t>
      </w:r>
      <w:r w:rsidR="00D056A2" w:rsidRPr="008E05E9">
        <w:rPr>
          <w:i/>
        </w:rPr>
        <w:t>&gt;</w:t>
      </w:r>
      <w:r w:rsidR="00D056A2" w:rsidRPr="008E05E9">
        <w:rPr>
          <w:iCs/>
        </w:rPr>
        <w:t xml:space="preserve">, </w:t>
      </w:r>
      <w:r w:rsidR="00D056A2" w:rsidRPr="008E05E9">
        <w:rPr>
          <w:i/>
        </w:rPr>
        <w:t>sn&gt;</w:t>
      </w:r>
      <w:r w:rsidR="00D056A2" w:rsidRPr="008E05E9">
        <w:rPr>
          <w:iCs/>
        </w:rPr>
        <w:t xml:space="preserve">, </w:t>
      </w:r>
      <w:r w:rsidR="00D056A2" w:rsidRPr="008E05E9">
        <w:rPr>
          <w:i/>
        </w:rPr>
        <w:t>gcm&gt;</w:t>
      </w:r>
      <w:r w:rsidR="00D056A2" w:rsidRPr="008E05E9">
        <w:rPr>
          <w:iCs/>
        </w:rPr>
        <w:t xml:space="preserve"> and </w:t>
      </w:r>
      <w:r w:rsidR="00D056A2" w:rsidRPr="008E05E9">
        <w:rPr>
          <w:i/>
        </w:rPr>
        <w:t>gcm(hemo)&gt;</w:t>
      </w:r>
      <w:r w:rsidR="00D056A2" w:rsidRPr="008E05E9">
        <w:rPr>
          <w:iCs/>
        </w:rPr>
        <w:t xml:space="preserve"> drivers as compared to </w:t>
      </w:r>
      <w:r w:rsidR="00D056A2" w:rsidRPr="008E05E9">
        <w:rPr>
          <w:i/>
        </w:rPr>
        <w:t>hop</w:t>
      </w:r>
      <w:r w:rsidR="00D056A2" w:rsidRPr="008E05E9">
        <w:rPr>
          <w:i/>
          <w:vertAlign w:val="superscript"/>
        </w:rPr>
        <w:t>Tum-l</w:t>
      </w:r>
      <w:r w:rsidR="00D056A2" w:rsidRPr="008E05E9">
        <w:rPr>
          <w:iCs/>
        </w:rPr>
        <w:t xml:space="preserve">/+ (n&gt;50). </w:t>
      </w:r>
      <w:r w:rsidR="00D056A2" w:rsidRPr="008E05E9">
        <w:rPr>
          <w:rFonts w:asciiTheme="majorBidi" w:hAnsiTheme="majorBidi" w:cstheme="majorBidi"/>
        </w:rPr>
        <w:t>(</w:t>
      </w:r>
      <w:r w:rsidR="00D056A2" w:rsidRPr="008E05E9">
        <w:rPr>
          <w:rFonts w:asciiTheme="majorBidi" w:hAnsiTheme="majorBidi" w:cstheme="majorBidi"/>
          <w:b/>
          <w:bCs/>
        </w:rPr>
        <w:t>b</w:t>
      </w:r>
      <w:r w:rsidR="00D056A2" w:rsidRPr="008E05E9">
        <w:rPr>
          <w:rFonts w:asciiTheme="majorBidi" w:hAnsiTheme="majorBidi" w:cstheme="majorBidi"/>
        </w:rPr>
        <w:t>) Tumor expressivity assessed as tumor size (n=40).</w:t>
      </w:r>
      <w:r w:rsidR="00D056A2" w:rsidRPr="008E05E9">
        <w:rPr>
          <w:iCs/>
        </w:rPr>
        <w:t xml:space="preserve"> (</w:t>
      </w:r>
      <w:r w:rsidR="00D056A2" w:rsidRPr="008E05E9">
        <w:rPr>
          <w:b/>
          <w:bCs/>
          <w:iCs/>
        </w:rPr>
        <w:t>c</w:t>
      </w:r>
      <w:r w:rsidR="00D056A2" w:rsidRPr="008E05E9">
        <w:rPr>
          <w:iCs/>
        </w:rPr>
        <w:t>)</w:t>
      </w:r>
      <w:r w:rsidR="00D056A2" w:rsidRPr="008E05E9">
        <w:rPr>
          <w:rFonts w:asciiTheme="majorBidi" w:hAnsiTheme="majorBidi" w:cstheme="majorBidi"/>
          <w:iCs/>
        </w:rPr>
        <w:t xml:space="preserve"> </w:t>
      </w:r>
      <w:r w:rsidR="00D056A2" w:rsidRPr="008E05E9">
        <w:rPr>
          <w:iCs/>
        </w:rPr>
        <w:t xml:space="preserve">Fraction of PH3 positive (dividing) cells in circulating and sessile compartment in the systemic and conditional </w:t>
      </w:r>
      <w:r w:rsidR="00D056A2" w:rsidRPr="008E05E9">
        <w:rPr>
          <w:i/>
          <w:iCs/>
        </w:rPr>
        <w:t>hop</w:t>
      </w:r>
      <w:r w:rsidR="00D056A2" w:rsidRPr="008E05E9">
        <w:rPr>
          <w:i/>
          <w:iCs/>
          <w:vertAlign w:val="superscript"/>
        </w:rPr>
        <w:t>Tum-l</w:t>
      </w:r>
      <w:r w:rsidR="00D056A2" w:rsidRPr="008E05E9">
        <w:rPr>
          <w:iCs/>
        </w:rPr>
        <w:t xml:space="preserve"> mutations as compared to controls </w:t>
      </w:r>
      <w:r w:rsidR="00D056A2" w:rsidRPr="008E05E9">
        <w:t>(n=3).</w:t>
      </w:r>
      <w:r w:rsidR="00D056A2" w:rsidRPr="008E05E9">
        <w:rPr>
          <w:rFonts w:asciiTheme="majorBidi" w:hAnsiTheme="majorBidi" w:cstheme="majorBidi"/>
        </w:rPr>
        <w:t xml:space="preserve"> </w:t>
      </w:r>
      <w:r w:rsidR="00D056A2" w:rsidRPr="008E05E9">
        <w:t>(</w:t>
      </w:r>
      <w:r w:rsidR="00D056A2" w:rsidRPr="008E05E9">
        <w:rPr>
          <w:b/>
        </w:rPr>
        <w:t>d-f</w:t>
      </w:r>
      <w:r w:rsidR="00D056A2" w:rsidRPr="008E05E9">
        <w:t>)</w:t>
      </w:r>
      <w:r w:rsidR="00D056A2" w:rsidRPr="008E05E9">
        <w:rPr>
          <w:iCs/>
        </w:rPr>
        <w:t xml:space="preserve"> Percentage of lamellocytes in whole hemocyte population (circulating + sessile, Total) (</w:t>
      </w:r>
      <w:r w:rsidR="00D056A2" w:rsidRPr="008E05E9">
        <w:rPr>
          <w:b/>
          <w:iCs/>
        </w:rPr>
        <w:t>d</w:t>
      </w:r>
      <w:r w:rsidR="00D056A2" w:rsidRPr="008E05E9">
        <w:rPr>
          <w:iCs/>
        </w:rPr>
        <w:t xml:space="preserve">), </w:t>
      </w:r>
      <w:r w:rsidR="00D056A2" w:rsidRPr="008E05E9">
        <w:rPr>
          <w:rFonts w:asciiTheme="majorBidi" w:hAnsiTheme="majorBidi" w:cstheme="majorBidi"/>
          <w:iCs/>
        </w:rPr>
        <w:t>circulating (</w:t>
      </w:r>
      <w:r w:rsidR="00D056A2" w:rsidRPr="008E05E9">
        <w:rPr>
          <w:rFonts w:asciiTheme="majorBidi" w:hAnsiTheme="majorBidi" w:cstheme="majorBidi"/>
          <w:b/>
          <w:bCs/>
          <w:iCs/>
        </w:rPr>
        <w:t>e</w:t>
      </w:r>
      <w:r w:rsidR="00D056A2" w:rsidRPr="008E05E9">
        <w:rPr>
          <w:rFonts w:asciiTheme="majorBidi" w:hAnsiTheme="majorBidi" w:cstheme="majorBidi"/>
          <w:iCs/>
        </w:rPr>
        <w:t>) and sessile (</w:t>
      </w:r>
      <w:r w:rsidR="00D056A2" w:rsidRPr="008E05E9">
        <w:rPr>
          <w:rFonts w:asciiTheme="majorBidi" w:hAnsiTheme="majorBidi" w:cstheme="majorBidi"/>
          <w:b/>
          <w:bCs/>
          <w:iCs/>
        </w:rPr>
        <w:t>f</w:t>
      </w:r>
      <w:r w:rsidR="00D056A2" w:rsidRPr="008E05E9">
        <w:rPr>
          <w:rFonts w:asciiTheme="majorBidi" w:hAnsiTheme="majorBidi" w:cstheme="majorBidi"/>
          <w:iCs/>
        </w:rPr>
        <w:t>)</w:t>
      </w:r>
      <w:r w:rsidR="00D056A2" w:rsidRPr="008E05E9">
        <w:rPr>
          <w:iCs/>
        </w:rPr>
        <w:t xml:space="preserve"> compartments</w:t>
      </w:r>
      <w:r w:rsidR="00D056A2" w:rsidRPr="008E05E9">
        <w:rPr>
          <w:rFonts w:asciiTheme="majorBidi" w:hAnsiTheme="majorBidi" w:cstheme="majorBidi"/>
          <w:iCs/>
        </w:rPr>
        <w:t xml:space="preserve"> in the mentioned genotypes </w:t>
      </w:r>
      <w:r w:rsidR="00D056A2" w:rsidRPr="008E05E9">
        <w:rPr>
          <w:rFonts w:asciiTheme="majorBidi" w:hAnsiTheme="majorBidi" w:cstheme="majorBidi"/>
        </w:rPr>
        <w:t>(</w:t>
      </w:r>
      <w:r w:rsidR="00D056A2" w:rsidRPr="008E05E9">
        <w:rPr>
          <w:rFonts w:asciiTheme="majorBidi" w:hAnsiTheme="majorBidi" w:cstheme="majorBidi"/>
          <w:iCs/>
        </w:rPr>
        <w:t>n=3). (</w:t>
      </w:r>
      <w:r w:rsidR="00D056A2" w:rsidRPr="008E05E9">
        <w:rPr>
          <w:rFonts w:asciiTheme="majorBidi" w:hAnsiTheme="majorBidi" w:cstheme="majorBidi"/>
          <w:b/>
          <w:iCs/>
        </w:rPr>
        <w:t>g-i</w:t>
      </w:r>
      <w:r w:rsidR="00D056A2" w:rsidRPr="008E05E9">
        <w:rPr>
          <w:rFonts w:asciiTheme="majorBidi" w:hAnsiTheme="majorBidi" w:cstheme="majorBidi"/>
          <w:iCs/>
        </w:rPr>
        <w:t xml:space="preserve">) </w:t>
      </w:r>
      <w:r w:rsidR="00D056A2" w:rsidRPr="008E05E9">
        <w:rPr>
          <w:rFonts w:asciiTheme="majorBidi" w:hAnsiTheme="majorBidi" w:cstheme="majorBidi"/>
          <w:i/>
          <w:iCs/>
        </w:rPr>
        <w:t>10XStat92E-GFP</w:t>
      </w:r>
      <w:r w:rsidR="00D056A2" w:rsidRPr="008E05E9">
        <w:rPr>
          <w:rFonts w:asciiTheme="majorBidi" w:hAnsiTheme="majorBidi" w:cstheme="majorBidi"/>
        </w:rPr>
        <w:t xml:space="preserve"> reporter intensity in somatic muscles. (</w:t>
      </w:r>
      <w:r w:rsidR="00D056A2" w:rsidRPr="008E05E9">
        <w:rPr>
          <w:rFonts w:asciiTheme="majorBidi" w:hAnsiTheme="majorBidi" w:cstheme="majorBidi"/>
          <w:b/>
        </w:rPr>
        <w:t>j-k</w:t>
      </w:r>
      <w:r w:rsidR="00D056A2" w:rsidRPr="008E05E9">
        <w:rPr>
          <w:rFonts w:asciiTheme="majorBidi" w:hAnsiTheme="majorBidi" w:cstheme="majorBidi"/>
        </w:rPr>
        <w:t xml:space="preserve">) Relative expression levels of </w:t>
      </w:r>
      <w:r w:rsidR="0031233F" w:rsidRPr="008E05E9">
        <w:rPr>
          <w:rFonts w:asciiTheme="majorBidi" w:hAnsiTheme="majorBidi" w:cstheme="majorBidi"/>
          <w:i/>
        </w:rPr>
        <w:t>upd2</w:t>
      </w:r>
      <w:r w:rsidR="00D056A2" w:rsidRPr="008E05E9">
        <w:rPr>
          <w:rFonts w:asciiTheme="majorBidi" w:hAnsiTheme="majorBidi" w:cstheme="majorBidi"/>
        </w:rPr>
        <w:t xml:space="preserve"> (</w:t>
      </w:r>
      <w:r w:rsidR="00D056A2" w:rsidRPr="008E05E9">
        <w:rPr>
          <w:rFonts w:asciiTheme="majorBidi" w:hAnsiTheme="majorBidi" w:cstheme="majorBidi"/>
          <w:b/>
        </w:rPr>
        <w:t>j</w:t>
      </w:r>
      <w:r w:rsidR="00D056A2" w:rsidRPr="008E05E9">
        <w:rPr>
          <w:rFonts w:asciiTheme="majorBidi" w:hAnsiTheme="majorBidi" w:cstheme="majorBidi"/>
        </w:rPr>
        <w:t xml:space="preserve">) and </w:t>
      </w:r>
      <w:r w:rsidR="0031233F" w:rsidRPr="008E05E9">
        <w:rPr>
          <w:rFonts w:asciiTheme="majorBidi" w:hAnsiTheme="majorBidi" w:cstheme="majorBidi"/>
          <w:i/>
        </w:rPr>
        <w:t>upd3</w:t>
      </w:r>
      <w:r w:rsidR="00D056A2" w:rsidRPr="008E05E9">
        <w:rPr>
          <w:rFonts w:asciiTheme="majorBidi" w:hAnsiTheme="majorBidi" w:cstheme="majorBidi"/>
        </w:rPr>
        <w:t xml:space="preserve"> (</w:t>
      </w:r>
      <w:r w:rsidR="00D056A2" w:rsidRPr="008E05E9">
        <w:rPr>
          <w:rFonts w:asciiTheme="majorBidi" w:hAnsiTheme="majorBidi" w:cstheme="majorBidi"/>
          <w:b/>
        </w:rPr>
        <w:t>k</w:t>
      </w:r>
      <w:r w:rsidR="00D056A2" w:rsidRPr="008E05E9">
        <w:rPr>
          <w:rFonts w:asciiTheme="majorBidi" w:hAnsiTheme="majorBidi" w:cstheme="majorBidi"/>
        </w:rPr>
        <w:t>) in</w:t>
      </w:r>
      <w:r w:rsidR="000E702B" w:rsidRPr="008E05E9">
        <w:rPr>
          <w:rFonts w:asciiTheme="majorBidi" w:hAnsiTheme="majorBidi" w:cstheme="majorBidi"/>
        </w:rPr>
        <w:t xml:space="preserve"> hemocytes from wandering</w:t>
      </w:r>
      <w:r w:rsidR="00D056A2" w:rsidRPr="008E05E9">
        <w:rPr>
          <w:rFonts w:asciiTheme="majorBidi" w:hAnsiTheme="majorBidi" w:cstheme="majorBidi"/>
        </w:rPr>
        <w:t xml:space="preserve"> </w:t>
      </w:r>
      <w:r w:rsidR="000E702B" w:rsidRPr="008E05E9">
        <w:rPr>
          <w:rFonts w:asciiTheme="majorBidi" w:hAnsiTheme="majorBidi" w:cstheme="majorBidi"/>
        </w:rPr>
        <w:t>L3</w:t>
      </w:r>
      <w:r w:rsidR="00D056A2" w:rsidRPr="008E05E9">
        <w:rPr>
          <w:rFonts w:asciiTheme="majorBidi" w:hAnsiTheme="majorBidi" w:cstheme="majorBidi"/>
        </w:rPr>
        <w:t xml:space="preserve"> hemocytes</w:t>
      </w:r>
      <w:r w:rsidR="000E702B" w:rsidRPr="008E05E9">
        <w:rPr>
          <w:rFonts w:asciiTheme="majorBidi" w:hAnsiTheme="majorBidi" w:cstheme="majorBidi"/>
        </w:rPr>
        <w:t xml:space="preserve"> </w:t>
      </w:r>
      <w:r w:rsidR="000E702B" w:rsidRPr="008E05E9">
        <w:rPr>
          <w:rFonts w:asciiTheme="majorBidi" w:hAnsiTheme="majorBidi" w:cstheme="majorBidi"/>
          <w:i/>
        </w:rPr>
        <w:t>srp(hemo)&gt;</w:t>
      </w:r>
      <w:r w:rsidR="000E702B" w:rsidRPr="008E05E9">
        <w:rPr>
          <w:rFonts w:asciiTheme="majorBidi" w:hAnsiTheme="majorBidi" w:cstheme="majorBidi"/>
        </w:rPr>
        <w:t xml:space="preserve"> and</w:t>
      </w:r>
      <w:r w:rsidR="000E702B" w:rsidRPr="008E05E9">
        <w:rPr>
          <w:i/>
        </w:rPr>
        <w:t xml:space="preserve"> srp(hemo)&gt;hop</w:t>
      </w:r>
      <w:r w:rsidR="000E702B" w:rsidRPr="008E05E9">
        <w:rPr>
          <w:i/>
          <w:vertAlign w:val="superscript"/>
        </w:rPr>
        <w:t>tum-1</w:t>
      </w:r>
      <w:r w:rsidR="000E702B" w:rsidRPr="008E05E9">
        <w:t>, n=3.</w:t>
      </w:r>
    </w:p>
    <w:p w14:paraId="2E5B2DC1" w14:textId="77777777" w:rsidR="002E72D5" w:rsidRPr="00CC09C1" w:rsidRDefault="002E72D5" w:rsidP="00D056A2">
      <w:pPr>
        <w:rPr>
          <w:highlight w:val="lightGray"/>
        </w:rPr>
      </w:pPr>
    </w:p>
    <w:p w14:paraId="7EFC54AB" w14:textId="3BC7B5F0" w:rsidR="0034474A" w:rsidRDefault="00670A89" w:rsidP="0013229F">
      <w:r>
        <w:rPr>
          <w:b/>
        </w:rPr>
        <w:t xml:space="preserve">Fig. 8 – Fig. Supp. </w:t>
      </w:r>
      <w:r>
        <w:rPr>
          <w:b/>
          <w:bCs/>
        </w:rPr>
        <w:t>1</w:t>
      </w:r>
      <w:r w:rsidR="00D056A2" w:rsidRPr="008E05E9">
        <w:rPr>
          <w:b/>
          <w:bCs/>
        </w:rPr>
        <w:t>. Gcm is not induced in circulating hemocytes nor in lymph glands of 3</w:t>
      </w:r>
      <w:r w:rsidR="00D056A2" w:rsidRPr="008E05E9">
        <w:rPr>
          <w:b/>
          <w:bCs/>
          <w:vertAlign w:val="superscript"/>
        </w:rPr>
        <w:t>rd</w:t>
      </w:r>
      <w:r w:rsidR="00D056A2" w:rsidRPr="008E05E9">
        <w:rPr>
          <w:b/>
          <w:bCs/>
        </w:rPr>
        <w:t xml:space="preserve"> instar larvae upon wasp infestation. </w:t>
      </w:r>
      <w:r w:rsidR="00D056A2" w:rsidRPr="008E05E9">
        <w:rPr>
          <w:iCs/>
        </w:rPr>
        <w:t>Immunolabelling of hemocytes from 3</w:t>
      </w:r>
      <w:r w:rsidR="00D056A2" w:rsidRPr="008E05E9">
        <w:rPr>
          <w:iCs/>
          <w:vertAlign w:val="superscript"/>
        </w:rPr>
        <w:t>rd</w:t>
      </w:r>
      <w:r w:rsidR="00D056A2" w:rsidRPr="008E05E9">
        <w:rPr>
          <w:iCs/>
        </w:rPr>
        <w:t xml:space="preserve"> instar larvae </w:t>
      </w:r>
      <w:r w:rsidR="00D056A2" w:rsidRPr="008E05E9">
        <w:rPr>
          <w:i/>
        </w:rPr>
        <w:t>gcm&gt;GFP</w:t>
      </w:r>
      <w:r w:rsidR="00D056A2" w:rsidRPr="008E05E9">
        <w:t xml:space="preserve"> without </w:t>
      </w:r>
      <w:r w:rsidR="00D056A2" w:rsidRPr="008E05E9">
        <w:rPr>
          <w:bCs/>
        </w:rPr>
        <w:t>(</w:t>
      </w:r>
      <w:r w:rsidR="00D056A2" w:rsidRPr="008E05E9">
        <w:rPr>
          <w:b/>
        </w:rPr>
        <w:t>a</w:t>
      </w:r>
      <w:r w:rsidR="00D056A2" w:rsidRPr="008E05E9">
        <w:rPr>
          <w:bCs/>
        </w:rPr>
        <w:t>)</w:t>
      </w:r>
      <w:r w:rsidR="00D056A2" w:rsidRPr="008E05E9">
        <w:t xml:space="preserve"> or after wasp infestation (</w:t>
      </w:r>
      <w:r w:rsidR="00D056A2" w:rsidRPr="008E05E9">
        <w:rPr>
          <w:b/>
          <w:bCs/>
        </w:rPr>
        <w:t>b</w:t>
      </w:r>
      <w:r w:rsidR="00D056A2" w:rsidRPr="008E05E9">
        <w:t>).</w:t>
      </w:r>
      <w:r w:rsidR="00D056A2" w:rsidRPr="008E05E9">
        <w:rPr>
          <w:iCs/>
        </w:rPr>
        <w:t xml:space="preserve"> (</w:t>
      </w:r>
      <w:r w:rsidR="00D056A2" w:rsidRPr="008E05E9">
        <w:t xml:space="preserve">DAPI in blue, </w:t>
      </w:r>
      <w:r w:rsidR="00D056A2" w:rsidRPr="008E05E9">
        <w:rPr>
          <w:iCs/>
        </w:rPr>
        <w:t>GFP</w:t>
      </w:r>
      <w:r w:rsidR="00D056A2" w:rsidRPr="008E05E9">
        <w:t xml:space="preserve"> in green and Phalloidin in gray). (</w:t>
      </w:r>
      <w:r w:rsidR="00D056A2" w:rsidRPr="008E05E9">
        <w:rPr>
          <w:b/>
          <w:bCs/>
        </w:rPr>
        <w:t>c</w:t>
      </w:r>
      <w:r w:rsidR="00D056A2" w:rsidRPr="008E05E9">
        <w:t xml:space="preserve">) </w:t>
      </w:r>
      <w:r w:rsidR="00D056A2" w:rsidRPr="008E05E9">
        <w:rPr>
          <w:iCs/>
        </w:rPr>
        <w:t>Immunolabelling of the lymph gland from 3</w:t>
      </w:r>
      <w:r w:rsidR="00D056A2" w:rsidRPr="008E05E9">
        <w:rPr>
          <w:iCs/>
          <w:vertAlign w:val="superscript"/>
        </w:rPr>
        <w:t>rd</w:t>
      </w:r>
      <w:r w:rsidR="00D056A2" w:rsidRPr="008E05E9">
        <w:rPr>
          <w:iCs/>
        </w:rPr>
        <w:t xml:space="preserve"> instar larva </w:t>
      </w:r>
      <w:r w:rsidR="00D056A2" w:rsidRPr="008E05E9">
        <w:rPr>
          <w:i/>
        </w:rPr>
        <w:t>gcm&gt;GFP</w:t>
      </w:r>
      <w:r w:rsidR="00D056A2" w:rsidRPr="008E05E9">
        <w:t xml:space="preserve"> after wasp infestation.</w:t>
      </w:r>
      <w:r w:rsidR="00D056A2" w:rsidRPr="008E05E9">
        <w:rPr>
          <w:iCs/>
        </w:rPr>
        <w:t xml:space="preserve"> (</w:t>
      </w:r>
      <w:r w:rsidR="004D0D27" w:rsidRPr="008E05E9">
        <w:t xml:space="preserve">DAPI in blue, </w:t>
      </w:r>
      <w:r w:rsidR="00D056A2" w:rsidRPr="008E05E9">
        <w:rPr>
          <w:iCs/>
        </w:rPr>
        <w:t>GFP</w:t>
      </w:r>
      <w:r w:rsidR="00D056A2" w:rsidRPr="008E05E9">
        <w:t xml:space="preserve"> in green).</w:t>
      </w:r>
      <w:r w:rsidR="008E05E9" w:rsidRPr="008E05E9">
        <w:t xml:space="preserve"> (</w:t>
      </w:r>
      <w:r w:rsidR="00C95E18">
        <w:rPr>
          <w:b/>
        </w:rPr>
        <w:t>d</w:t>
      </w:r>
      <w:r w:rsidR="008E05E9" w:rsidRPr="008E05E9">
        <w:t xml:space="preserve">) </w:t>
      </w:r>
      <w:r w:rsidR="00C95E18" w:rsidRPr="00A30E13">
        <w:t>Bright-field image</w:t>
      </w:r>
      <w:r w:rsidR="00C95E18">
        <w:t xml:space="preserve"> of the m</w:t>
      </w:r>
      <w:r w:rsidR="008E05E9" w:rsidRPr="008E05E9">
        <w:t>elanised tumor induced by wasp infestation in</w:t>
      </w:r>
      <w:r w:rsidR="008E05E9">
        <w:t xml:space="preserve"> </w:t>
      </w:r>
      <w:r w:rsidR="008E05E9" w:rsidRPr="008E05E9">
        <w:rPr>
          <w:i/>
        </w:rPr>
        <w:t>gcm&gt;gtrace-LacZ</w:t>
      </w:r>
      <w:r w:rsidR="00C95E18">
        <w:t xml:space="preserve"> Wandering L3 shown in </w:t>
      </w:r>
      <w:r w:rsidR="00C95E18" w:rsidRPr="00C95E18">
        <w:rPr>
          <w:b/>
        </w:rPr>
        <w:t>Fig. 9e</w:t>
      </w:r>
      <w:r w:rsidR="008E05E9" w:rsidRPr="008E05E9">
        <w:t>. Scale bar: 100 µm.</w:t>
      </w:r>
    </w:p>
    <w:p w14:paraId="78DEBFD6" w14:textId="77777777" w:rsidR="002E72D5" w:rsidRDefault="002E72D5" w:rsidP="0013229F"/>
    <w:p w14:paraId="314910C5" w14:textId="77777777" w:rsidR="00922E04" w:rsidRDefault="00922E04" w:rsidP="00922E04">
      <w:pPr>
        <w:pStyle w:val="Titre2"/>
      </w:pPr>
      <w:r>
        <w:t>Supplementary Bibliography</w:t>
      </w:r>
    </w:p>
    <w:p w14:paraId="215465D5" w14:textId="77777777" w:rsidR="00E30A0C" w:rsidRPr="00E30A0C" w:rsidRDefault="00922E04" w:rsidP="00E30A0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30A0C" w:rsidRPr="00E30A0C">
        <w:t>1</w:t>
      </w:r>
      <w:r w:rsidR="00E30A0C" w:rsidRPr="00E30A0C">
        <w:tab/>
        <w:t xml:space="preserve">Harrison, D. A., Binari, R., Nahreini, T. S., Gilman, M. &amp; Perrimon, N. Activation of a Drosophila Janus kinase (JAK) causes hematopoietic neoplasia and developmental defects. </w:t>
      </w:r>
      <w:r w:rsidR="00E30A0C" w:rsidRPr="00E30A0C">
        <w:rPr>
          <w:i/>
        </w:rPr>
        <w:t>The EMBO journal</w:t>
      </w:r>
      <w:r w:rsidR="00E30A0C" w:rsidRPr="00E30A0C">
        <w:t xml:space="preserve"> </w:t>
      </w:r>
      <w:r w:rsidR="00E30A0C" w:rsidRPr="00E30A0C">
        <w:rPr>
          <w:b/>
        </w:rPr>
        <w:t>14</w:t>
      </w:r>
      <w:r w:rsidR="00E30A0C" w:rsidRPr="00E30A0C">
        <w:t>, 2857-2865 (1995).</w:t>
      </w:r>
    </w:p>
    <w:p w14:paraId="0C004D7A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2</w:t>
      </w:r>
      <w:r w:rsidRPr="00E30A0C">
        <w:tab/>
        <w:t xml:space="preserve">Soustelle, L. &amp; Giangrande, A. Novel gcm-dependent lineages in the postembryonic nervous system of Drosophila melanogaster. </w:t>
      </w:r>
      <w:r w:rsidRPr="00E30A0C">
        <w:rPr>
          <w:i/>
        </w:rPr>
        <w:t>Developmental dynamics : an official publication of the American Association of Anatomists</w:t>
      </w:r>
      <w:r w:rsidRPr="00E30A0C">
        <w:t xml:space="preserve"> </w:t>
      </w:r>
      <w:r w:rsidRPr="00E30A0C">
        <w:rPr>
          <w:b/>
        </w:rPr>
        <w:t>236</w:t>
      </w:r>
      <w:r w:rsidRPr="00E30A0C">
        <w:t>, 2101-2108, doi:10.1002/dvdy.21232 (2007).</w:t>
      </w:r>
    </w:p>
    <w:p w14:paraId="7902904A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lastRenderedPageBreak/>
        <w:t>3</w:t>
      </w:r>
      <w:r w:rsidRPr="00E30A0C">
        <w:tab/>
        <w:t xml:space="preserve">Bernardoni, R., Vivancos, V. &amp; Giangrande, A. glide/gcm is expressed and required in the scavenger cell lineage. </w:t>
      </w:r>
      <w:r w:rsidRPr="00E30A0C">
        <w:rPr>
          <w:i/>
        </w:rPr>
        <w:t>Developmental biology</w:t>
      </w:r>
      <w:r w:rsidRPr="00E30A0C">
        <w:t xml:space="preserve"> </w:t>
      </w:r>
      <w:r w:rsidRPr="00E30A0C">
        <w:rPr>
          <w:b/>
        </w:rPr>
        <w:t>191</w:t>
      </w:r>
      <w:r w:rsidRPr="00E30A0C">
        <w:t>, 118-130 (1997).</w:t>
      </w:r>
    </w:p>
    <w:p w14:paraId="0E5A42B7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4</w:t>
      </w:r>
      <w:r w:rsidRPr="00E30A0C">
        <w:tab/>
        <w:t xml:space="preserve">Vincent, S., Vonesch, J. L. &amp; Giangrande, A. Glide directs glial fate commitment and cell fate switch between neurones and glia. </w:t>
      </w:r>
      <w:r w:rsidRPr="00E30A0C">
        <w:rPr>
          <w:i/>
        </w:rPr>
        <w:t>Development</w:t>
      </w:r>
      <w:r w:rsidRPr="00E30A0C">
        <w:t xml:space="preserve"> </w:t>
      </w:r>
      <w:r w:rsidRPr="00E30A0C">
        <w:rPr>
          <w:b/>
        </w:rPr>
        <w:t>122</w:t>
      </w:r>
      <w:r w:rsidRPr="00E30A0C">
        <w:t>, 131-139 (1996).</w:t>
      </w:r>
    </w:p>
    <w:p w14:paraId="1105540D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5</w:t>
      </w:r>
      <w:r w:rsidRPr="00E30A0C">
        <w:tab/>
        <w:t>Jiang, H.</w:t>
      </w:r>
      <w:r w:rsidRPr="00E30A0C">
        <w:rPr>
          <w:i/>
        </w:rPr>
        <w:t xml:space="preserve"> et al.</w:t>
      </w:r>
      <w:r w:rsidRPr="00E30A0C">
        <w:t xml:space="preserve"> Cytokine/Jak/Stat signaling mediates regeneration and homeostasis in the Drosophila midgut. </w:t>
      </w:r>
      <w:r w:rsidRPr="00E30A0C">
        <w:rPr>
          <w:i/>
        </w:rPr>
        <w:t>Cell</w:t>
      </w:r>
      <w:r w:rsidRPr="00E30A0C">
        <w:t xml:space="preserve"> </w:t>
      </w:r>
      <w:r w:rsidRPr="00E30A0C">
        <w:rPr>
          <w:b/>
        </w:rPr>
        <w:t>137</w:t>
      </w:r>
      <w:r w:rsidRPr="00E30A0C">
        <w:t>, 1343-1355, doi:10.1016/j.cell.2009.05.014 (2009).</w:t>
      </w:r>
    </w:p>
    <w:p w14:paraId="556787E1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6</w:t>
      </w:r>
      <w:r w:rsidRPr="00E30A0C">
        <w:tab/>
        <w:t xml:space="preserve">Muller, P., Kuttenkeuler, D., Gesellchen, V., Zeidler, M. P. &amp; Boutros, M. Identification of JAK/STAT signalling components by genome-wide RNA interference. </w:t>
      </w:r>
      <w:r w:rsidRPr="00E30A0C">
        <w:rPr>
          <w:i/>
        </w:rPr>
        <w:t>Nature</w:t>
      </w:r>
      <w:r w:rsidRPr="00E30A0C">
        <w:t xml:space="preserve"> </w:t>
      </w:r>
      <w:r w:rsidRPr="00E30A0C">
        <w:rPr>
          <w:b/>
        </w:rPr>
        <w:t>436</w:t>
      </w:r>
      <w:r w:rsidRPr="00E30A0C">
        <w:t>, 871-875, doi:10.1038/nature03869 (2005).</w:t>
      </w:r>
    </w:p>
    <w:p w14:paraId="14730DCF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7</w:t>
      </w:r>
      <w:r w:rsidRPr="00E30A0C">
        <w:tab/>
        <w:t>Cattenoz, P. B.</w:t>
      </w:r>
      <w:r w:rsidRPr="00E30A0C">
        <w:rPr>
          <w:i/>
        </w:rPr>
        <w:t xml:space="preserve"> et al.</w:t>
      </w:r>
      <w:r w:rsidRPr="00E30A0C">
        <w:t xml:space="preserve"> Functional Conservation of the Glide/Gcm Regulatory Network Controlling Glia, Hemocyte, and Tendon Cell Differentiation in Drosophila. </w:t>
      </w:r>
      <w:r w:rsidRPr="00E30A0C">
        <w:rPr>
          <w:i/>
        </w:rPr>
        <w:t>Genetics</w:t>
      </w:r>
      <w:r w:rsidRPr="00E30A0C">
        <w:t xml:space="preserve"> </w:t>
      </w:r>
      <w:r w:rsidRPr="00E30A0C">
        <w:rPr>
          <w:b/>
        </w:rPr>
        <w:t>202</w:t>
      </w:r>
      <w:r w:rsidRPr="00E30A0C">
        <w:t>, 191-219, doi:10.1534/genetics.115.182154 (2016).</w:t>
      </w:r>
    </w:p>
    <w:p w14:paraId="3B045943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8</w:t>
      </w:r>
      <w:r w:rsidRPr="00E30A0C">
        <w:tab/>
        <w:t>Zanet, J.</w:t>
      </w:r>
      <w:r w:rsidRPr="00E30A0C">
        <w:rPr>
          <w:i/>
        </w:rPr>
        <w:t xml:space="preserve"> et al.</w:t>
      </w:r>
      <w:r w:rsidRPr="00E30A0C">
        <w:t xml:space="preserve"> Fascin promotes filopodia formation independent of its role in actin bundling. </w:t>
      </w:r>
      <w:r w:rsidRPr="00E30A0C">
        <w:rPr>
          <w:i/>
        </w:rPr>
        <w:t>The Journal of cell biology</w:t>
      </w:r>
      <w:r w:rsidRPr="00E30A0C">
        <w:t xml:space="preserve"> </w:t>
      </w:r>
      <w:r w:rsidRPr="00E30A0C">
        <w:rPr>
          <w:b/>
        </w:rPr>
        <w:t>197</w:t>
      </w:r>
      <w:r w:rsidRPr="00E30A0C">
        <w:t>, 477-486, doi:10.1083/jcb.201110135 (2012).</w:t>
      </w:r>
    </w:p>
    <w:p w14:paraId="4C35E18E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9</w:t>
      </w:r>
      <w:r w:rsidRPr="00E30A0C">
        <w:tab/>
        <w:t>Bruckner, K.</w:t>
      </w:r>
      <w:r w:rsidRPr="00E30A0C">
        <w:rPr>
          <w:i/>
        </w:rPr>
        <w:t xml:space="preserve"> et al.</w:t>
      </w:r>
      <w:r w:rsidRPr="00E30A0C">
        <w:t xml:space="preserve"> The PDGF/VEGF receptor controls blood cell survival in Drosophila. </w:t>
      </w:r>
      <w:r w:rsidRPr="00E30A0C">
        <w:rPr>
          <w:i/>
        </w:rPr>
        <w:t>Developmental cell</w:t>
      </w:r>
      <w:r w:rsidRPr="00E30A0C">
        <w:t xml:space="preserve"> </w:t>
      </w:r>
      <w:r w:rsidRPr="00E30A0C">
        <w:rPr>
          <w:b/>
        </w:rPr>
        <w:t>7</w:t>
      </w:r>
      <w:r w:rsidRPr="00E30A0C">
        <w:t>, 73-84, doi:10.1016/j.devcel.2004.06.007 (2004).</w:t>
      </w:r>
    </w:p>
    <w:p w14:paraId="2AB56F4C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0</w:t>
      </w:r>
      <w:r w:rsidRPr="00E30A0C">
        <w:tab/>
        <w:t xml:space="preserve">Makhijani, K., Alexander, B., Tanaka, T., Rulifson, E. &amp; Bruckner, K. The peripheral nervous system supports blood cell homing and survival in the Drosophila larva. </w:t>
      </w:r>
      <w:r w:rsidRPr="00E30A0C">
        <w:rPr>
          <w:i/>
        </w:rPr>
        <w:t>Development</w:t>
      </w:r>
      <w:r w:rsidRPr="00E30A0C">
        <w:t xml:space="preserve"> </w:t>
      </w:r>
      <w:r w:rsidRPr="00E30A0C">
        <w:rPr>
          <w:b/>
        </w:rPr>
        <w:t>138</w:t>
      </w:r>
      <w:r w:rsidRPr="00E30A0C">
        <w:t>, 5379-5391, doi:10.1242/dev.067322 (2011).</w:t>
      </w:r>
    </w:p>
    <w:p w14:paraId="1E28DEA2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1</w:t>
      </w:r>
      <w:r w:rsidRPr="00E30A0C">
        <w:tab/>
        <w:t xml:space="preserve">McLaughlin, S. &amp; Dixon, J. E. Alternative splicing gives rise to a nuclear protein tyrosine phosphatase in Drosophila. </w:t>
      </w:r>
      <w:r w:rsidRPr="00E30A0C">
        <w:rPr>
          <w:i/>
        </w:rPr>
        <w:t>J Biol Chem</w:t>
      </w:r>
      <w:r w:rsidRPr="00E30A0C">
        <w:t xml:space="preserve"> </w:t>
      </w:r>
      <w:r w:rsidRPr="00E30A0C">
        <w:rPr>
          <w:b/>
        </w:rPr>
        <w:t>268</w:t>
      </w:r>
      <w:r w:rsidRPr="00E30A0C">
        <w:t>, 6839-6842 (1993).</w:t>
      </w:r>
    </w:p>
    <w:p w14:paraId="1DBB1B74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2</w:t>
      </w:r>
      <w:r w:rsidRPr="00E30A0C">
        <w:tab/>
        <w:t xml:space="preserve">Kimbrell, D. A., Hice, C., Bolduc, C., Kleinhesselink, K. &amp; Beckingham, K. The Dorothy enhancer has Tinman binding sites and drives hopscotch-induced tumor formation. </w:t>
      </w:r>
      <w:r w:rsidRPr="00E30A0C">
        <w:rPr>
          <w:i/>
        </w:rPr>
        <w:t>Genesis</w:t>
      </w:r>
      <w:r w:rsidRPr="00E30A0C">
        <w:t xml:space="preserve"> </w:t>
      </w:r>
      <w:r w:rsidRPr="00E30A0C">
        <w:rPr>
          <w:b/>
        </w:rPr>
        <w:t>34</w:t>
      </w:r>
      <w:r w:rsidRPr="00E30A0C">
        <w:t>, 23-28, doi:10.1002/gene.10134 (2002).</w:t>
      </w:r>
    </w:p>
    <w:p w14:paraId="1057216A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3</w:t>
      </w:r>
      <w:r w:rsidRPr="00E30A0C">
        <w:tab/>
        <w:t>Evans, C. J.</w:t>
      </w:r>
      <w:r w:rsidRPr="00E30A0C">
        <w:rPr>
          <w:i/>
        </w:rPr>
        <w:t xml:space="preserve"> et al.</w:t>
      </w:r>
      <w:r w:rsidRPr="00E30A0C">
        <w:t xml:space="preserve"> G-TRACE: rapid Gal4-based cell lineage analysis in Drosophila. </w:t>
      </w:r>
      <w:r w:rsidRPr="00E30A0C">
        <w:rPr>
          <w:i/>
        </w:rPr>
        <w:t>Nature methods</w:t>
      </w:r>
      <w:r w:rsidRPr="00E30A0C">
        <w:t xml:space="preserve"> </w:t>
      </w:r>
      <w:r w:rsidRPr="00E30A0C">
        <w:rPr>
          <w:b/>
        </w:rPr>
        <w:t>6</w:t>
      </w:r>
      <w:r w:rsidRPr="00E30A0C">
        <w:t>, 603-605, doi:10.1038/nmeth.1356 (2009).</w:t>
      </w:r>
    </w:p>
    <w:p w14:paraId="6AA59362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4</w:t>
      </w:r>
      <w:r w:rsidRPr="00E30A0C">
        <w:tab/>
        <w:t xml:space="preserve">Chotard, C., Leung, W. &amp; Salecker, I. glial cells missing and gcm2 cell autonomously regulate both glial and neuronal development in the visual system of Drosophila. </w:t>
      </w:r>
      <w:r w:rsidRPr="00E30A0C">
        <w:rPr>
          <w:i/>
        </w:rPr>
        <w:t>Neuron</w:t>
      </w:r>
      <w:r w:rsidRPr="00E30A0C">
        <w:t xml:space="preserve"> </w:t>
      </w:r>
      <w:r w:rsidRPr="00E30A0C">
        <w:rPr>
          <w:b/>
        </w:rPr>
        <w:t>48</w:t>
      </w:r>
      <w:r w:rsidRPr="00E30A0C">
        <w:t>, 237-251, doi:10.1016/j.neuron.2005.09.019 (2005).</w:t>
      </w:r>
    </w:p>
    <w:p w14:paraId="73517CE0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5</w:t>
      </w:r>
      <w:r w:rsidRPr="00E30A0C">
        <w:tab/>
        <w:t xml:space="preserve">Bataille, L., Auge, B., Ferjoux, G., Haenlin, M. &amp; Waltzer, L. Resolving embryonic blood cell fate choice in Drosophila: interplay of GCM and RUNX factors. </w:t>
      </w:r>
      <w:r w:rsidRPr="00E30A0C">
        <w:rPr>
          <w:i/>
        </w:rPr>
        <w:t>Development</w:t>
      </w:r>
      <w:r w:rsidRPr="00E30A0C">
        <w:t xml:space="preserve"> </w:t>
      </w:r>
      <w:r w:rsidRPr="00E30A0C">
        <w:rPr>
          <w:b/>
        </w:rPr>
        <w:t>132</w:t>
      </w:r>
      <w:r w:rsidRPr="00E30A0C">
        <w:t>, 4635-4644, doi:10.1242/dev.02034 (2005).</w:t>
      </w:r>
    </w:p>
    <w:p w14:paraId="31B52F0E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6</w:t>
      </w:r>
      <w:r w:rsidRPr="00E30A0C">
        <w:tab/>
        <w:t>Laneve, P.</w:t>
      </w:r>
      <w:r w:rsidRPr="00E30A0C">
        <w:rPr>
          <w:i/>
        </w:rPr>
        <w:t xml:space="preserve"> et al.</w:t>
      </w:r>
      <w:r w:rsidRPr="00E30A0C">
        <w:t xml:space="preserve"> The Gcm/Glide molecular and cellular pathway: new actors and new lineages. </w:t>
      </w:r>
      <w:r w:rsidRPr="00E30A0C">
        <w:rPr>
          <w:i/>
        </w:rPr>
        <w:t>Developmental biology</w:t>
      </w:r>
      <w:r w:rsidRPr="00E30A0C">
        <w:t xml:space="preserve"> </w:t>
      </w:r>
      <w:r w:rsidRPr="00E30A0C">
        <w:rPr>
          <w:b/>
        </w:rPr>
        <w:t>375</w:t>
      </w:r>
      <w:r w:rsidRPr="00E30A0C">
        <w:t>, 65-78, doi:10.1016/j.ydbio.2012.12.014 (2013).</w:t>
      </w:r>
    </w:p>
    <w:p w14:paraId="2CBC0A1B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7</w:t>
      </w:r>
      <w:r w:rsidRPr="00E30A0C">
        <w:tab/>
        <w:t xml:space="preserve">Waltzer, L., Ferjoux, G., Bataille, L. &amp; Haenlin, M. Cooperation between the GATA and RUNX factors Serpent and Lozenge during Drosophila hematopoiesis. </w:t>
      </w:r>
      <w:r w:rsidRPr="00E30A0C">
        <w:rPr>
          <w:i/>
        </w:rPr>
        <w:t>The EMBO journal</w:t>
      </w:r>
      <w:r w:rsidRPr="00E30A0C">
        <w:t xml:space="preserve"> </w:t>
      </w:r>
      <w:r w:rsidRPr="00E30A0C">
        <w:rPr>
          <w:b/>
        </w:rPr>
        <w:t>22</w:t>
      </w:r>
      <w:r w:rsidRPr="00E30A0C">
        <w:t>, 6516-6525, doi:10.1093/emboj/cdg622 (2003).</w:t>
      </w:r>
    </w:p>
    <w:p w14:paraId="58250CD1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8</w:t>
      </w:r>
      <w:r w:rsidRPr="00E30A0C">
        <w:tab/>
        <w:t>Osman, D.</w:t>
      </w:r>
      <w:r w:rsidRPr="00E30A0C">
        <w:rPr>
          <w:i/>
        </w:rPr>
        <w:t xml:space="preserve"> et al.</w:t>
      </w:r>
      <w:r w:rsidRPr="00E30A0C">
        <w:t xml:space="preserve"> A Drosophila model identifies calpains as modulators of the human leukemogenic fusion protein AML1-ETO. </w:t>
      </w:r>
      <w:r w:rsidRPr="00E30A0C">
        <w:rPr>
          <w:i/>
        </w:rPr>
        <w:t>Proc Natl Acad Sci U S A</w:t>
      </w:r>
      <w:r w:rsidRPr="00E30A0C">
        <w:t xml:space="preserve"> </w:t>
      </w:r>
      <w:r w:rsidRPr="00E30A0C">
        <w:rPr>
          <w:b/>
        </w:rPr>
        <w:t>106</w:t>
      </w:r>
      <w:r w:rsidRPr="00E30A0C">
        <w:t>, 12043-12048, doi:10.1073/pnas.0902449106 (2009).</w:t>
      </w:r>
    </w:p>
    <w:p w14:paraId="158BBC9B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19</w:t>
      </w:r>
      <w:r w:rsidRPr="00E30A0C">
        <w:tab/>
        <w:t>Avet-Rochex, A.</w:t>
      </w:r>
      <w:r w:rsidRPr="00E30A0C">
        <w:rPr>
          <w:i/>
        </w:rPr>
        <w:t xml:space="preserve"> et al.</w:t>
      </w:r>
      <w:r w:rsidRPr="00E30A0C">
        <w:t xml:space="preserve"> An in vivo RNA interference screen identifies gene networks controlling Drosophila melanogaster blood cell homeostasis. </w:t>
      </w:r>
      <w:r w:rsidRPr="00E30A0C">
        <w:rPr>
          <w:i/>
        </w:rPr>
        <w:t>BMC Dev Biol</w:t>
      </w:r>
      <w:r w:rsidRPr="00E30A0C">
        <w:t xml:space="preserve"> </w:t>
      </w:r>
      <w:r w:rsidRPr="00E30A0C">
        <w:rPr>
          <w:b/>
        </w:rPr>
        <w:t>10</w:t>
      </w:r>
      <w:r w:rsidRPr="00E30A0C">
        <w:t>, 65, doi:10.1186/1471-213X-10-65 (2010).</w:t>
      </w:r>
    </w:p>
    <w:p w14:paraId="03D311CC" w14:textId="77777777" w:rsidR="00E30A0C" w:rsidRPr="00E30A0C" w:rsidRDefault="00E30A0C" w:rsidP="00E30A0C">
      <w:pPr>
        <w:pStyle w:val="EndNoteBibliography"/>
        <w:spacing w:after="0"/>
        <w:ind w:left="720" w:hanging="720"/>
      </w:pPr>
      <w:r w:rsidRPr="00E30A0C">
        <w:t>20</w:t>
      </w:r>
      <w:r w:rsidRPr="00E30A0C">
        <w:tab/>
        <w:t xml:space="preserve">Stofanko, M., Kwon, S. Y. &amp; Badenhorst, P. Lineage tracing of lamellocytes demonstrates Drosophila macrophage plasticity. </w:t>
      </w:r>
      <w:r w:rsidRPr="00E30A0C">
        <w:rPr>
          <w:i/>
        </w:rPr>
        <w:t>PloS one</w:t>
      </w:r>
      <w:r w:rsidRPr="00E30A0C">
        <w:t xml:space="preserve"> </w:t>
      </w:r>
      <w:r w:rsidRPr="00E30A0C">
        <w:rPr>
          <w:b/>
        </w:rPr>
        <w:t>5</w:t>
      </w:r>
      <w:r w:rsidRPr="00E30A0C">
        <w:t>, e14051, doi:10.1371/journal.pone.0014051 (2010).</w:t>
      </w:r>
    </w:p>
    <w:p w14:paraId="69865B12" w14:textId="77777777" w:rsidR="00E30A0C" w:rsidRPr="00E30A0C" w:rsidRDefault="00E30A0C" w:rsidP="00E30A0C">
      <w:pPr>
        <w:pStyle w:val="EndNoteBibliography"/>
        <w:ind w:left="720" w:hanging="720"/>
      </w:pPr>
      <w:r w:rsidRPr="00E30A0C">
        <w:t>21</w:t>
      </w:r>
      <w:r w:rsidRPr="00E30A0C">
        <w:tab/>
        <w:t xml:space="preserve">Yan, R., Small, S., Desplan, C., Dearolf, C. R. &amp; Darnell, J. E., Jr. Identification of a Stat gene that functions in Drosophila development. </w:t>
      </w:r>
      <w:r w:rsidRPr="00E30A0C">
        <w:rPr>
          <w:i/>
        </w:rPr>
        <w:t>Cell</w:t>
      </w:r>
      <w:r w:rsidRPr="00E30A0C">
        <w:t xml:space="preserve"> </w:t>
      </w:r>
      <w:r w:rsidRPr="00E30A0C">
        <w:rPr>
          <w:b/>
        </w:rPr>
        <w:t>84</w:t>
      </w:r>
      <w:r w:rsidRPr="00E30A0C">
        <w:t>, 421-430 (1996).</w:t>
      </w:r>
    </w:p>
    <w:p w14:paraId="236FFAB7" w14:textId="25036670" w:rsidR="00922E04" w:rsidRPr="00922E04" w:rsidRDefault="00922E04">
      <w:r>
        <w:fldChar w:fldCharType="end"/>
      </w:r>
      <w:r w:rsidR="0088647F">
        <w:fldChar w:fldCharType="begin"/>
      </w:r>
      <w:r w:rsidR="0088647F">
        <w:instrText xml:space="preserve"> ADDIN </w:instrText>
      </w:r>
      <w:r w:rsidR="0088647F">
        <w:fldChar w:fldCharType="end"/>
      </w:r>
    </w:p>
    <w:sectPr w:rsidR="00922E04" w:rsidRPr="00922E04" w:rsidSect="006E06D1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BB0F5" w14:textId="77777777" w:rsidR="0029035B" w:rsidRDefault="0029035B" w:rsidP="006E06D1">
      <w:pPr>
        <w:spacing w:after="0" w:line="240" w:lineRule="auto"/>
      </w:pPr>
      <w:r>
        <w:separator/>
      </w:r>
    </w:p>
  </w:endnote>
  <w:endnote w:type="continuationSeparator" w:id="0">
    <w:p w14:paraId="4DEF37E6" w14:textId="77777777" w:rsidR="0029035B" w:rsidRDefault="0029035B" w:rsidP="006E0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7676161"/>
      <w:docPartObj>
        <w:docPartGallery w:val="Page Numbers (Bottom of Page)"/>
        <w:docPartUnique/>
      </w:docPartObj>
    </w:sdtPr>
    <w:sdtEndPr/>
    <w:sdtContent>
      <w:p w14:paraId="08143FD3" w14:textId="5AD3F83E" w:rsidR="00E17154" w:rsidRDefault="00E1715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6AFA" w:rsidRPr="00406AFA">
          <w:rPr>
            <w:noProof/>
            <w:lang w:val="fr-FR"/>
          </w:rPr>
          <w:t>2</w:t>
        </w:r>
        <w:r>
          <w:fldChar w:fldCharType="end"/>
        </w:r>
      </w:p>
    </w:sdtContent>
  </w:sdt>
  <w:p w14:paraId="076C73B5" w14:textId="77777777" w:rsidR="00E17154" w:rsidRDefault="00E1715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2727E" w14:textId="77777777" w:rsidR="0029035B" w:rsidRDefault="0029035B" w:rsidP="006E06D1">
      <w:pPr>
        <w:spacing w:after="0" w:line="240" w:lineRule="auto"/>
      </w:pPr>
      <w:r>
        <w:separator/>
      </w:r>
    </w:p>
  </w:footnote>
  <w:footnote w:type="continuationSeparator" w:id="0">
    <w:p w14:paraId="2D56E8CE" w14:textId="77777777" w:rsidR="0029035B" w:rsidRDefault="0029035B" w:rsidP="006E0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fvzsaoxr2slefwauvdz2zrv0922p2p0xp&quot;&gt;JakStat&lt;record-ids&gt;&lt;item&gt;19&lt;/item&gt;&lt;item&gt;20&lt;/item&gt;&lt;item&gt;23&lt;/item&gt;&lt;item&gt;24&lt;/item&gt;&lt;item&gt;28&lt;/item&gt;&lt;item&gt;29&lt;/item&gt;&lt;item&gt;40&lt;/item&gt;&lt;item&gt;61&lt;/item&gt;&lt;item&gt;63&lt;/item&gt;&lt;item&gt;81&lt;/item&gt;&lt;/record-ids&gt;&lt;/item&gt;&lt;/Libraries&gt;"/>
  </w:docVars>
  <w:rsids>
    <w:rsidRoot w:val="00623A81"/>
    <w:rsid w:val="00005AAA"/>
    <w:rsid w:val="0003567B"/>
    <w:rsid w:val="00080397"/>
    <w:rsid w:val="00087FA3"/>
    <w:rsid w:val="0009224D"/>
    <w:rsid w:val="00093F11"/>
    <w:rsid w:val="000A085B"/>
    <w:rsid w:val="000E37F6"/>
    <w:rsid w:val="000E683B"/>
    <w:rsid w:val="000E702B"/>
    <w:rsid w:val="000F0C4E"/>
    <w:rsid w:val="000F4F95"/>
    <w:rsid w:val="00122DE0"/>
    <w:rsid w:val="0013229F"/>
    <w:rsid w:val="0013557E"/>
    <w:rsid w:val="00182F97"/>
    <w:rsid w:val="0019192B"/>
    <w:rsid w:val="001974BF"/>
    <w:rsid w:val="001B6772"/>
    <w:rsid w:val="001D4518"/>
    <w:rsid w:val="001E2EBB"/>
    <w:rsid w:val="001E32FA"/>
    <w:rsid w:val="002147E6"/>
    <w:rsid w:val="00250755"/>
    <w:rsid w:val="0029035B"/>
    <w:rsid w:val="002A417A"/>
    <w:rsid w:val="002B307F"/>
    <w:rsid w:val="002B6F37"/>
    <w:rsid w:val="002E72D5"/>
    <w:rsid w:val="0031055D"/>
    <w:rsid w:val="0031233F"/>
    <w:rsid w:val="00324D78"/>
    <w:rsid w:val="00340168"/>
    <w:rsid w:val="0034474A"/>
    <w:rsid w:val="003475F7"/>
    <w:rsid w:val="00347A0C"/>
    <w:rsid w:val="00373749"/>
    <w:rsid w:val="0038283D"/>
    <w:rsid w:val="003B192E"/>
    <w:rsid w:val="003D105E"/>
    <w:rsid w:val="003D26BD"/>
    <w:rsid w:val="003D6707"/>
    <w:rsid w:val="003F0350"/>
    <w:rsid w:val="00406AFA"/>
    <w:rsid w:val="00425BCA"/>
    <w:rsid w:val="004605C7"/>
    <w:rsid w:val="004C28AB"/>
    <w:rsid w:val="004C30C1"/>
    <w:rsid w:val="004D0D27"/>
    <w:rsid w:val="004E4374"/>
    <w:rsid w:val="00502F18"/>
    <w:rsid w:val="00520ED6"/>
    <w:rsid w:val="005419CA"/>
    <w:rsid w:val="005632D2"/>
    <w:rsid w:val="00584DDB"/>
    <w:rsid w:val="005919BA"/>
    <w:rsid w:val="005A06BB"/>
    <w:rsid w:val="005C2F9F"/>
    <w:rsid w:val="005D230F"/>
    <w:rsid w:val="005E0B19"/>
    <w:rsid w:val="005F4A68"/>
    <w:rsid w:val="00616ACE"/>
    <w:rsid w:val="00623A81"/>
    <w:rsid w:val="006361BF"/>
    <w:rsid w:val="006405AD"/>
    <w:rsid w:val="00642EE4"/>
    <w:rsid w:val="00645CF8"/>
    <w:rsid w:val="00670A89"/>
    <w:rsid w:val="006857AF"/>
    <w:rsid w:val="006C3C7F"/>
    <w:rsid w:val="006D0ADC"/>
    <w:rsid w:val="006D5EAB"/>
    <w:rsid w:val="006E06D1"/>
    <w:rsid w:val="006F69D5"/>
    <w:rsid w:val="00734AB8"/>
    <w:rsid w:val="00744C17"/>
    <w:rsid w:val="00745489"/>
    <w:rsid w:val="00753FEA"/>
    <w:rsid w:val="0075655A"/>
    <w:rsid w:val="007726F4"/>
    <w:rsid w:val="00791237"/>
    <w:rsid w:val="007B2116"/>
    <w:rsid w:val="007B6963"/>
    <w:rsid w:val="00862575"/>
    <w:rsid w:val="0088647F"/>
    <w:rsid w:val="00887606"/>
    <w:rsid w:val="00894808"/>
    <w:rsid w:val="00894D94"/>
    <w:rsid w:val="008C2579"/>
    <w:rsid w:val="008C4DEA"/>
    <w:rsid w:val="008D1AC8"/>
    <w:rsid w:val="008E05E9"/>
    <w:rsid w:val="009053E0"/>
    <w:rsid w:val="00915F05"/>
    <w:rsid w:val="00922E04"/>
    <w:rsid w:val="009322A3"/>
    <w:rsid w:val="0094129A"/>
    <w:rsid w:val="00954F4E"/>
    <w:rsid w:val="00957519"/>
    <w:rsid w:val="00962447"/>
    <w:rsid w:val="0097083A"/>
    <w:rsid w:val="009901A3"/>
    <w:rsid w:val="009D00A9"/>
    <w:rsid w:val="009E436C"/>
    <w:rsid w:val="009E5328"/>
    <w:rsid w:val="009E6DE3"/>
    <w:rsid w:val="00A11903"/>
    <w:rsid w:val="00A21733"/>
    <w:rsid w:val="00A97999"/>
    <w:rsid w:val="00AA1E4A"/>
    <w:rsid w:val="00AD3835"/>
    <w:rsid w:val="00AE0943"/>
    <w:rsid w:val="00B667FD"/>
    <w:rsid w:val="00B67B65"/>
    <w:rsid w:val="00B833F4"/>
    <w:rsid w:val="00B85432"/>
    <w:rsid w:val="00B90B33"/>
    <w:rsid w:val="00BA6766"/>
    <w:rsid w:val="00BB008C"/>
    <w:rsid w:val="00BB5A08"/>
    <w:rsid w:val="00BC203E"/>
    <w:rsid w:val="00BC6943"/>
    <w:rsid w:val="00BE5AA2"/>
    <w:rsid w:val="00BE67F7"/>
    <w:rsid w:val="00BE7879"/>
    <w:rsid w:val="00C53F24"/>
    <w:rsid w:val="00C7307C"/>
    <w:rsid w:val="00C81717"/>
    <w:rsid w:val="00C90B30"/>
    <w:rsid w:val="00C95E18"/>
    <w:rsid w:val="00C97E86"/>
    <w:rsid w:val="00CC09C1"/>
    <w:rsid w:val="00CC7DBE"/>
    <w:rsid w:val="00CD5330"/>
    <w:rsid w:val="00CF0ED5"/>
    <w:rsid w:val="00D056A2"/>
    <w:rsid w:val="00D0777E"/>
    <w:rsid w:val="00D10039"/>
    <w:rsid w:val="00D272C0"/>
    <w:rsid w:val="00D41B70"/>
    <w:rsid w:val="00DA37A4"/>
    <w:rsid w:val="00DA7F6B"/>
    <w:rsid w:val="00DB0311"/>
    <w:rsid w:val="00DD21B4"/>
    <w:rsid w:val="00DE3575"/>
    <w:rsid w:val="00DE70D3"/>
    <w:rsid w:val="00E17154"/>
    <w:rsid w:val="00E30A0C"/>
    <w:rsid w:val="00E330F1"/>
    <w:rsid w:val="00E41273"/>
    <w:rsid w:val="00EA48AB"/>
    <w:rsid w:val="00EA7B42"/>
    <w:rsid w:val="00EB570B"/>
    <w:rsid w:val="00EE605F"/>
    <w:rsid w:val="00F1367B"/>
    <w:rsid w:val="00F5577E"/>
    <w:rsid w:val="00F95B14"/>
    <w:rsid w:val="00FA0481"/>
    <w:rsid w:val="00FB084C"/>
    <w:rsid w:val="00F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5B532"/>
  <w15:docId w15:val="{07EA503A-C0E2-4ECB-882C-7BAC3CE2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229F"/>
    <w:pPr>
      <w:spacing w:line="48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623A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23A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22E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623A81"/>
    <w:pPr>
      <w:spacing w:beforeAutospacing="1" w:after="0" w:afterAutospacing="1" w:line="240" w:lineRule="auto"/>
      <w:ind w:left="357" w:hanging="357"/>
    </w:pPr>
    <w:rPr>
      <w:rFonts w:ascii="Calibri" w:eastAsia="Calibri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Subheading">
    <w:name w:val="SM Subheading"/>
    <w:basedOn w:val="Normal"/>
    <w:qFormat/>
    <w:rsid w:val="00623A81"/>
    <w:pPr>
      <w:spacing w:after="0" w:line="240" w:lineRule="auto"/>
    </w:pPr>
    <w:rPr>
      <w:rFonts w:eastAsia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623A81"/>
    <w:pPr>
      <w:spacing w:after="0" w:line="240" w:lineRule="auto"/>
      <w:ind w:firstLine="480"/>
      <w:jc w:val="both"/>
    </w:pPr>
    <w:rPr>
      <w:rFonts w:eastAsia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623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623A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23A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22E0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Mcaption">
    <w:name w:val="SM caption"/>
    <w:basedOn w:val="Normal"/>
    <w:qFormat/>
    <w:rsid w:val="00922E04"/>
    <w:pPr>
      <w:spacing w:after="0" w:line="240" w:lineRule="auto"/>
      <w:jc w:val="both"/>
    </w:pPr>
    <w:rPr>
      <w:rFonts w:eastAsia="Times New Roman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922E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22E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22E0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22E04"/>
    <w:rPr>
      <w:rFonts w:ascii="Calibri" w:hAnsi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6E06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06D1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6E06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06D1"/>
    <w:rPr>
      <w:rFonts w:ascii="Times New Roman" w:hAnsi="Times New Roman"/>
    </w:rPr>
  </w:style>
  <w:style w:type="character" w:styleId="Numrodeligne">
    <w:name w:val="line number"/>
    <w:basedOn w:val="Policepardfaut"/>
    <w:uiPriority w:val="99"/>
    <w:semiHidden/>
    <w:unhideWhenUsed/>
    <w:rsid w:val="006E0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926</Words>
  <Characters>27094</Characters>
  <Application>Microsoft Macintosh Word</Application>
  <DocSecurity>0</DocSecurity>
  <Lines>225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GBMC</Company>
  <LinksUpToDate>false</LinksUpToDate>
  <CharactersWithSpaces>3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ATTENOZ</dc:creator>
  <cp:keywords/>
  <dc:description/>
  <cp:lastModifiedBy>Utilisateur Microsoft Office</cp:lastModifiedBy>
  <cp:revision>4</cp:revision>
  <dcterms:created xsi:type="dcterms:W3CDTF">2018-06-02T13:42:00Z</dcterms:created>
  <dcterms:modified xsi:type="dcterms:W3CDTF">2018-06-02T13:42:00Z</dcterms:modified>
</cp:coreProperties>
</file>